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59A36E" w14:textId="5A6825BC" w:rsidR="000E0CF5" w:rsidRPr="009E7D8B" w:rsidRDefault="0023222E" w:rsidP="000E0CF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9E7D8B">
        <w:rPr>
          <w:rFonts w:ascii="Times New Roman" w:hAnsi="Times New Roman" w:cs="Times New Roman"/>
          <w:sz w:val="24"/>
          <w:szCs w:val="24"/>
          <w:lang w:val="en-US"/>
        </w:rPr>
        <w:t>Supplementary Material</w:t>
      </w:r>
      <w:r w:rsidR="002776A2" w:rsidRPr="009E7D8B">
        <w:rPr>
          <w:rFonts w:ascii="Times New Roman" w:hAnsi="Times New Roman" w:cs="Times New Roman"/>
          <w:sz w:val="24"/>
          <w:szCs w:val="24"/>
          <w:lang w:val="en-US"/>
        </w:rPr>
        <w:t>s</w:t>
      </w:r>
    </w:p>
    <w:p w14:paraId="6930ABF4" w14:textId="609EFC29" w:rsidR="00AA4C35" w:rsidRPr="009E7D8B" w:rsidRDefault="00AA4C35" w:rsidP="000E0CF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9E7D8B">
        <w:rPr>
          <w:rFonts w:ascii="Times New Roman" w:hAnsi="Times New Roman" w:cs="Times New Roman"/>
          <w:sz w:val="24"/>
          <w:szCs w:val="24"/>
          <w:lang w:val="en-US"/>
        </w:rPr>
        <w:t xml:space="preserve">Additional statistical data for all three LME analysis (behavioral, late </w:t>
      </w:r>
      <w:r w:rsidR="000574C8" w:rsidRPr="009E7D8B">
        <w:rPr>
          <w:rFonts w:ascii="Times New Roman" w:hAnsi="Times New Roman" w:cs="Times New Roman"/>
          <w:sz w:val="24"/>
          <w:szCs w:val="24"/>
          <w:lang w:val="en-US"/>
        </w:rPr>
        <w:t>frontocentral negative component</w:t>
      </w:r>
      <w:r w:rsidRPr="009E7D8B">
        <w:rPr>
          <w:rFonts w:ascii="Times New Roman" w:hAnsi="Times New Roman" w:cs="Times New Roman"/>
          <w:sz w:val="24"/>
          <w:szCs w:val="24"/>
          <w:lang w:val="en-US"/>
        </w:rPr>
        <w:t xml:space="preserve">, and early </w:t>
      </w:r>
      <w:r w:rsidR="000574C8" w:rsidRPr="009E7D8B">
        <w:rPr>
          <w:rFonts w:ascii="Times New Roman" w:hAnsi="Times New Roman" w:cs="Times New Roman"/>
          <w:sz w:val="24"/>
          <w:szCs w:val="24"/>
          <w:lang w:val="en-US"/>
        </w:rPr>
        <w:t>frontocentral negative component</w:t>
      </w:r>
      <w:r w:rsidRPr="009E7D8B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14:paraId="743B3171" w14:textId="77777777" w:rsidR="00AA4C35" w:rsidRPr="009E7D8B" w:rsidRDefault="00AA4C35" w:rsidP="00AA4C35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E7D8B">
        <w:rPr>
          <w:rFonts w:ascii="Times New Roman" w:hAnsi="Times New Roman" w:cs="Times New Roman"/>
          <w:b/>
          <w:sz w:val="24"/>
          <w:szCs w:val="24"/>
          <w:lang w:val="en-US"/>
        </w:rPr>
        <w:t>Table A1</w:t>
      </w:r>
    </w:p>
    <w:p w14:paraId="1DE4B79C" w14:textId="372EE049" w:rsidR="00AA4C35" w:rsidRPr="009E7D8B" w:rsidRDefault="005F463D" w:rsidP="00AA4C35">
      <w:pPr>
        <w:pStyle w:val="NoSpacing"/>
        <w:spacing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9E7D8B">
        <w:rPr>
          <w:rFonts w:ascii="Times New Roman" w:hAnsi="Times New Roman" w:cs="Times New Roman"/>
          <w:i/>
          <w:sz w:val="24"/>
          <w:szCs w:val="24"/>
          <w:lang w:val="en-US"/>
        </w:rPr>
        <w:t>S</w:t>
      </w:r>
      <w:r w:rsidR="00AA4C35" w:rsidRPr="009E7D8B">
        <w:rPr>
          <w:rFonts w:ascii="Times New Roman" w:hAnsi="Times New Roman" w:cs="Times New Roman"/>
          <w:i/>
          <w:sz w:val="24"/>
          <w:szCs w:val="24"/>
          <w:lang w:val="en-US"/>
        </w:rPr>
        <w:t>tatistical data for behavioral LME analysis</w:t>
      </w:r>
    </w:p>
    <w:tbl>
      <w:tblPr>
        <w:tblStyle w:val="TableGrid"/>
        <w:tblW w:w="94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29"/>
        <w:gridCol w:w="868"/>
        <w:gridCol w:w="868"/>
        <w:gridCol w:w="868"/>
        <w:gridCol w:w="868"/>
        <w:gridCol w:w="868"/>
        <w:gridCol w:w="868"/>
        <w:gridCol w:w="869"/>
      </w:tblGrid>
      <w:tr w:rsidR="00AA4C35" w:rsidRPr="009E7D8B" w14:paraId="2A0FD243" w14:textId="77777777" w:rsidTr="00B2475A">
        <w:tc>
          <w:tcPr>
            <w:tcW w:w="3329" w:type="dxa"/>
            <w:tcBorders>
              <w:top w:val="single" w:sz="4" w:space="0" w:color="auto"/>
              <w:bottom w:val="single" w:sz="4" w:space="0" w:color="auto"/>
            </w:tcBorders>
          </w:tcPr>
          <w:p w14:paraId="6A64A360" w14:textId="77777777" w:rsidR="00AA4C35" w:rsidRPr="009E7D8B" w:rsidRDefault="00AA4C35" w:rsidP="003477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ffect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31DC938F" w14:textId="77777777" w:rsidR="00AA4C35" w:rsidRPr="009E7D8B" w:rsidRDefault="00AA4C35" w:rsidP="003477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timate (</w:t>
            </w:r>
            <w:r w:rsidRPr="009E7D8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</w:t>
            </w:r>
            <w:r w:rsidRPr="009E7D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7615AE30" w14:textId="77777777" w:rsidR="00AA4C35" w:rsidRPr="009E7D8B" w:rsidRDefault="00AA4C35" w:rsidP="003477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d. error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38C84E17" w14:textId="77777777" w:rsidR="00AA4C35" w:rsidRPr="009E7D8B" w:rsidRDefault="00AA4C35" w:rsidP="00347706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f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77689C7F" w14:textId="77777777" w:rsidR="00AA4C35" w:rsidRPr="009E7D8B" w:rsidRDefault="00AA4C35" w:rsidP="003477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</w:t>
            </w:r>
            <w:r w:rsidRPr="009E7D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value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0348B3AB" w14:textId="77777777" w:rsidR="00AA4C35" w:rsidRPr="009E7D8B" w:rsidRDefault="00AA4C35" w:rsidP="003477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9E7D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value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17216098" w14:textId="77777777" w:rsidR="00AA4C35" w:rsidRPr="009E7D8B" w:rsidRDefault="00AA4C35" w:rsidP="003477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 2.5%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</w:tcPr>
          <w:p w14:paraId="768366E8" w14:textId="77777777" w:rsidR="00AA4C35" w:rsidRPr="009E7D8B" w:rsidRDefault="00AA4C35" w:rsidP="003477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 97.5%</w:t>
            </w:r>
          </w:p>
        </w:tc>
      </w:tr>
      <w:tr w:rsidR="00B2475A" w:rsidRPr="009E7D8B" w14:paraId="38DEA600" w14:textId="77777777" w:rsidTr="00B2475A">
        <w:tc>
          <w:tcPr>
            <w:tcW w:w="3329" w:type="dxa"/>
            <w:tcBorders>
              <w:top w:val="single" w:sz="4" w:space="0" w:color="auto"/>
            </w:tcBorders>
          </w:tcPr>
          <w:p w14:paraId="3C02111B" w14:textId="77777777" w:rsidR="00B2475A" w:rsidRPr="009E7D8B" w:rsidRDefault="00B2475A" w:rsidP="00B247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Intercept)</w:t>
            </w:r>
          </w:p>
        </w:tc>
        <w:tc>
          <w:tcPr>
            <w:tcW w:w="868" w:type="dxa"/>
            <w:tcBorders>
              <w:top w:val="single" w:sz="4" w:space="0" w:color="auto"/>
            </w:tcBorders>
            <w:vAlign w:val="bottom"/>
          </w:tcPr>
          <w:p w14:paraId="36571E90" w14:textId="47D60336" w:rsidR="00B2475A" w:rsidRPr="009E7D8B" w:rsidRDefault="00B2475A" w:rsidP="00B247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70</w:t>
            </w:r>
          </w:p>
        </w:tc>
        <w:tc>
          <w:tcPr>
            <w:tcW w:w="868" w:type="dxa"/>
            <w:tcBorders>
              <w:top w:val="single" w:sz="4" w:space="0" w:color="auto"/>
            </w:tcBorders>
            <w:vAlign w:val="bottom"/>
          </w:tcPr>
          <w:p w14:paraId="473C476A" w14:textId="2FA89A3B" w:rsidR="00B2475A" w:rsidRPr="009E7D8B" w:rsidRDefault="00B2475A" w:rsidP="00B247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7</w:t>
            </w:r>
          </w:p>
        </w:tc>
        <w:tc>
          <w:tcPr>
            <w:tcW w:w="868" w:type="dxa"/>
            <w:tcBorders>
              <w:top w:val="single" w:sz="4" w:space="0" w:color="auto"/>
            </w:tcBorders>
            <w:vAlign w:val="bottom"/>
          </w:tcPr>
          <w:p w14:paraId="6E8C83D3" w14:textId="7523882B" w:rsidR="00B2475A" w:rsidRPr="009E7D8B" w:rsidRDefault="00B2475A" w:rsidP="00B247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99</w:t>
            </w:r>
          </w:p>
        </w:tc>
        <w:tc>
          <w:tcPr>
            <w:tcW w:w="868" w:type="dxa"/>
            <w:tcBorders>
              <w:top w:val="single" w:sz="4" w:space="0" w:color="auto"/>
            </w:tcBorders>
            <w:vAlign w:val="bottom"/>
          </w:tcPr>
          <w:p w14:paraId="1FAA1916" w14:textId="7EA6D889" w:rsidR="00B2475A" w:rsidRPr="009E7D8B" w:rsidRDefault="00B2475A" w:rsidP="00B247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85</w:t>
            </w:r>
          </w:p>
        </w:tc>
        <w:tc>
          <w:tcPr>
            <w:tcW w:w="868" w:type="dxa"/>
            <w:tcBorders>
              <w:top w:val="single" w:sz="4" w:space="0" w:color="auto"/>
            </w:tcBorders>
            <w:vAlign w:val="bottom"/>
          </w:tcPr>
          <w:p w14:paraId="5B9115F7" w14:textId="49085866" w:rsidR="00B2475A" w:rsidRPr="009E7D8B" w:rsidRDefault="00B2475A" w:rsidP="008572E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.00</w:t>
            </w:r>
            <w:r w:rsidR="008572E0" w:rsidRPr="009E7D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868" w:type="dxa"/>
            <w:tcBorders>
              <w:top w:val="single" w:sz="4" w:space="0" w:color="auto"/>
            </w:tcBorders>
            <w:vAlign w:val="bottom"/>
          </w:tcPr>
          <w:p w14:paraId="68048EAD" w14:textId="3A6A74A8" w:rsidR="00B2475A" w:rsidRPr="009E7D8B" w:rsidRDefault="00B2475A" w:rsidP="00B247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68</w:t>
            </w:r>
          </w:p>
        </w:tc>
        <w:tc>
          <w:tcPr>
            <w:tcW w:w="869" w:type="dxa"/>
            <w:tcBorders>
              <w:top w:val="single" w:sz="4" w:space="0" w:color="auto"/>
            </w:tcBorders>
            <w:vAlign w:val="bottom"/>
          </w:tcPr>
          <w:p w14:paraId="11E27CE9" w14:textId="1A4D0A87" w:rsidR="00B2475A" w:rsidRPr="009E7D8B" w:rsidRDefault="00B2475A" w:rsidP="00B247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79</w:t>
            </w:r>
          </w:p>
        </w:tc>
      </w:tr>
      <w:tr w:rsidR="00B2475A" w:rsidRPr="009E7D8B" w14:paraId="32C899C2" w14:textId="77777777" w:rsidTr="00B2475A">
        <w:tc>
          <w:tcPr>
            <w:tcW w:w="3329" w:type="dxa"/>
          </w:tcPr>
          <w:p w14:paraId="5093200C" w14:textId="77777777" w:rsidR="00B2475A" w:rsidRPr="009E7D8B" w:rsidRDefault="00B2475A" w:rsidP="00B247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al Type</w:t>
            </w:r>
          </w:p>
        </w:tc>
        <w:tc>
          <w:tcPr>
            <w:tcW w:w="868" w:type="dxa"/>
            <w:vAlign w:val="bottom"/>
          </w:tcPr>
          <w:p w14:paraId="3741423A" w14:textId="589D1537" w:rsidR="00B2475A" w:rsidRPr="009E7D8B" w:rsidRDefault="00B2475A" w:rsidP="00B247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2.41</w:t>
            </w:r>
          </w:p>
        </w:tc>
        <w:tc>
          <w:tcPr>
            <w:tcW w:w="868" w:type="dxa"/>
            <w:vAlign w:val="bottom"/>
          </w:tcPr>
          <w:p w14:paraId="5D968B0D" w14:textId="4E68D02B" w:rsidR="00B2475A" w:rsidRPr="009E7D8B" w:rsidRDefault="00B2475A" w:rsidP="00B247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4</w:t>
            </w:r>
          </w:p>
        </w:tc>
        <w:tc>
          <w:tcPr>
            <w:tcW w:w="868" w:type="dxa"/>
            <w:vAlign w:val="bottom"/>
          </w:tcPr>
          <w:p w14:paraId="736165B5" w14:textId="73BE85C4" w:rsidR="00B2475A" w:rsidRPr="009E7D8B" w:rsidRDefault="00B2475A" w:rsidP="00B247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00</w:t>
            </w:r>
          </w:p>
        </w:tc>
        <w:tc>
          <w:tcPr>
            <w:tcW w:w="868" w:type="dxa"/>
            <w:vAlign w:val="bottom"/>
          </w:tcPr>
          <w:p w14:paraId="7A87D7D9" w14:textId="034EE667" w:rsidR="00B2475A" w:rsidRPr="009E7D8B" w:rsidRDefault="00B2475A" w:rsidP="00B247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09</w:t>
            </w:r>
          </w:p>
        </w:tc>
        <w:tc>
          <w:tcPr>
            <w:tcW w:w="868" w:type="dxa"/>
            <w:vAlign w:val="bottom"/>
          </w:tcPr>
          <w:p w14:paraId="48708CDA" w14:textId="1D36D9D5" w:rsidR="00B2475A" w:rsidRPr="009E7D8B" w:rsidRDefault="00B2475A" w:rsidP="008572E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.00</w:t>
            </w:r>
            <w:r w:rsidR="008572E0" w:rsidRPr="009E7D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868" w:type="dxa"/>
            <w:vAlign w:val="bottom"/>
          </w:tcPr>
          <w:p w14:paraId="20D86C20" w14:textId="72BF32C5" w:rsidR="00B2475A" w:rsidRPr="009E7D8B" w:rsidRDefault="00B2475A" w:rsidP="00B247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6.87</w:t>
            </w:r>
          </w:p>
        </w:tc>
        <w:tc>
          <w:tcPr>
            <w:tcW w:w="869" w:type="dxa"/>
            <w:vAlign w:val="bottom"/>
          </w:tcPr>
          <w:p w14:paraId="29B8D4CE" w14:textId="56F2CF48" w:rsidR="00B2475A" w:rsidRPr="009E7D8B" w:rsidRDefault="00B2475A" w:rsidP="00B247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.44</w:t>
            </w:r>
          </w:p>
        </w:tc>
      </w:tr>
      <w:tr w:rsidR="00B2475A" w:rsidRPr="009E7D8B" w14:paraId="063DF79C" w14:textId="77777777" w:rsidTr="00B2475A">
        <w:tc>
          <w:tcPr>
            <w:tcW w:w="3329" w:type="dxa"/>
          </w:tcPr>
          <w:p w14:paraId="54BF86C9" w14:textId="77777777" w:rsidR="00B2475A" w:rsidRPr="009E7D8B" w:rsidRDefault="00B2475A" w:rsidP="00B247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fficulty</w:t>
            </w:r>
          </w:p>
        </w:tc>
        <w:tc>
          <w:tcPr>
            <w:tcW w:w="868" w:type="dxa"/>
            <w:vAlign w:val="bottom"/>
          </w:tcPr>
          <w:p w14:paraId="52A2A8A8" w14:textId="6E785A8A" w:rsidR="00B2475A" w:rsidRPr="009E7D8B" w:rsidRDefault="00B2475A" w:rsidP="00B247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4</w:t>
            </w:r>
          </w:p>
        </w:tc>
        <w:tc>
          <w:tcPr>
            <w:tcW w:w="868" w:type="dxa"/>
            <w:vAlign w:val="bottom"/>
          </w:tcPr>
          <w:p w14:paraId="452D147D" w14:textId="2E942909" w:rsidR="00B2475A" w:rsidRPr="009E7D8B" w:rsidRDefault="00B2475A" w:rsidP="00B247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2</w:t>
            </w:r>
          </w:p>
        </w:tc>
        <w:tc>
          <w:tcPr>
            <w:tcW w:w="868" w:type="dxa"/>
            <w:vAlign w:val="bottom"/>
          </w:tcPr>
          <w:p w14:paraId="6D77E8FB" w14:textId="12400B91" w:rsidR="00B2475A" w:rsidRPr="009E7D8B" w:rsidRDefault="00B2475A" w:rsidP="00B247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00</w:t>
            </w:r>
          </w:p>
        </w:tc>
        <w:tc>
          <w:tcPr>
            <w:tcW w:w="868" w:type="dxa"/>
            <w:vAlign w:val="bottom"/>
          </w:tcPr>
          <w:p w14:paraId="2C31E2C4" w14:textId="67EAF953" w:rsidR="00B2475A" w:rsidRPr="009E7D8B" w:rsidRDefault="00B2475A" w:rsidP="00B247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0</w:t>
            </w:r>
          </w:p>
        </w:tc>
        <w:tc>
          <w:tcPr>
            <w:tcW w:w="868" w:type="dxa"/>
            <w:vAlign w:val="bottom"/>
          </w:tcPr>
          <w:p w14:paraId="10D53D2B" w14:textId="2EF0ADBA" w:rsidR="00B2475A" w:rsidRPr="009E7D8B" w:rsidRDefault="00B2475A" w:rsidP="00B2475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.002</w:t>
            </w:r>
          </w:p>
        </w:tc>
        <w:tc>
          <w:tcPr>
            <w:tcW w:w="868" w:type="dxa"/>
            <w:vAlign w:val="bottom"/>
          </w:tcPr>
          <w:p w14:paraId="5F98446E" w14:textId="5B0D8B14" w:rsidR="00B2475A" w:rsidRPr="009E7D8B" w:rsidRDefault="00B2475A" w:rsidP="00B247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3</w:t>
            </w:r>
          </w:p>
        </w:tc>
        <w:tc>
          <w:tcPr>
            <w:tcW w:w="869" w:type="dxa"/>
            <w:vAlign w:val="bottom"/>
          </w:tcPr>
          <w:p w14:paraId="6F86176F" w14:textId="7B77FEEB" w:rsidR="00B2475A" w:rsidRPr="009E7D8B" w:rsidRDefault="00B2475A" w:rsidP="00B247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94</w:t>
            </w:r>
          </w:p>
        </w:tc>
      </w:tr>
      <w:tr w:rsidR="00B2475A" w:rsidRPr="009E7D8B" w14:paraId="6DB3E1B0" w14:textId="77777777" w:rsidTr="00B2475A">
        <w:tc>
          <w:tcPr>
            <w:tcW w:w="3329" w:type="dxa"/>
          </w:tcPr>
          <w:p w14:paraId="1250DFEF" w14:textId="77777777" w:rsidR="00B2475A" w:rsidRPr="009E7D8B" w:rsidRDefault="00B2475A" w:rsidP="00B247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pathy</w:t>
            </w:r>
          </w:p>
        </w:tc>
        <w:tc>
          <w:tcPr>
            <w:tcW w:w="868" w:type="dxa"/>
            <w:vAlign w:val="bottom"/>
          </w:tcPr>
          <w:p w14:paraId="43AB9982" w14:textId="2C932D54" w:rsidR="00B2475A" w:rsidRPr="009E7D8B" w:rsidRDefault="00B2475A" w:rsidP="00B247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868" w:type="dxa"/>
            <w:vAlign w:val="bottom"/>
          </w:tcPr>
          <w:p w14:paraId="292CE738" w14:textId="70EB45D4" w:rsidR="00B2475A" w:rsidRPr="009E7D8B" w:rsidRDefault="00B2475A" w:rsidP="00B247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868" w:type="dxa"/>
            <w:vAlign w:val="bottom"/>
          </w:tcPr>
          <w:p w14:paraId="3AAF24C3" w14:textId="73106D3B" w:rsidR="00B2475A" w:rsidRPr="009E7D8B" w:rsidRDefault="00B2475A" w:rsidP="00B247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99</w:t>
            </w:r>
          </w:p>
        </w:tc>
        <w:tc>
          <w:tcPr>
            <w:tcW w:w="868" w:type="dxa"/>
            <w:vAlign w:val="bottom"/>
          </w:tcPr>
          <w:p w14:paraId="6C222960" w14:textId="7AFE134D" w:rsidR="00B2475A" w:rsidRPr="009E7D8B" w:rsidRDefault="00B2475A" w:rsidP="00B247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868" w:type="dxa"/>
            <w:vAlign w:val="bottom"/>
          </w:tcPr>
          <w:p w14:paraId="759A2E39" w14:textId="7185353F" w:rsidR="00B2475A" w:rsidRPr="009E7D8B" w:rsidRDefault="00B2475A" w:rsidP="00B247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22</w:t>
            </w:r>
          </w:p>
        </w:tc>
        <w:tc>
          <w:tcPr>
            <w:tcW w:w="868" w:type="dxa"/>
            <w:vAlign w:val="bottom"/>
          </w:tcPr>
          <w:p w14:paraId="36EC45B5" w14:textId="3984E0E7" w:rsidR="00B2475A" w:rsidRPr="009E7D8B" w:rsidRDefault="00B2475A" w:rsidP="00B247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7</w:t>
            </w:r>
          </w:p>
        </w:tc>
        <w:tc>
          <w:tcPr>
            <w:tcW w:w="869" w:type="dxa"/>
            <w:vAlign w:val="bottom"/>
          </w:tcPr>
          <w:p w14:paraId="213AF41E" w14:textId="664AE73D" w:rsidR="00B2475A" w:rsidRPr="009E7D8B" w:rsidRDefault="00B2475A" w:rsidP="00B247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</w:tr>
      <w:tr w:rsidR="00B2475A" w:rsidRPr="009E7D8B" w14:paraId="560C58B9" w14:textId="77777777" w:rsidTr="00B2475A">
        <w:tc>
          <w:tcPr>
            <w:tcW w:w="3329" w:type="dxa"/>
          </w:tcPr>
          <w:p w14:paraId="28E5FF05" w14:textId="77777777" w:rsidR="00B2475A" w:rsidRPr="009E7D8B" w:rsidRDefault="00B2475A" w:rsidP="00B247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al Type x Difficulty</w:t>
            </w:r>
          </w:p>
        </w:tc>
        <w:tc>
          <w:tcPr>
            <w:tcW w:w="868" w:type="dxa"/>
            <w:vAlign w:val="bottom"/>
          </w:tcPr>
          <w:p w14:paraId="1A7533D1" w14:textId="2DC1E388" w:rsidR="00B2475A" w:rsidRPr="009E7D8B" w:rsidRDefault="00B2475A" w:rsidP="00B247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12</w:t>
            </w:r>
          </w:p>
        </w:tc>
        <w:tc>
          <w:tcPr>
            <w:tcW w:w="868" w:type="dxa"/>
            <w:vAlign w:val="bottom"/>
          </w:tcPr>
          <w:p w14:paraId="1D5199F7" w14:textId="5441269C" w:rsidR="00B2475A" w:rsidRPr="009E7D8B" w:rsidRDefault="00B2475A" w:rsidP="00B247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2</w:t>
            </w:r>
          </w:p>
        </w:tc>
        <w:tc>
          <w:tcPr>
            <w:tcW w:w="868" w:type="dxa"/>
            <w:vAlign w:val="bottom"/>
          </w:tcPr>
          <w:p w14:paraId="5E8C65AE" w14:textId="725F6F28" w:rsidR="00B2475A" w:rsidRPr="009E7D8B" w:rsidRDefault="00B2475A" w:rsidP="00B247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99</w:t>
            </w:r>
          </w:p>
        </w:tc>
        <w:tc>
          <w:tcPr>
            <w:tcW w:w="868" w:type="dxa"/>
            <w:vAlign w:val="bottom"/>
          </w:tcPr>
          <w:p w14:paraId="4B25B2F4" w14:textId="56A43F75" w:rsidR="00B2475A" w:rsidRPr="009E7D8B" w:rsidRDefault="00B2475A" w:rsidP="00B247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97</w:t>
            </w:r>
          </w:p>
        </w:tc>
        <w:tc>
          <w:tcPr>
            <w:tcW w:w="868" w:type="dxa"/>
            <w:vAlign w:val="bottom"/>
          </w:tcPr>
          <w:p w14:paraId="004F2651" w14:textId="0BBD0C25" w:rsidR="00B2475A" w:rsidRPr="009E7D8B" w:rsidRDefault="00B2475A" w:rsidP="00B2475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.006</w:t>
            </w:r>
          </w:p>
        </w:tc>
        <w:tc>
          <w:tcPr>
            <w:tcW w:w="868" w:type="dxa"/>
            <w:vAlign w:val="bottom"/>
          </w:tcPr>
          <w:p w14:paraId="777DA593" w14:textId="4CDDD298" w:rsidR="00B2475A" w:rsidRPr="009E7D8B" w:rsidRDefault="00B2475A" w:rsidP="00B247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.58</w:t>
            </w:r>
          </w:p>
        </w:tc>
        <w:tc>
          <w:tcPr>
            <w:tcW w:w="869" w:type="dxa"/>
            <w:vAlign w:val="bottom"/>
          </w:tcPr>
          <w:p w14:paraId="2A45E26E" w14:textId="0F875431" w:rsidR="00B2475A" w:rsidRPr="009E7D8B" w:rsidRDefault="00B2475A" w:rsidP="00B247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2</w:t>
            </w:r>
          </w:p>
        </w:tc>
      </w:tr>
      <w:tr w:rsidR="00B2475A" w:rsidRPr="009E7D8B" w14:paraId="3E5083E7" w14:textId="77777777" w:rsidTr="00B2475A">
        <w:tc>
          <w:tcPr>
            <w:tcW w:w="3329" w:type="dxa"/>
          </w:tcPr>
          <w:p w14:paraId="32B484FA" w14:textId="77777777" w:rsidR="00B2475A" w:rsidRPr="009E7D8B" w:rsidRDefault="00B2475A" w:rsidP="00B247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al Type x Empathy</w:t>
            </w:r>
          </w:p>
        </w:tc>
        <w:tc>
          <w:tcPr>
            <w:tcW w:w="868" w:type="dxa"/>
            <w:vAlign w:val="bottom"/>
          </w:tcPr>
          <w:p w14:paraId="525E4781" w14:textId="300FF66F" w:rsidR="00B2475A" w:rsidRPr="009E7D8B" w:rsidRDefault="00B2475A" w:rsidP="00B247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3</w:t>
            </w:r>
          </w:p>
        </w:tc>
        <w:tc>
          <w:tcPr>
            <w:tcW w:w="868" w:type="dxa"/>
            <w:vAlign w:val="bottom"/>
          </w:tcPr>
          <w:p w14:paraId="05EA1428" w14:textId="61FBAA16" w:rsidR="00B2475A" w:rsidRPr="009E7D8B" w:rsidRDefault="00B2475A" w:rsidP="00B247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868" w:type="dxa"/>
            <w:vAlign w:val="bottom"/>
          </w:tcPr>
          <w:p w14:paraId="0013F26A" w14:textId="69C783D6" w:rsidR="00B2475A" w:rsidRPr="009E7D8B" w:rsidRDefault="00B2475A" w:rsidP="00B247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00</w:t>
            </w:r>
          </w:p>
        </w:tc>
        <w:tc>
          <w:tcPr>
            <w:tcW w:w="868" w:type="dxa"/>
            <w:vAlign w:val="bottom"/>
          </w:tcPr>
          <w:p w14:paraId="1847829C" w14:textId="40EEE389" w:rsidR="00B2475A" w:rsidRPr="009E7D8B" w:rsidRDefault="00B2475A" w:rsidP="00B247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4</w:t>
            </w:r>
          </w:p>
        </w:tc>
        <w:tc>
          <w:tcPr>
            <w:tcW w:w="868" w:type="dxa"/>
            <w:vAlign w:val="bottom"/>
          </w:tcPr>
          <w:p w14:paraId="0A6A53B3" w14:textId="7A74D38F" w:rsidR="00B2475A" w:rsidRPr="009E7D8B" w:rsidRDefault="00B2475A" w:rsidP="00B2475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.040</w:t>
            </w:r>
          </w:p>
        </w:tc>
        <w:tc>
          <w:tcPr>
            <w:tcW w:w="868" w:type="dxa"/>
            <w:vAlign w:val="bottom"/>
          </w:tcPr>
          <w:p w14:paraId="2C199D90" w14:textId="3F4B0F59" w:rsidR="00B2475A" w:rsidRPr="009E7D8B" w:rsidRDefault="00B2475A" w:rsidP="00B247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6</w:t>
            </w:r>
          </w:p>
        </w:tc>
        <w:tc>
          <w:tcPr>
            <w:tcW w:w="869" w:type="dxa"/>
            <w:vAlign w:val="bottom"/>
          </w:tcPr>
          <w:p w14:paraId="6DBE730C" w14:textId="235CA4CC" w:rsidR="00B2475A" w:rsidRPr="009E7D8B" w:rsidRDefault="00B2475A" w:rsidP="00B247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</w:tr>
      <w:tr w:rsidR="00B2475A" w:rsidRPr="009E7D8B" w14:paraId="708BBE38" w14:textId="77777777" w:rsidTr="00B2475A">
        <w:tc>
          <w:tcPr>
            <w:tcW w:w="3329" w:type="dxa"/>
          </w:tcPr>
          <w:p w14:paraId="31E1082A" w14:textId="77777777" w:rsidR="00B2475A" w:rsidRPr="009E7D8B" w:rsidRDefault="00B2475A" w:rsidP="00B247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fficulty x Empathy</w:t>
            </w:r>
          </w:p>
        </w:tc>
        <w:tc>
          <w:tcPr>
            <w:tcW w:w="868" w:type="dxa"/>
            <w:vAlign w:val="bottom"/>
          </w:tcPr>
          <w:p w14:paraId="21030588" w14:textId="6D5CC4F8" w:rsidR="00B2475A" w:rsidRPr="009E7D8B" w:rsidRDefault="00B2475A" w:rsidP="00B247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868" w:type="dxa"/>
            <w:vAlign w:val="bottom"/>
          </w:tcPr>
          <w:p w14:paraId="0BF7F6D2" w14:textId="029EF7D0" w:rsidR="00B2475A" w:rsidRPr="009E7D8B" w:rsidRDefault="00B2475A" w:rsidP="00B247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868" w:type="dxa"/>
            <w:vAlign w:val="bottom"/>
          </w:tcPr>
          <w:p w14:paraId="42C4838C" w14:textId="3020F05F" w:rsidR="00B2475A" w:rsidRPr="009E7D8B" w:rsidRDefault="00B2475A" w:rsidP="00B247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00</w:t>
            </w:r>
          </w:p>
        </w:tc>
        <w:tc>
          <w:tcPr>
            <w:tcW w:w="868" w:type="dxa"/>
            <w:vAlign w:val="bottom"/>
          </w:tcPr>
          <w:p w14:paraId="07F7609D" w14:textId="2105E19D" w:rsidR="00B2475A" w:rsidRPr="009E7D8B" w:rsidRDefault="00B2475A" w:rsidP="00B247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7</w:t>
            </w:r>
          </w:p>
        </w:tc>
        <w:tc>
          <w:tcPr>
            <w:tcW w:w="868" w:type="dxa"/>
            <w:vAlign w:val="bottom"/>
          </w:tcPr>
          <w:p w14:paraId="384216D7" w14:textId="4768CCD6" w:rsidR="00B2475A" w:rsidRPr="009E7D8B" w:rsidRDefault="00B2475A" w:rsidP="00B247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86</w:t>
            </w:r>
          </w:p>
        </w:tc>
        <w:tc>
          <w:tcPr>
            <w:tcW w:w="868" w:type="dxa"/>
            <w:vAlign w:val="bottom"/>
          </w:tcPr>
          <w:p w14:paraId="5A730B99" w14:textId="1ED0496C" w:rsidR="00B2475A" w:rsidRPr="009E7D8B" w:rsidRDefault="00B2475A" w:rsidP="00B247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7</w:t>
            </w:r>
          </w:p>
        </w:tc>
        <w:tc>
          <w:tcPr>
            <w:tcW w:w="869" w:type="dxa"/>
            <w:vAlign w:val="bottom"/>
          </w:tcPr>
          <w:p w14:paraId="0A90D017" w14:textId="2CC0215E" w:rsidR="00B2475A" w:rsidRPr="009E7D8B" w:rsidRDefault="00B2475A" w:rsidP="00B247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</w:tr>
      <w:tr w:rsidR="00B2475A" w:rsidRPr="009E7D8B" w14:paraId="001D3C25" w14:textId="77777777" w:rsidTr="00B2475A">
        <w:tc>
          <w:tcPr>
            <w:tcW w:w="3329" w:type="dxa"/>
            <w:tcBorders>
              <w:bottom w:val="single" w:sz="4" w:space="0" w:color="auto"/>
            </w:tcBorders>
          </w:tcPr>
          <w:p w14:paraId="3C0D6F91" w14:textId="77777777" w:rsidR="00B2475A" w:rsidRPr="009E7D8B" w:rsidRDefault="00B2475A" w:rsidP="00B247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al Type x Difficulty x Empathy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bottom"/>
          </w:tcPr>
          <w:p w14:paraId="6A7DE604" w14:textId="0C8FE464" w:rsidR="00B2475A" w:rsidRPr="009E7D8B" w:rsidRDefault="00B2475A" w:rsidP="00B247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6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bottom"/>
          </w:tcPr>
          <w:p w14:paraId="7AEE0735" w14:textId="42578078" w:rsidR="00B2475A" w:rsidRPr="009E7D8B" w:rsidRDefault="00B2475A" w:rsidP="00B247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bottom"/>
          </w:tcPr>
          <w:p w14:paraId="189781B4" w14:textId="3787477E" w:rsidR="00B2475A" w:rsidRPr="009E7D8B" w:rsidRDefault="00B2475A" w:rsidP="00B247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99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bottom"/>
          </w:tcPr>
          <w:p w14:paraId="07579D34" w14:textId="1951D1C6" w:rsidR="00B2475A" w:rsidRPr="009E7D8B" w:rsidRDefault="00B2475A" w:rsidP="00B247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62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bottom"/>
          </w:tcPr>
          <w:p w14:paraId="473679F4" w14:textId="404A1838" w:rsidR="00B2475A" w:rsidRPr="009E7D8B" w:rsidRDefault="00B2475A" w:rsidP="00B2475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.014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bottom"/>
          </w:tcPr>
          <w:p w14:paraId="0FF169F9" w14:textId="351DB874" w:rsidR="00B2475A" w:rsidRPr="009E7D8B" w:rsidRDefault="00B2475A" w:rsidP="00B247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8</w:t>
            </w:r>
          </w:p>
        </w:tc>
        <w:tc>
          <w:tcPr>
            <w:tcW w:w="869" w:type="dxa"/>
            <w:tcBorders>
              <w:bottom w:val="single" w:sz="4" w:space="0" w:color="auto"/>
            </w:tcBorders>
            <w:vAlign w:val="bottom"/>
          </w:tcPr>
          <w:p w14:paraId="3B7B3140" w14:textId="5F1A75FC" w:rsidR="00B2475A" w:rsidRPr="009E7D8B" w:rsidRDefault="00B2475A" w:rsidP="00B247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</w:tr>
    </w:tbl>
    <w:p w14:paraId="7C990D63" w14:textId="77777777" w:rsidR="00AA4C35" w:rsidRPr="009E7D8B" w:rsidRDefault="00AA4C35" w:rsidP="00AA4C3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E7D8B">
        <w:rPr>
          <w:rFonts w:ascii="Times New Roman" w:hAnsi="Times New Roman" w:cs="Times New Roman"/>
          <w:i/>
          <w:sz w:val="24"/>
          <w:szCs w:val="24"/>
          <w:lang w:val="en-US"/>
        </w:rPr>
        <w:t>Note</w:t>
      </w:r>
      <w:r w:rsidRPr="009E7D8B">
        <w:rPr>
          <w:rFonts w:ascii="Times New Roman" w:hAnsi="Times New Roman" w:cs="Times New Roman"/>
          <w:sz w:val="24"/>
          <w:szCs w:val="24"/>
          <w:lang w:val="en-US"/>
        </w:rPr>
        <w:t>. Degrees of Freedom (</w:t>
      </w:r>
      <w:r w:rsidRPr="009E7D8B">
        <w:rPr>
          <w:rFonts w:ascii="Times New Roman" w:hAnsi="Times New Roman" w:cs="Times New Roman"/>
          <w:i/>
          <w:sz w:val="24"/>
          <w:szCs w:val="24"/>
          <w:lang w:val="en-US"/>
        </w:rPr>
        <w:t>df</w:t>
      </w:r>
      <w:r w:rsidRPr="009E7D8B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Pr="009E7D8B">
        <w:rPr>
          <w:rFonts w:ascii="Times New Roman" w:hAnsi="Times New Roman" w:cs="Times New Roman"/>
          <w:i/>
          <w:sz w:val="24"/>
          <w:szCs w:val="24"/>
          <w:lang w:val="en-US"/>
        </w:rPr>
        <w:t>t</w:t>
      </w:r>
      <w:r w:rsidRPr="009E7D8B">
        <w:rPr>
          <w:rFonts w:ascii="Times New Roman" w:hAnsi="Times New Roman" w:cs="Times New Roman"/>
          <w:sz w:val="24"/>
          <w:szCs w:val="24"/>
          <w:lang w:val="en-US"/>
        </w:rPr>
        <w:t xml:space="preserve">- and </w:t>
      </w:r>
      <w:r w:rsidRPr="009E7D8B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9E7D8B">
        <w:rPr>
          <w:rFonts w:ascii="Times New Roman" w:hAnsi="Times New Roman" w:cs="Times New Roman"/>
          <w:sz w:val="24"/>
          <w:szCs w:val="24"/>
          <w:lang w:val="en-US"/>
        </w:rPr>
        <w:t>-values as well as estimates (</w:t>
      </w:r>
      <w:r w:rsidRPr="009E7D8B">
        <w:rPr>
          <w:rFonts w:ascii="Times New Roman" w:hAnsi="Times New Roman" w:cs="Times New Roman"/>
          <w:i/>
          <w:sz w:val="24"/>
          <w:szCs w:val="24"/>
          <w:lang w:val="en-US"/>
        </w:rPr>
        <w:t>b</w:t>
      </w:r>
      <w:r w:rsidRPr="009E7D8B">
        <w:rPr>
          <w:rFonts w:ascii="Times New Roman" w:hAnsi="Times New Roman" w:cs="Times New Roman"/>
          <w:sz w:val="24"/>
          <w:szCs w:val="24"/>
          <w:lang w:val="en-US"/>
        </w:rPr>
        <w:t>) based on a restricted maximum likelihood approach, as proposed by Luke (2017) for the Trial Type x Difficulty x Empathy LME analysis on the behavioral expectancy data. Satterthwaite approximation was used for the degrees of freedom. Significant values are displayed in bold font.</w:t>
      </w:r>
    </w:p>
    <w:p w14:paraId="16A386C8" w14:textId="77777777" w:rsidR="00AA4C35" w:rsidRPr="009E7D8B" w:rsidRDefault="00AA4C35" w:rsidP="00AA4C3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E7D8B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1A76533E" w14:textId="77777777" w:rsidR="00AA4C35" w:rsidRPr="009E7D8B" w:rsidRDefault="00AA4C35" w:rsidP="00AA4C35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E7D8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A2</w:t>
      </w:r>
    </w:p>
    <w:p w14:paraId="486427EC" w14:textId="57657FEE" w:rsidR="00AA4C35" w:rsidRPr="009E7D8B" w:rsidRDefault="005F463D" w:rsidP="00AA4C35">
      <w:pPr>
        <w:pStyle w:val="NoSpacing"/>
        <w:spacing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9E7D8B">
        <w:rPr>
          <w:rFonts w:ascii="Times New Roman" w:hAnsi="Times New Roman" w:cs="Times New Roman"/>
          <w:i/>
          <w:sz w:val="24"/>
          <w:szCs w:val="24"/>
          <w:lang w:val="en-US"/>
        </w:rPr>
        <w:t>S</w:t>
      </w:r>
      <w:r w:rsidR="00AA4C35" w:rsidRPr="009E7D8B">
        <w:rPr>
          <w:rFonts w:ascii="Times New Roman" w:hAnsi="Times New Roman" w:cs="Times New Roman"/>
          <w:i/>
          <w:sz w:val="24"/>
          <w:szCs w:val="24"/>
          <w:lang w:val="en-US"/>
        </w:rPr>
        <w:t xml:space="preserve">tatistical data for late </w:t>
      </w:r>
      <w:r w:rsidR="000574C8" w:rsidRPr="009E7D8B">
        <w:rPr>
          <w:rFonts w:ascii="Times New Roman" w:hAnsi="Times New Roman" w:cs="Times New Roman"/>
          <w:i/>
          <w:sz w:val="24"/>
          <w:szCs w:val="24"/>
          <w:lang w:val="en-US"/>
        </w:rPr>
        <w:t>frontocentral negative component</w:t>
      </w:r>
      <w:r w:rsidR="00E969DE" w:rsidRPr="009E7D8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AA4C35" w:rsidRPr="009E7D8B">
        <w:rPr>
          <w:rFonts w:ascii="Times New Roman" w:hAnsi="Times New Roman" w:cs="Times New Roman"/>
          <w:i/>
          <w:sz w:val="24"/>
          <w:szCs w:val="24"/>
          <w:lang w:val="en-US"/>
        </w:rPr>
        <w:t>LME analysi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27"/>
        <w:gridCol w:w="1056"/>
        <w:gridCol w:w="702"/>
        <w:gridCol w:w="960"/>
        <w:gridCol w:w="890"/>
        <w:gridCol w:w="907"/>
        <w:gridCol w:w="748"/>
        <w:gridCol w:w="836"/>
      </w:tblGrid>
      <w:tr w:rsidR="00AA4C35" w:rsidRPr="009E7D8B" w14:paraId="57BA3AF4" w14:textId="77777777" w:rsidTr="0034187F">
        <w:tc>
          <w:tcPr>
            <w:tcW w:w="2927" w:type="dxa"/>
            <w:tcBorders>
              <w:top w:val="single" w:sz="4" w:space="0" w:color="auto"/>
              <w:bottom w:val="single" w:sz="4" w:space="0" w:color="auto"/>
            </w:tcBorders>
          </w:tcPr>
          <w:p w14:paraId="455C5DA1" w14:textId="77777777" w:rsidR="00AA4C35" w:rsidRPr="009E7D8B" w:rsidRDefault="00AA4C35" w:rsidP="003477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ffect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14:paraId="0380BB9D" w14:textId="77777777" w:rsidR="00AA4C35" w:rsidRPr="009E7D8B" w:rsidRDefault="00AA4C35" w:rsidP="00347706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timate (</w:t>
            </w:r>
            <w:r w:rsidRPr="009E7D8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)</w:t>
            </w:r>
          </w:p>
        </w:tc>
        <w:tc>
          <w:tcPr>
            <w:tcW w:w="702" w:type="dxa"/>
            <w:tcBorders>
              <w:top w:val="single" w:sz="4" w:space="0" w:color="auto"/>
              <w:bottom w:val="single" w:sz="4" w:space="0" w:color="auto"/>
            </w:tcBorders>
          </w:tcPr>
          <w:p w14:paraId="7CAA2C81" w14:textId="77777777" w:rsidR="00AA4C35" w:rsidRPr="009E7D8B" w:rsidRDefault="00AA4C35" w:rsidP="003477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d. error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</w:tcPr>
          <w:p w14:paraId="277A5317" w14:textId="77777777" w:rsidR="00AA4C35" w:rsidRPr="009E7D8B" w:rsidRDefault="00AA4C35" w:rsidP="00347706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f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</w:tcPr>
          <w:p w14:paraId="1AD26782" w14:textId="77777777" w:rsidR="00AA4C35" w:rsidRPr="009E7D8B" w:rsidRDefault="00AA4C35" w:rsidP="003477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</w:t>
            </w:r>
            <w:r w:rsidRPr="009E7D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value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14D9AB04" w14:textId="77777777" w:rsidR="00AA4C35" w:rsidRPr="009E7D8B" w:rsidRDefault="00AA4C35" w:rsidP="003477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9E7D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value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</w:tcPr>
          <w:p w14:paraId="7D82622F" w14:textId="77777777" w:rsidR="00AA4C35" w:rsidRPr="009E7D8B" w:rsidRDefault="00AA4C35" w:rsidP="003477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 2.5%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</w:tcPr>
          <w:p w14:paraId="0DFDABF3" w14:textId="77777777" w:rsidR="00AA4C35" w:rsidRPr="009E7D8B" w:rsidRDefault="00AA4C35" w:rsidP="003477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 97.5%</w:t>
            </w:r>
          </w:p>
        </w:tc>
      </w:tr>
      <w:tr w:rsidR="0034187F" w:rsidRPr="009E7D8B" w14:paraId="61906B81" w14:textId="77777777" w:rsidTr="0034187F">
        <w:tc>
          <w:tcPr>
            <w:tcW w:w="2927" w:type="dxa"/>
            <w:tcBorders>
              <w:top w:val="single" w:sz="4" w:space="0" w:color="auto"/>
            </w:tcBorders>
          </w:tcPr>
          <w:p w14:paraId="1E748CE4" w14:textId="77777777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Intercept)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vAlign w:val="bottom"/>
          </w:tcPr>
          <w:p w14:paraId="784DD008" w14:textId="076D828B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40</w:t>
            </w:r>
          </w:p>
        </w:tc>
        <w:tc>
          <w:tcPr>
            <w:tcW w:w="702" w:type="dxa"/>
            <w:tcBorders>
              <w:top w:val="single" w:sz="4" w:space="0" w:color="auto"/>
            </w:tcBorders>
            <w:vAlign w:val="bottom"/>
          </w:tcPr>
          <w:p w14:paraId="5C32AE80" w14:textId="1B76699B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vAlign w:val="bottom"/>
          </w:tcPr>
          <w:p w14:paraId="1F5D5E69" w14:textId="22DA2D0B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13</w:t>
            </w:r>
          </w:p>
        </w:tc>
        <w:tc>
          <w:tcPr>
            <w:tcW w:w="890" w:type="dxa"/>
            <w:tcBorders>
              <w:top w:val="single" w:sz="4" w:space="0" w:color="auto"/>
            </w:tcBorders>
            <w:vAlign w:val="bottom"/>
          </w:tcPr>
          <w:p w14:paraId="5BFBA9ED" w14:textId="1476391B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1.02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bottom"/>
          </w:tcPr>
          <w:p w14:paraId="60B2C362" w14:textId="073C882C" w:rsidR="0034187F" w:rsidRPr="009E7D8B" w:rsidRDefault="00B2475A" w:rsidP="0034187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 .001</w:t>
            </w:r>
          </w:p>
        </w:tc>
        <w:tc>
          <w:tcPr>
            <w:tcW w:w="748" w:type="dxa"/>
            <w:tcBorders>
              <w:top w:val="single" w:sz="4" w:space="0" w:color="auto"/>
            </w:tcBorders>
            <w:vAlign w:val="bottom"/>
          </w:tcPr>
          <w:p w14:paraId="44FE8215" w14:textId="6F7130BF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02</w:t>
            </w:r>
          </w:p>
        </w:tc>
        <w:tc>
          <w:tcPr>
            <w:tcW w:w="836" w:type="dxa"/>
            <w:tcBorders>
              <w:top w:val="single" w:sz="4" w:space="0" w:color="auto"/>
            </w:tcBorders>
            <w:vAlign w:val="bottom"/>
          </w:tcPr>
          <w:p w14:paraId="72D146A7" w14:textId="068CCCA5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83</w:t>
            </w:r>
          </w:p>
        </w:tc>
      </w:tr>
      <w:tr w:rsidR="0034187F" w:rsidRPr="009E7D8B" w14:paraId="0F7421FD" w14:textId="77777777" w:rsidTr="0034187F">
        <w:tc>
          <w:tcPr>
            <w:tcW w:w="2927" w:type="dxa"/>
          </w:tcPr>
          <w:p w14:paraId="7C7910FF" w14:textId="77777777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al Type</w:t>
            </w:r>
          </w:p>
        </w:tc>
        <w:tc>
          <w:tcPr>
            <w:tcW w:w="1056" w:type="dxa"/>
            <w:vAlign w:val="bottom"/>
          </w:tcPr>
          <w:p w14:paraId="4B8DFE5F" w14:textId="50734666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702" w:type="dxa"/>
            <w:vAlign w:val="bottom"/>
          </w:tcPr>
          <w:p w14:paraId="2164668B" w14:textId="1ECEE7F2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960" w:type="dxa"/>
            <w:vAlign w:val="bottom"/>
          </w:tcPr>
          <w:p w14:paraId="23BEA8C8" w14:textId="0D6DC6E5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63</w:t>
            </w:r>
          </w:p>
        </w:tc>
        <w:tc>
          <w:tcPr>
            <w:tcW w:w="890" w:type="dxa"/>
            <w:vAlign w:val="bottom"/>
          </w:tcPr>
          <w:p w14:paraId="645DC2AB" w14:textId="49001277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907" w:type="dxa"/>
            <w:vAlign w:val="bottom"/>
          </w:tcPr>
          <w:p w14:paraId="7C01F4EE" w14:textId="63199E6B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49</w:t>
            </w:r>
          </w:p>
        </w:tc>
        <w:tc>
          <w:tcPr>
            <w:tcW w:w="748" w:type="dxa"/>
            <w:vAlign w:val="bottom"/>
          </w:tcPr>
          <w:p w14:paraId="721E545B" w14:textId="2BE2CE35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836" w:type="dxa"/>
            <w:vAlign w:val="bottom"/>
          </w:tcPr>
          <w:p w14:paraId="109717AE" w14:textId="1E0728A1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</w:tr>
      <w:tr w:rsidR="0034187F" w:rsidRPr="009E7D8B" w14:paraId="1788C085" w14:textId="77777777" w:rsidTr="0034187F">
        <w:tc>
          <w:tcPr>
            <w:tcW w:w="2927" w:type="dxa"/>
          </w:tcPr>
          <w:p w14:paraId="7548AE17" w14:textId="77777777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fficulty</w:t>
            </w:r>
          </w:p>
        </w:tc>
        <w:tc>
          <w:tcPr>
            <w:tcW w:w="1056" w:type="dxa"/>
            <w:vAlign w:val="bottom"/>
          </w:tcPr>
          <w:p w14:paraId="004B97A1" w14:textId="26779CF6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702" w:type="dxa"/>
            <w:vAlign w:val="bottom"/>
          </w:tcPr>
          <w:p w14:paraId="6F04A4EC" w14:textId="3EEE8D45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960" w:type="dxa"/>
            <w:vAlign w:val="bottom"/>
          </w:tcPr>
          <w:p w14:paraId="2037DCBC" w14:textId="1C083324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13</w:t>
            </w:r>
          </w:p>
        </w:tc>
        <w:tc>
          <w:tcPr>
            <w:tcW w:w="890" w:type="dxa"/>
            <w:vAlign w:val="bottom"/>
          </w:tcPr>
          <w:p w14:paraId="1A1BE8D9" w14:textId="3DCBF737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3</w:t>
            </w:r>
          </w:p>
        </w:tc>
        <w:tc>
          <w:tcPr>
            <w:tcW w:w="907" w:type="dxa"/>
            <w:vAlign w:val="bottom"/>
          </w:tcPr>
          <w:p w14:paraId="3BC08A6C" w14:textId="5940E441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00</w:t>
            </w:r>
          </w:p>
        </w:tc>
        <w:tc>
          <w:tcPr>
            <w:tcW w:w="748" w:type="dxa"/>
            <w:vAlign w:val="bottom"/>
          </w:tcPr>
          <w:p w14:paraId="648B36E9" w14:textId="4A8F6E2A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3</w:t>
            </w:r>
          </w:p>
        </w:tc>
        <w:tc>
          <w:tcPr>
            <w:tcW w:w="836" w:type="dxa"/>
            <w:vAlign w:val="bottom"/>
          </w:tcPr>
          <w:p w14:paraId="4BC67524" w14:textId="47FA8F67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</w:tr>
      <w:tr w:rsidR="0034187F" w:rsidRPr="009E7D8B" w14:paraId="492AD0A8" w14:textId="77777777" w:rsidTr="0034187F">
        <w:tc>
          <w:tcPr>
            <w:tcW w:w="2927" w:type="dxa"/>
          </w:tcPr>
          <w:p w14:paraId="744E6B01" w14:textId="77777777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curacy</w:t>
            </w:r>
          </w:p>
        </w:tc>
        <w:tc>
          <w:tcPr>
            <w:tcW w:w="1056" w:type="dxa"/>
            <w:vAlign w:val="bottom"/>
          </w:tcPr>
          <w:p w14:paraId="7F6C0A82" w14:textId="576F426C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702" w:type="dxa"/>
            <w:vAlign w:val="bottom"/>
          </w:tcPr>
          <w:p w14:paraId="6EDC14E2" w14:textId="4FAA17AC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960" w:type="dxa"/>
            <w:vAlign w:val="bottom"/>
          </w:tcPr>
          <w:p w14:paraId="0C1A2574" w14:textId="7D76A4AA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28</w:t>
            </w:r>
          </w:p>
        </w:tc>
        <w:tc>
          <w:tcPr>
            <w:tcW w:w="890" w:type="dxa"/>
            <w:vAlign w:val="bottom"/>
          </w:tcPr>
          <w:p w14:paraId="621B96A6" w14:textId="22BB6F5C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907" w:type="dxa"/>
            <w:vAlign w:val="bottom"/>
          </w:tcPr>
          <w:p w14:paraId="576F5165" w14:textId="33F9325C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02</w:t>
            </w:r>
          </w:p>
        </w:tc>
        <w:tc>
          <w:tcPr>
            <w:tcW w:w="748" w:type="dxa"/>
            <w:vAlign w:val="bottom"/>
          </w:tcPr>
          <w:p w14:paraId="64926987" w14:textId="26D7BE5B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6</w:t>
            </w:r>
          </w:p>
        </w:tc>
        <w:tc>
          <w:tcPr>
            <w:tcW w:w="836" w:type="dxa"/>
            <w:vAlign w:val="bottom"/>
          </w:tcPr>
          <w:p w14:paraId="5FE75814" w14:textId="6A5F290B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</w:tr>
      <w:tr w:rsidR="0034187F" w:rsidRPr="009E7D8B" w14:paraId="5070AC02" w14:textId="77777777" w:rsidTr="0034187F">
        <w:tc>
          <w:tcPr>
            <w:tcW w:w="2927" w:type="dxa"/>
          </w:tcPr>
          <w:p w14:paraId="0A938B43" w14:textId="77777777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pathy</w:t>
            </w:r>
          </w:p>
        </w:tc>
        <w:tc>
          <w:tcPr>
            <w:tcW w:w="1056" w:type="dxa"/>
            <w:vAlign w:val="bottom"/>
          </w:tcPr>
          <w:p w14:paraId="59522EBA" w14:textId="780160F7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702" w:type="dxa"/>
            <w:vAlign w:val="bottom"/>
          </w:tcPr>
          <w:p w14:paraId="40D787E9" w14:textId="4466494B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60" w:type="dxa"/>
            <w:vAlign w:val="bottom"/>
          </w:tcPr>
          <w:p w14:paraId="2785D687" w14:textId="37715284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67</w:t>
            </w:r>
          </w:p>
        </w:tc>
        <w:tc>
          <w:tcPr>
            <w:tcW w:w="890" w:type="dxa"/>
            <w:vAlign w:val="bottom"/>
          </w:tcPr>
          <w:p w14:paraId="5483CD90" w14:textId="2C0D8C54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6</w:t>
            </w:r>
          </w:p>
        </w:tc>
        <w:tc>
          <w:tcPr>
            <w:tcW w:w="907" w:type="dxa"/>
            <w:vAlign w:val="bottom"/>
          </w:tcPr>
          <w:p w14:paraId="5F71E2F4" w14:textId="01FF6C7E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50</w:t>
            </w:r>
          </w:p>
        </w:tc>
        <w:tc>
          <w:tcPr>
            <w:tcW w:w="748" w:type="dxa"/>
            <w:vAlign w:val="bottom"/>
          </w:tcPr>
          <w:p w14:paraId="2F1C9C15" w14:textId="41EBAE72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836" w:type="dxa"/>
            <w:vAlign w:val="bottom"/>
          </w:tcPr>
          <w:p w14:paraId="779CAB9D" w14:textId="7AF79483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34187F" w:rsidRPr="009E7D8B" w14:paraId="084F3912" w14:textId="77777777" w:rsidTr="0034187F">
        <w:tc>
          <w:tcPr>
            <w:tcW w:w="2927" w:type="dxa"/>
          </w:tcPr>
          <w:p w14:paraId="0D8399E1" w14:textId="77777777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al Type x Difficulty</w:t>
            </w:r>
          </w:p>
        </w:tc>
        <w:tc>
          <w:tcPr>
            <w:tcW w:w="1056" w:type="dxa"/>
            <w:vAlign w:val="bottom"/>
          </w:tcPr>
          <w:p w14:paraId="0CB2F55A" w14:textId="0FCC4053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702" w:type="dxa"/>
            <w:vAlign w:val="bottom"/>
          </w:tcPr>
          <w:p w14:paraId="487B4268" w14:textId="22B1F6AB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960" w:type="dxa"/>
            <w:vAlign w:val="bottom"/>
          </w:tcPr>
          <w:p w14:paraId="3BAF58E9" w14:textId="5654C2BD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.83</w:t>
            </w:r>
          </w:p>
        </w:tc>
        <w:tc>
          <w:tcPr>
            <w:tcW w:w="890" w:type="dxa"/>
            <w:vAlign w:val="bottom"/>
          </w:tcPr>
          <w:p w14:paraId="50F2C746" w14:textId="324BCCAD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4</w:t>
            </w:r>
          </w:p>
        </w:tc>
        <w:tc>
          <w:tcPr>
            <w:tcW w:w="907" w:type="dxa"/>
            <w:vAlign w:val="bottom"/>
          </w:tcPr>
          <w:p w14:paraId="0CD3A019" w14:textId="207A9A89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10</w:t>
            </w:r>
          </w:p>
        </w:tc>
        <w:tc>
          <w:tcPr>
            <w:tcW w:w="748" w:type="dxa"/>
            <w:vAlign w:val="bottom"/>
          </w:tcPr>
          <w:p w14:paraId="2DB1A67D" w14:textId="5384CA46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0</w:t>
            </w:r>
          </w:p>
        </w:tc>
        <w:tc>
          <w:tcPr>
            <w:tcW w:w="836" w:type="dxa"/>
            <w:vAlign w:val="bottom"/>
          </w:tcPr>
          <w:p w14:paraId="134CE739" w14:textId="3AE648FD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34187F" w:rsidRPr="009E7D8B" w14:paraId="0E83AD6A" w14:textId="77777777" w:rsidTr="0034187F">
        <w:tc>
          <w:tcPr>
            <w:tcW w:w="2927" w:type="dxa"/>
          </w:tcPr>
          <w:p w14:paraId="624D2654" w14:textId="77777777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al Type x Accuracy</w:t>
            </w:r>
          </w:p>
        </w:tc>
        <w:tc>
          <w:tcPr>
            <w:tcW w:w="1056" w:type="dxa"/>
            <w:vAlign w:val="bottom"/>
          </w:tcPr>
          <w:p w14:paraId="44C44699" w14:textId="016E8050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702" w:type="dxa"/>
            <w:vAlign w:val="bottom"/>
          </w:tcPr>
          <w:p w14:paraId="38D52C81" w14:textId="4F4B6906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960" w:type="dxa"/>
            <w:vAlign w:val="bottom"/>
          </w:tcPr>
          <w:p w14:paraId="6519314B" w14:textId="40A122DE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.83</w:t>
            </w:r>
          </w:p>
        </w:tc>
        <w:tc>
          <w:tcPr>
            <w:tcW w:w="890" w:type="dxa"/>
            <w:vAlign w:val="bottom"/>
          </w:tcPr>
          <w:p w14:paraId="128501AF" w14:textId="65AD282F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907" w:type="dxa"/>
            <w:vAlign w:val="bottom"/>
          </w:tcPr>
          <w:p w14:paraId="139E5E95" w14:textId="2BD68098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34</w:t>
            </w:r>
          </w:p>
        </w:tc>
        <w:tc>
          <w:tcPr>
            <w:tcW w:w="748" w:type="dxa"/>
            <w:vAlign w:val="bottom"/>
          </w:tcPr>
          <w:p w14:paraId="3D9F42F6" w14:textId="5F43503E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8</w:t>
            </w:r>
          </w:p>
        </w:tc>
        <w:tc>
          <w:tcPr>
            <w:tcW w:w="836" w:type="dxa"/>
            <w:vAlign w:val="bottom"/>
          </w:tcPr>
          <w:p w14:paraId="21D8A020" w14:textId="6C5023F6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</w:tr>
      <w:tr w:rsidR="0034187F" w:rsidRPr="009E7D8B" w14:paraId="1F76032D" w14:textId="77777777" w:rsidTr="0034187F">
        <w:tc>
          <w:tcPr>
            <w:tcW w:w="2927" w:type="dxa"/>
          </w:tcPr>
          <w:p w14:paraId="6CA0816A" w14:textId="77777777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al Type x Empathy</w:t>
            </w:r>
          </w:p>
        </w:tc>
        <w:tc>
          <w:tcPr>
            <w:tcW w:w="1056" w:type="dxa"/>
            <w:vAlign w:val="bottom"/>
          </w:tcPr>
          <w:p w14:paraId="6491AB67" w14:textId="30050DEF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02" w:type="dxa"/>
            <w:vAlign w:val="bottom"/>
          </w:tcPr>
          <w:p w14:paraId="43697DD6" w14:textId="55CE6BDF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60" w:type="dxa"/>
            <w:vAlign w:val="bottom"/>
          </w:tcPr>
          <w:p w14:paraId="410D5867" w14:textId="712B1F1E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23</w:t>
            </w:r>
          </w:p>
        </w:tc>
        <w:tc>
          <w:tcPr>
            <w:tcW w:w="890" w:type="dxa"/>
            <w:vAlign w:val="bottom"/>
          </w:tcPr>
          <w:p w14:paraId="38054335" w14:textId="5732DD29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907" w:type="dxa"/>
            <w:vAlign w:val="bottom"/>
          </w:tcPr>
          <w:p w14:paraId="3CF00F49" w14:textId="6940AC96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20</w:t>
            </w:r>
          </w:p>
        </w:tc>
        <w:tc>
          <w:tcPr>
            <w:tcW w:w="748" w:type="dxa"/>
            <w:vAlign w:val="bottom"/>
          </w:tcPr>
          <w:p w14:paraId="608744DA" w14:textId="53C7BA41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836" w:type="dxa"/>
            <w:vAlign w:val="bottom"/>
          </w:tcPr>
          <w:p w14:paraId="40693729" w14:textId="4F2235D6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34187F" w:rsidRPr="009E7D8B" w14:paraId="21438960" w14:textId="77777777" w:rsidTr="0034187F">
        <w:tc>
          <w:tcPr>
            <w:tcW w:w="2927" w:type="dxa"/>
          </w:tcPr>
          <w:p w14:paraId="0D64A2AD" w14:textId="77777777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fficulty x Accuracy</w:t>
            </w:r>
          </w:p>
        </w:tc>
        <w:tc>
          <w:tcPr>
            <w:tcW w:w="1056" w:type="dxa"/>
            <w:vAlign w:val="bottom"/>
          </w:tcPr>
          <w:p w14:paraId="68C18BB4" w14:textId="164CDF88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6</w:t>
            </w:r>
          </w:p>
        </w:tc>
        <w:tc>
          <w:tcPr>
            <w:tcW w:w="702" w:type="dxa"/>
            <w:vAlign w:val="bottom"/>
          </w:tcPr>
          <w:p w14:paraId="641975D2" w14:textId="062B681E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960" w:type="dxa"/>
            <w:vAlign w:val="bottom"/>
          </w:tcPr>
          <w:p w14:paraId="3FC9D5AD" w14:textId="7AC8395A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.84</w:t>
            </w:r>
          </w:p>
        </w:tc>
        <w:tc>
          <w:tcPr>
            <w:tcW w:w="890" w:type="dxa"/>
            <w:vAlign w:val="bottom"/>
          </w:tcPr>
          <w:p w14:paraId="3D172643" w14:textId="22AE143C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43</w:t>
            </w:r>
          </w:p>
        </w:tc>
        <w:tc>
          <w:tcPr>
            <w:tcW w:w="907" w:type="dxa"/>
            <w:vAlign w:val="bottom"/>
          </w:tcPr>
          <w:p w14:paraId="3C23BF11" w14:textId="63AAC29E" w:rsidR="0034187F" w:rsidRPr="009E7D8B" w:rsidRDefault="00B2475A" w:rsidP="0034187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&lt; </w:t>
            </w:r>
            <w:r w:rsidR="0034187F" w:rsidRPr="009E7D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.001</w:t>
            </w:r>
          </w:p>
        </w:tc>
        <w:tc>
          <w:tcPr>
            <w:tcW w:w="748" w:type="dxa"/>
            <w:vAlign w:val="bottom"/>
          </w:tcPr>
          <w:p w14:paraId="4265CA24" w14:textId="0C1D6503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  <w:tc>
          <w:tcPr>
            <w:tcW w:w="836" w:type="dxa"/>
            <w:vAlign w:val="bottom"/>
          </w:tcPr>
          <w:p w14:paraId="56088E2F" w14:textId="7621111A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7</w:t>
            </w:r>
          </w:p>
        </w:tc>
      </w:tr>
      <w:tr w:rsidR="0034187F" w:rsidRPr="009E7D8B" w14:paraId="174F70B1" w14:textId="77777777" w:rsidTr="0034187F">
        <w:tc>
          <w:tcPr>
            <w:tcW w:w="2927" w:type="dxa"/>
          </w:tcPr>
          <w:p w14:paraId="36F9FBB8" w14:textId="77777777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fficulty x Empathy</w:t>
            </w:r>
          </w:p>
        </w:tc>
        <w:tc>
          <w:tcPr>
            <w:tcW w:w="1056" w:type="dxa"/>
            <w:vAlign w:val="bottom"/>
          </w:tcPr>
          <w:p w14:paraId="2F3AA580" w14:textId="47FB9C62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02" w:type="dxa"/>
            <w:vAlign w:val="bottom"/>
          </w:tcPr>
          <w:p w14:paraId="77EBE94D" w14:textId="35563FEA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60" w:type="dxa"/>
            <w:vAlign w:val="bottom"/>
          </w:tcPr>
          <w:p w14:paraId="30622BF4" w14:textId="2394F1A6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34</w:t>
            </w:r>
          </w:p>
        </w:tc>
        <w:tc>
          <w:tcPr>
            <w:tcW w:w="890" w:type="dxa"/>
            <w:vAlign w:val="bottom"/>
          </w:tcPr>
          <w:p w14:paraId="413D0895" w14:textId="4281134F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907" w:type="dxa"/>
            <w:vAlign w:val="bottom"/>
          </w:tcPr>
          <w:p w14:paraId="5D7F06E8" w14:textId="59DA9A17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85</w:t>
            </w:r>
          </w:p>
        </w:tc>
        <w:tc>
          <w:tcPr>
            <w:tcW w:w="748" w:type="dxa"/>
            <w:vAlign w:val="bottom"/>
          </w:tcPr>
          <w:p w14:paraId="6D38D6C2" w14:textId="5B18733F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836" w:type="dxa"/>
            <w:vAlign w:val="bottom"/>
          </w:tcPr>
          <w:p w14:paraId="3893C092" w14:textId="25227288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34187F" w:rsidRPr="009E7D8B" w14:paraId="70E18993" w14:textId="77777777" w:rsidTr="0034187F">
        <w:tc>
          <w:tcPr>
            <w:tcW w:w="2927" w:type="dxa"/>
          </w:tcPr>
          <w:p w14:paraId="5DA2ECFF" w14:textId="77777777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curacy x Empathy</w:t>
            </w:r>
          </w:p>
        </w:tc>
        <w:tc>
          <w:tcPr>
            <w:tcW w:w="1056" w:type="dxa"/>
            <w:vAlign w:val="bottom"/>
          </w:tcPr>
          <w:p w14:paraId="4E6AE367" w14:textId="0748C8C6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702" w:type="dxa"/>
            <w:vAlign w:val="bottom"/>
          </w:tcPr>
          <w:p w14:paraId="75A2CE6A" w14:textId="6D234C93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60" w:type="dxa"/>
            <w:vAlign w:val="bottom"/>
          </w:tcPr>
          <w:p w14:paraId="01D5BD36" w14:textId="1BEE57C0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26</w:t>
            </w:r>
          </w:p>
        </w:tc>
        <w:tc>
          <w:tcPr>
            <w:tcW w:w="890" w:type="dxa"/>
            <w:vAlign w:val="bottom"/>
          </w:tcPr>
          <w:p w14:paraId="7FC8681A" w14:textId="708AAEF2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5</w:t>
            </w:r>
          </w:p>
        </w:tc>
        <w:tc>
          <w:tcPr>
            <w:tcW w:w="907" w:type="dxa"/>
            <w:vAlign w:val="bottom"/>
          </w:tcPr>
          <w:p w14:paraId="464EA316" w14:textId="0D74769A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00</w:t>
            </w:r>
          </w:p>
        </w:tc>
        <w:tc>
          <w:tcPr>
            <w:tcW w:w="748" w:type="dxa"/>
            <w:vAlign w:val="bottom"/>
          </w:tcPr>
          <w:p w14:paraId="51D3544A" w14:textId="22F0C761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836" w:type="dxa"/>
            <w:vAlign w:val="bottom"/>
          </w:tcPr>
          <w:p w14:paraId="335577CC" w14:textId="2AF4BD42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34187F" w:rsidRPr="009E7D8B" w14:paraId="421B91E0" w14:textId="77777777" w:rsidTr="0034187F">
        <w:tc>
          <w:tcPr>
            <w:tcW w:w="2927" w:type="dxa"/>
          </w:tcPr>
          <w:p w14:paraId="1767BCA6" w14:textId="77777777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al Type x Difficulty x Accuracy</w:t>
            </w:r>
          </w:p>
        </w:tc>
        <w:tc>
          <w:tcPr>
            <w:tcW w:w="1056" w:type="dxa"/>
            <w:vAlign w:val="bottom"/>
          </w:tcPr>
          <w:p w14:paraId="01BCE3AE" w14:textId="3A09ACD4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702" w:type="dxa"/>
            <w:vAlign w:val="bottom"/>
          </w:tcPr>
          <w:p w14:paraId="4677469A" w14:textId="247F08D1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960" w:type="dxa"/>
            <w:vAlign w:val="bottom"/>
          </w:tcPr>
          <w:p w14:paraId="68DC6B38" w14:textId="6F5FED57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.84</w:t>
            </w:r>
          </w:p>
        </w:tc>
        <w:tc>
          <w:tcPr>
            <w:tcW w:w="890" w:type="dxa"/>
            <w:vAlign w:val="bottom"/>
          </w:tcPr>
          <w:p w14:paraId="6B0A3C0D" w14:textId="6738BCD8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9</w:t>
            </w:r>
          </w:p>
        </w:tc>
        <w:tc>
          <w:tcPr>
            <w:tcW w:w="907" w:type="dxa"/>
            <w:vAlign w:val="bottom"/>
          </w:tcPr>
          <w:p w14:paraId="02AEB078" w14:textId="61A15B39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23</w:t>
            </w:r>
          </w:p>
        </w:tc>
        <w:tc>
          <w:tcPr>
            <w:tcW w:w="748" w:type="dxa"/>
            <w:vAlign w:val="bottom"/>
          </w:tcPr>
          <w:p w14:paraId="02B494E2" w14:textId="412BFE9E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0</w:t>
            </w:r>
          </w:p>
        </w:tc>
        <w:tc>
          <w:tcPr>
            <w:tcW w:w="836" w:type="dxa"/>
            <w:vAlign w:val="bottom"/>
          </w:tcPr>
          <w:p w14:paraId="64C058CD" w14:textId="0C58849E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34187F" w:rsidRPr="009E7D8B" w14:paraId="0408E1E4" w14:textId="77777777" w:rsidTr="0034187F">
        <w:tc>
          <w:tcPr>
            <w:tcW w:w="2927" w:type="dxa"/>
          </w:tcPr>
          <w:p w14:paraId="36B815AB" w14:textId="77777777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al Type x Difficulty x Empathy</w:t>
            </w:r>
          </w:p>
        </w:tc>
        <w:tc>
          <w:tcPr>
            <w:tcW w:w="1056" w:type="dxa"/>
            <w:vAlign w:val="bottom"/>
          </w:tcPr>
          <w:p w14:paraId="4F240C0C" w14:textId="677BA5CF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702" w:type="dxa"/>
            <w:vAlign w:val="bottom"/>
          </w:tcPr>
          <w:p w14:paraId="34EF1AC7" w14:textId="232E6817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60" w:type="dxa"/>
            <w:vAlign w:val="bottom"/>
          </w:tcPr>
          <w:p w14:paraId="53E305C8" w14:textId="4FFC3356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.20</w:t>
            </w:r>
          </w:p>
        </w:tc>
        <w:tc>
          <w:tcPr>
            <w:tcW w:w="890" w:type="dxa"/>
            <w:vAlign w:val="bottom"/>
          </w:tcPr>
          <w:p w14:paraId="47619A0E" w14:textId="4F98DD05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907" w:type="dxa"/>
            <w:vAlign w:val="bottom"/>
          </w:tcPr>
          <w:p w14:paraId="065FE11C" w14:textId="7FC2A51E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42</w:t>
            </w:r>
          </w:p>
        </w:tc>
        <w:tc>
          <w:tcPr>
            <w:tcW w:w="748" w:type="dxa"/>
            <w:vAlign w:val="bottom"/>
          </w:tcPr>
          <w:p w14:paraId="274B905E" w14:textId="2DA89A44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836" w:type="dxa"/>
            <w:vAlign w:val="bottom"/>
          </w:tcPr>
          <w:p w14:paraId="18EE2B89" w14:textId="1426B3AB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34187F" w:rsidRPr="009E7D8B" w14:paraId="527BED93" w14:textId="77777777" w:rsidTr="0034187F">
        <w:tc>
          <w:tcPr>
            <w:tcW w:w="2927" w:type="dxa"/>
          </w:tcPr>
          <w:p w14:paraId="63CEA75E" w14:textId="77777777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al Type x Accuracy x Empathy</w:t>
            </w:r>
          </w:p>
        </w:tc>
        <w:tc>
          <w:tcPr>
            <w:tcW w:w="1056" w:type="dxa"/>
            <w:vAlign w:val="bottom"/>
          </w:tcPr>
          <w:p w14:paraId="09F79C31" w14:textId="18D49DCD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02" w:type="dxa"/>
            <w:vAlign w:val="bottom"/>
          </w:tcPr>
          <w:p w14:paraId="7B2FAB82" w14:textId="080A24EC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60" w:type="dxa"/>
            <w:vAlign w:val="bottom"/>
          </w:tcPr>
          <w:p w14:paraId="6ED3A4C4" w14:textId="49B1D6B9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.20</w:t>
            </w:r>
          </w:p>
        </w:tc>
        <w:tc>
          <w:tcPr>
            <w:tcW w:w="890" w:type="dxa"/>
            <w:vAlign w:val="bottom"/>
          </w:tcPr>
          <w:p w14:paraId="4864EDDC" w14:textId="52CF4D6A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6</w:t>
            </w:r>
          </w:p>
        </w:tc>
        <w:tc>
          <w:tcPr>
            <w:tcW w:w="907" w:type="dxa"/>
            <w:vAlign w:val="bottom"/>
          </w:tcPr>
          <w:p w14:paraId="6305F819" w14:textId="3AB04373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96</w:t>
            </w:r>
          </w:p>
        </w:tc>
        <w:tc>
          <w:tcPr>
            <w:tcW w:w="748" w:type="dxa"/>
            <w:vAlign w:val="bottom"/>
          </w:tcPr>
          <w:p w14:paraId="770BB57D" w14:textId="6DCB868F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836" w:type="dxa"/>
            <w:vAlign w:val="bottom"/>
          </w:tcPr>
          <w:p w14:paraId="173E7785" w14:textId="7F5E870E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34187F" w:rsidRPr="009E7D8B" w14:paraId="23125672" w14:textId="77777777" w:rsidTr="0034187F">
        <w:tc>
          <w:tcPr>
            <w:tcW w:w="2927" w:type="dxa"/>
          </w:tcPr>
          <w:p w14:paraId="77560C72" w14:textId="77777777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fficulty x Accuracy x Empathy</w:t>
            </w:r>
          </w:p>
        </w:tc>
        <w:tc>
          <w:tcPr>
            <w:tcW w:w="1056" w:type="dxa"/>
            <w:vAlign w:val="bottom"/>
          </w:tcPr>
          <w:p w14:paraId="3B286EC5" w14:textId="311E9D5A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02" w:type="dxa"/>
            <w:vAlign w:val="bottom"/>
          </w:tcPr>
          <w:p w14:paraId="192E5110" w14:textId="29C503D1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60" w:type="dxa"/>
            <w:vAlign w:val="bottom"/>
          </w:tcPr>
          <w:p w14:paraId="20E88FF5" w14:textId="7F652596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.20</w:t>
            </w:r>
          </w:p>
        </w:tc>
        <w:tc>
          <w:tcPr>
            <w:tcW w:w="890" w:type="dxa"/>
            <w:vAlign w:val="bottom"/>
          </w:tcPr>
          <w:p w14:paraId="14E765E0" w14:textId="077D6D73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907" w:type="dxa"/>
            <w:vAlign w:val="bottom"/>
          </w:tcPr>
          <w:p w14:paraId="0C3BFAE0" w14:textId="1FE467BE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19</w:t>
            </w:r>
          </w:p>
        </w:tc>
        <w:tc>
          <w:tcPr>
            <w:tcW w:w="748" w:type="dxa"/>
            <w:vAlign w:val="bottom"/>
          </w:tcPr>
          <w:p w14:paraId="74141533" w14:textId="6F572FA2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836" w:type="dxa"/>
            <w:vAlign w:val="bottom"/>
          </w:tcPr>
          <w:p w14:paraId="417E3DB6" w14:textId="5753BEF9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34187F" w:rsidRPr="009E7D8B" w14:paraId="35769BC5" w14:textId="77777777" w:rsidTr="0034187F">
        <w:tc>
          <w:tcPr>
            <w:tcW w:w="2927" w:type="dxa"/>
            <w:tcBorders>
              <w:bottom w:val="single" w:sz="4" w:space="0" w:color="auto"/>
            </w:tcBorders>
          </w:tcPr>
          <w:p w14:paraId="118B1966" w14:textId="77777777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al Type x Difficulty x Accuracy x Empathy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vAlign w:val="bottom"/>
          </w:tcPr>
          <w:p w14:paraId="205A2A8F" w14:textId="17A1821B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02" w:type="dxa"/>
            <w:tcBorders>
              <w:bottom w:val="single" w:sz="4" w:space="0" w:color="auto"/>
            </w:tcBorders>
            <w:vAlign w:val="bottom"/>
          </w:tcPr>
          <w:p w14:paraId="3E1F74E2" w14:textId="39BCC43D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bottom"/>
          </w:tcPr>
          <w:p w14:paraId="57D3E023" w14:textId="21B991EB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.20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vAlign w:val="bottom"/>
          </w:tcPr>
          <w:p w14:paraId="764A76FA" w14:textId="44BD52B9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bottom"/>
          </w:tcPr>
          <w:p w14:paraId="21C353FA" w14:textId="11FBA481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44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vAlign w:val="bottom"/>
          </w:tcPr>
          <w:p w14:paraId="5D795ABC" w14:textId="26AF18B5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bottom"/>
          </w:tcPr>
          <w:p w14:paraId="139AD1FD" w14:textId="73BFA6AA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</w:tbl>
    <w:p w14:paraId="2242ABA3" w14:textId="2EDCF5C4" w:rsidR="00AA4C35" w:rsidRPr="009E7D8B" w:rsidRDefault="00AA4C35" w:rsidP="00AA4C3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E7D8B">
        <w:rPr>
          <w:rFonts w:ascii="Times New Roman" w:hAnsi="Times New Roman" w:cs="Times New Roman"/>
          <w:i/>
          <w:sz w:val="24"/>
          <w:szCs w:val="24"/>
          <w:lang w:val="en-US"/>
        </w:rPr>
        <w:t>Note</w:t>
      </w:r>
      <w:r w:rsidRPr="009E7D8B">
        <w:rPr>
          <w:rFonts w:ascii="Times New Roman" w:hAnsi="Times New Roman" w:cs="Times New Roman"/>
          <w:sz w:val="24"/>
          <w:szCs w:val="24"/>
          <w:lang w:val="en-US"/>
        </w:rPr>
        <w:t>. Degrees of Freedom (</w:t>
      </w:r>
      <w:r w:rsidRPr="009E7D8B">
        <w:rPr>
          <w:rFonts w:ascii="Times New Roman" w:hAnsi="Times New Roman" w:cs="Times New Roman"/>
          <w:i/>
          <w:sz w:val="24"/>
          <w:szCs w:val="24"/>
          <w:lang w:val="en-US"/>
        </w:rPr>
        <w:t>df</w:t>
      </w:r>
      <w:r w:rsidRPr="009E7D8B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Pr="009E7D8B">
        <w:rPr>
          <w:rFonts w:ascii="Times New Roman" w:hAnsi="Times New Roman" w:cs="Times New Roman"/>
          <w:i/>
          <w:sz w:val="24"/>
          <w:szCs w:val="24"/>
          <w:lang w:val="en-US"/>
        </w:rPr>
        <w:t>t</w:t>
      </w:r>
      <w:r w:rsidRPr="009E7D8B">
        <w:rPr>
          <w:rFonts w:ascii="Times New Roman" w:hAnsi="Times New Roman" w:cs="Times New Roman"/>
          <w:sz w:val="24"/>
          <w:szCs w:val="24"/>
          <w:lang w:val="en-US"/>
        </w:rPr>
        <w:t xml:space="preserve">- and </w:t>
      </w:r>
      <w:r w:rsidRPr="009E7D8B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9E7D8B">
        <w:rPr>
          <w:rFonts w:ascii="Times New Roman" w:hAnsi="Times New Roman" w:cs="Times New Roman"/>
          <w:sz w:val="24"/>
          <w:szCs w:val="24"/>
          <w:lang w:val="en-US"/>
        </w:rPr>
        <w:t>-values as well as estimates (</w:t>
      </w:r>
      <w:r w:rsidRPr="009E7D8B">
        <w:rPr>
          <w:rFonts w:ascii="Times New Roman" w:hAnsi="Times New Roman" w:cs="Times New Roman"/>
          <w:i/>
          <w:sz w:val="24"/>
          <w:szCs w:val="24"/>
          <w:lang w:val="en-US"/>
        </w:rPr>
        <w:t>b</w:t>
      </w:r>
      <w:r w:rsidRPr="009E7D8B">
        <w:rPr>
          <w:rFonts w:ascii="Times New Roman" w:hAnsi="Times New Roman" w:cs="Times New Roman"/>
          <w:sz w:val="24"/>
          <w:szCs w:val="24"/>
          <w:lang w:val="en-US"/>
        </w:rPr>
        <w:t xml:space="preserve">) based on a restricted maximum likelihood approach, as proposed by Luke (2017) for the Trial Type x Difficulty x Accuracy x Empathy LME analysis on the late </w:t>
      </w:r>
      <w:r w:rsidR="000574C8" w:rsidRPr="009E7D8B">
        <w:rPr>
          <w:rFonts w:ascii="Times New Roman" w:hAnsi="Times New Roman" w:cs="Times New Roman"/>
          <w:sz w:val="24"/>
          <w:szCs w:val="24"/>
          <w:lang w:val="en-US"/>
        </w:rPr>
        <w:t>frontocentral negative component</w:t>
      </w:r>
      <w:r w:rsidRPr="009E7D8B">
        <w:rPr>
          <w:rFonts w:ascii="Times New Roman" w:hAnsi="Times New Roman" w:cs="Times New Roman"/>
          <w:sz w:val="24"/>
          <w:szCs w:val="24"/>
          <w:lang w:val="en-US"/>
        </w:rPr>
        <w:t>. Satterthwaite approximation was used for the degrees of freedom. Significant values are displayed in bold font.</w:t>
      </w:r>
    </w:p>
    <w:p w14:paraId="72BF423C" w14:textId="77777777" w:rsidR="00AA4C35" w:rsidRPr="009E7D8B" w:rsidRDefault="00AA4C35" w:rsidP="00AA4C3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E7D8B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2E5CF694" w14:textId="77777777" w:rsidR="00AA4C35" w:rsidRPr="009E7D8B" w:rsidRDefault="00AA4C35" w:rsidP="00AA4C35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E7D8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A3</w:t>
      </w:r>
    </w:p>
    <w:p w14:paraId="3F6C4C21" w14:textId="4CD5CF3E" w:rsidR="00AA4C35" w:rsidRPr="009E7D8B" w:rsidRDefault="00491F10" w:rsidP="00AA4C35">
      <w:pPr>
        <w:pStyle w:val="NoSpacing"/>
        <w:spacing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9E7D8B">
        <w:rPr>
          <w:rFonts w:ascii="Times New Roman" w:hAnsi="Times New Roman" w:cs="Times New Roman"/>
          <w:i/>
          <w:sz w:val="24"/>
          <w:szCs w:val="24"/>
          <w:lang w:val="en-US"/>
        </w:rPr>
        <w:t xml:space="preserve">Statistical </w:t>
      </w:r>
      <w:r w:rsidR="00AA4C35" w:rsidRPr="009E7D8B">
        <w:rPr>
          <w:rFonts w:ascii="Times New Roman" w:hAnsi="Times New Roman" w:cs="Times New Roman"/>
          <w:i/>
          <w:sz w:val="24"/>
          <w:szCs w:val="24"/>
          <w:lang w:val="en-US"/>
        </w:rPr>
        <w:t xml:space="preserve">data for early </w:t>
      </w:r>
      <w:r w:rsidR="000574C8" w:rsidRPr="009E7D8B">
        <w:rPr>
          <w:rFonts w:ascii="Times New Roman" w:hAnsi="Times New Roman" w:cs="Times New Roman"/>
          <w:i/>
          <w:sz w:val="24"/>
          <w:szCs w:val="24"/>
          <w:lang w:val="en-US"/>
        </w:rPr>
        <w:t>frontocentral negative component</w:t>
      </w:r>
      <w:r w:rsidR="00E969DE" w:rsidRPr="009E7D8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AA4C35" w:rsidRPr="009E7D8B">
        <w:rPr>
          <w:rFonts w:ascii="Times New Roman" w:hAnsi="Times New Roman" w:cs="Times New Roman"/>
          <w:i/>
          <w:sz w:val="24"/>
          <w:szCs w:val="24"/>
          <w:lang w:val="en-US"/>
        </w:rPr>
        <w:t>LME analysi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4"/>
        <w:gridCol w:w="1056"/>
        <w:gridCol w:w="823"/>
        <w:gridCol w:w="956"/>
        <w:gridCol w:w="883"/>
        <w:gridCol w:w="891"/>
        <w:gridCol w:w="737"/>
        <w:gridCol w:w="836"/>
      </w:tblGrid>
      <w:tr w:rsidR="00AA4C35" w:rsidRPr="009E7D8B" w14:paraId="65A3D19C" w14:textId="77777777" w:rsidTr="00574388">
        <w:tc>
          <w:tcPr>
            <w:tcW w:w="2844" w:type="dxa"/>
            <w:tcBorders>
              <w:top w:val="single" w:sz="4" w:space="0" w:color="auto"/>
              <w:bottom w:val="single" w:sz="4" w:space="0" w:color="auto"/>
            </w:tcBorders>
          </w:tcPr>
          <w:p w14:paraId="38B168F4" w14:textId="77777777" w:rsidR="00AA4C35" w:rsidRPr="009E7D8B" w:rsidRDefault="00AA4C35" w:rsidP="003477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ffect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14:paraId="09141FC0" w14:textId="77777777" w:rsidR="00AA4C35" w:rsidRPr="009E7D8B" w:rsidRDefault="00AA4C35" w:rsidP="00347706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timate (</w:t>
            </w:r>
            <w:r w:rsidRPr="009E7D8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)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</w:tcPr>
          <w:p w14:paraId="6412CAAF" w14:textId="77777777" w:rsidR="00AA4C35" w:rsidRPr="009E7D8B" w:rsidRDefault="00AA4C35" w:rsidP="003477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d. error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</w:tcPr>
          <w:p w14:paraId="3FF695C8" w14:textId="77777777" w:rsidR="00AA4C35" w:rsidRPr="009E7D8B" w:rsidRDefault="00AA4C35" w:rsidP="00347706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f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14:paraId="71DCFD4F" w14:textId="77777777" w:rsidR="00AA4C35" w:rsidRPr="009E7D8B" w:rsidRDefault="00AA4C35" w:rsidP="003477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</w:t>
            </w:r>
            <w:r w:rsidRPr="009E7D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value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</w:tcPr>
          <w:p w14:paraId="45EEAFDE" w14:textId="77777777" w:rsidR="00AA4C35" w:rsidRPr="009E7D8B" w:rsidRDefault="00AA4C35" w:rsidP="003477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9E7D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value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70DDAE56" w14:textId="77777777" w:rsidR="00AA4C35" w:rsidRPr="009E7D8B" w:rsidRDefault="00AA4C35" w:rsidP="003477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 2.5%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</w:tcPr>
          <w:p w14:paraId="03761F85" w14:textId="77777777" w:rsidR="00AA4C35" w:rsidRPr="009E7D8B" w:rsidRDefault="00AA4C35" w:rsidP="003477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 97.5%</w:t>
            </w:r>
          </w:p>
        </w:tc>
      </w:tr>
      <w:tr w:rsidR="0034187F" w:rsidRPr="009E7D8B" w14:paraId="58092463" w14:textId="77777777" w:rsidTr="00E86A7C">
        <w:tc>
          <w:tcPr>
            <w:tcW w:w="2844" w:type="dxa"/>
            <w:tcBorders>
              <w:top w:val="single" w:sz="4" w:space="0" w:color="auto"/>
            </w:tcBorders>
          </w:tcPr>
          <w:p w14:paraId="58AD3286" w14:textId="77777777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Intercept)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vAlign w:val="bottom"/>
          </w:tcPr>
          <w:p w14:paraId="07782B41" w14:textId="58404283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33</w:t>
            </w:r>
          </w:p>
        </w:tc>
        <w:tc>
          <w:tcPr>
            <w:tcW w:w="823" w:type="dxa"/>
            <w:tcBorders>
              <w:top w:val="single" w:sz="4" w:space="0" w:color="auto"/>
            </w:tcBorders>
            <w:vAlign w:val="bottom"/>
          </w:tcPr>
          <w:p w14:paraId="282017A9" w14:textId="40CFD4D7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956" w:type="dxa"/>
            <w:tcBorders>
              <w:top w:val="single" w:sz="4" w:space="0" w:color="auto"/>
            </w:tcBorders>
            <w:vAlign w:val="bottom"/>
          </w:tcPr>
          <w:p w14:paraId="723866F6" w14:textId="2A9C6D04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03</w:t>
            </w:r>
          </w:p>
        </w:tc>
        <w:tc>
          <w:tcPr>
            <w:tcW w:w="883" w:type="dxa"/>
            <w:tcBorders>
              <w:top w:val="single" w:sz="4" w:space="0" w:color="auto"/>
            </w:tcBorders>
            <w:vAlign w:val="bottom"/>
          </w:tcPr>
          <w:p w14:paraId="78D2F0E3" w14:textId="3290F6B8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6.23</w:t>
            </w:r>
          </w:p>
        </w:tc>
        <w:tc>
          <w:tcPr>
            <w:tcW w:w="891" w:type="dxa"/>
            <w:tcBorders>
              <w:top w:val="single" w:sz="4" w:space="0" w:color="auto"/>
            </w:tcBorders>
            <w:vAlign w:val="bottom"/>
          </w:tcPr>
          <w:p w14:paraId="4F7028AE" w14:textId="3EFA570B" w:rsidR="0034187F" w:rsidRPr="009E7D8B" w:rsidRDefault="0034187F" w:rsidP="0034187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 .001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bottom"/>
          </w:tcPr>
          <w:p w14:paraId="1CD56A90" w14:textId="34EA2B6A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75</w:t>
            </w:r>
          </w:p>
        </w:tc>
        <w:tc>
          <w:tcPr>
            <w:tcW w:w="836" w:type="dxa"/>
            <w:tcBorders>
              <w:top w:val="single" w:sz="4" w:space="0" w:color="auto"/>
            </w:tcBorders>
            <w:vAlign w:val="bottom"/>
          </w:tcPr>
          <w:p w14:paraId="4265D780" w14:textId="3B40F4AD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95</w:t>
            </w:r>
          </w:p>
        </w:tc>
      </w:tr>
      <w:tr w:rsidR="0034187F" w:rsidRPr="009E7D8B" w14:paraId="6DA72CF7" w14:textId="77777777" w:rsidTr="00E86A7C">
        <w:tc>
          <w:tcPr>
            <w:tcW w:w="2844" w:type="dxa"/>
          </w:tcPr>
          <w:p w14:paraId="71C5D077" w14:textId="77777777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al Type</w:t>
            </w:r>
          </w:p>
        </w:tc>
        <w:tc>
          <w:tcPr>
            <w:tcW w:w="1056" w:type="dxa"/>
            <w:vAlign w:val="bottom"/>
          </w:tcPr>
          <w:p w14:paraId="4CDB51A7" w14:textId="40152FFD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823" w:type="dxa"/>
            <w:vAlign w:val="bottom"/>
          </w:tcPr>
          <w:p w14:paraId="14D84737" w14:textId="0AC496B8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956" w:type="dxa"/>
            <w:vAlign w:val="bottom"/>
          </w:tcPr>
          <w:p w14:paraId="4830D0C3" w14:textId="74924B52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56</w:t>
            </w:r>
          </w:p>
        </w:tc>
        <w:tc>
          <w:tcPr>
            <w:tcW w:w="883" w:type="dxa"/>
            <w:vAlign w:val="bottom"/>
          </w:tcPr>
          <w:p w14:paraId="13C5A322" w14:textId="2EDF27C4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891" w:type="dxa"/>
            <w:vAlign w:val="bottom"/>
          </w:tcPr>
          <w:p w14:paraId="200FFE1C" w14:textId="3A9DD0F0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51</w:t>
            </w:r>
          </w:p>
        </w:tc>
        <w:tc>
          <w:tcPr>
            <w:tcW w:w="737" w:type="dxa"/>
            <w:vAlign w:val="bottom"/>
          </w:tcPr>
          <w:p w14:paraId="209438D6" w14:textId="7FBA0B0A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836" w:type="dxa"/>
            <w:vAlign w:val="bottom"/>
          </w:tcPr>
          <w:p w14:paraId="71553A36" w14:textId="6B213015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</w:tr>
      <w:tr w:rsidR="0034187F" w:rsidRPr="009E7D8B" w14:paraId="2A948EE8" w14:textId="77777777" w:rsidTr="00E86A7C">
        <w:tc>
          <w:tcPr>
            <w:tcW w:w="2844" w:type="dxa"/>
          </w:tcPr>
          <w:p w14:paraId="4174E99B" w14:textId="77777777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fficulty</w:t>
            </w:r>
          </w:p>
        </w:tc>
        <w:tc>
          <w:tcPr>
            <w:tcW w:w="1056" w:type="dxa"/>
            <w:vAlign w:val="bottom"/>
          </w:tcPr>
          <w:p w14:paraId="3D32AC1C" w14:textId="3DE5394E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7</w:t>
            </w:r>
          </w:p>
        </w:tc>
        <w:tc>
          <w:tcPr>
            <w:tcW w:w="823" w:type="dxa"/>
            <w:vAlign w:val="bottom"/>
          </w:tcPr>
          <w:p w14:paraId="5C018EFA" w14:textId="6F5817BF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956" w:type="dxa"/>
            <w:vAlign w:val="bottom"/>
          </w:tcPr>
          <w:p w14:paraId="42D700BC" w14:textId="421BA5F8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05</w:t>
            </w:r>
          </w:p>
        </w:tc>
        <w:tc>
          <w:tcPr>
            <w:tcW w:w="883" w:type="dxa"/>
            <w:vAlign w:val="bottom"/>
          </w:tcPr>
          <w:p w14:paraId="4D44060F" w14:textId="53A9AE20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6</w:t>
            </w:r>
          </w:p>
        </w:tc>
        <w:tc>
          <w:tcPr>
            <w:tcW w:w="891" w:type="dxa"/>
            <w:vAlign w:val="bottom"/>
          </w:tcPr>
          <w:p w14:paraId="45A95E84" w14:textId="6B504D1C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69</w:t>
            </w:r>
          </w:p>
        </w:tc>
        <w:tc>
          <w:tcPr>
            <w:tcW w:w="737" w:type="dxa"/>
            <w:vAlign w:val="bottom"/>
          </w:tcPr>
          <w:p w14:paraId="0D9BCB78" w14:textId="1530CECA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5</w:t>
            </w:r>
          </w:p>
        </w:tc>
        <w:tc>
          <w:tcPr>
            <w:tcW w:w="836" w:type="dxa"/>
            <w:vAlign w:val="bottom"/>
          </w:tcPr>
          <w:p w14:paraId="2CD96215" w14:textId="39C20B6B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34187F" w:rsidRPr="009E7D8B" w14:paraId="5DE4E53C" w14:textId="77777777" w:rsidTr="00E86A7C">
        <w:tc>
          <w:tcPr>
            <w:tcW w:w="2844" w:type="dxa"/>
          </w:tcPr>
          <w:p w14:paraId="203B1481" w14:textId="77777777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curacy</w:t>
            </w:r>
          </w:p>
        </w:tc>
        <w:tc>
          <w:tcPr>
            <w:tcW w:w="1056" w:type="dxa"/>
            <w:vAlign w:val="bottom"/>
          </w:tcPr>
          <w:p w14:paraId="158E5183" w14:textId="0FFF0588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823" w:type="dxa"/>
            <w:vAlign w:val="bottom"/>
          </w:tcPr>
          <w:p w14:paraId="0FD9CE5B" w14:textId="71E2CC14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956" w:type="dxa"/>
            <w:vAlign w:val="bottom"/>
          </w:tcPr>
          <w:p w14:paraId="31CE42A4" w14:textId="5E516988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50</w:t>
            </w:r>
          </w:p>
        </w:tc>
        <w:tc>
          <w:tcPr>
            <w:tcW w:w="883" w:type="dxa"/>
            <w:vAlign w:val="bottom"/>
          </w:tcPr>
          <w:p w14:paraId="50DF4F4A" w14:textId="6515FA27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1</w:t>
            </w:r>
          </w:p>
        </w:tc>
        <w:tc>
          <w:tcPr>
            <w:tcW w:w="891" w:type="dxa"/>
            <w:vAlign w:val="bottom"/>
          </w:tcPr>
          <w:p w14:paraId="21F1AF30" w14:textId="66767632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43</w:t>
            </w:r>
          </w:p>
        </w:tc>
        <w:tc>
          <w:tcPr>
            <w:tcW w:w="737" w:type="dxa"/>
            <w:vAlign w:val="bottom"/>
          </w:tcPr>
          <w:p w14:paraId="4FDA8E17" w14:textId="73FAA073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3</w:t>
            </w:r>
          </w:p>
        </w:tc>
        <w:tc>
          <w:tcPr>
            <w:tcW w:w="836" w:type="dxa"/>
            <w:vAlign w:val="bottom"/>
          </w:tcPr>
          <w:p w14:paraId="0E89F767" w14:textId="659EAE8E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34187F" w:rsidRPr="009E7D8B" w14:paraId="1659EC16" w14:textId="77777777" w:rsidTr="00E86A7C">
        <w:tc>
          <w:tcPr>
            <w:tcW w:w="2844" w:type="dxa"/>
          </w:tcPr>
          <w:p w14:paraId="313B1F31" w14:textId="77777777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pathy</w:t>
            </w:r>
          </w:p>
        </w:tc>
        <w:tc>
          <w:tcPr>
            <w:tcW w:w="1056" w:type="dxa"/>
            <w:vAlign w:val="bottom"/>
          </w:tcPr>
          <w:p w14:paraId="44285FF6" w14:textId="4CB19D06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823" w:type="dxa"/>
            <w:vAlign w:val="bottom"/>
          </w:tcPr>
          <w:p w14:paraId="5BF62CF1" w14:textId="7534531F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56" w:type="dxa"/>
            <w:vAlign w:val="bottom"/>
          </w:tcPr>
          <w:p w14:paraId="0E270BD2" w14:textId="2481360C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03</w:t>
            </w:r>
          </w:p>
        </w:tc>
        <w:tc>
          <w:tcPr>
            <w:tcW w:w="883" w:type="dxa"/>
            <w:vAlign w:val="bottom"/>
          </w:tcPr>
          <w:p w14:paraId="0AFD2AD8" w14:textId="7114CFF6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8</w:t>
            </w:r>
          </w:p>
        </w:tc>
        <w:tc>
          <w:tcPr>
            <w:tcW w:w="891" w:type="dxa"/>
            <w:vAlign w:val="bottom"/>
          </w:tcPr>
          <w:p w14:paraId="2D6152BF" w14:textId="2234AFF4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85</w:t>
            </w:r>
          </w:p>
        </w:tc>
        <w:tc>
          <w:tcPr>
            <w:tcW w:w="737" w:type="dxa"/>
            <w:vAlign w:val="bottom"/>
          </w:tcPr>
          <w:p w14:paraId="09B03EA9" w14:textId="09C3A56F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836" w:type="dxa"/>
            <w:vAlign w:val="bottom"/>
          </w:tcPr>
          <w:p w14:paraId="496081A1" w14:textId="05801C6B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34187F" w:rsidRPr="009E7D8B" w14:paraId="30469862" w14:textId="77777777" w:rsidTr="00E86A7C">
        <w:tc>
          <w:tcPr>
            <w:tcW w:w="2844" w:type="dxa"/>
          </w:tcPr>
          <w:p w14:paraId="12C2BF5E" w14:textId="77777777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al Type x Difficulty</w:t>
            </w:r>
          </w:p>
        </w:tc>
        <w:tc>
          <w:tcPr>
            <w:tcW w:w="1056" w:type="dxa"/>
            <w:vAlign w:val="bottom"/>
          </w:tcPr>
          <w:p w14:paraId="5434358A" w14:textId="00056EEB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6</w:t>
            </w:r>
          </w:p>
        </w:tc>
        <w:tc>
          <w:tcPr>
            <w:tcW w:w="823" w:type="dxa"/>
            <w:vAlign w:val="bottom"/>
          </w:tcPr>
          <w:p w14:paraId="71F6D868" w14:textId="2ED96CE1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956" w:type="dxa"/>
            <w:vAlign w:val="bottom"/>
          </w:tcPr>
          <w:p w14:paraId="25D8EF7D" w14:textId="45A3BCD6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6.02</w:t>
            </w:r>
          </w:p>
        </w:tc>
        <w:tc>
          <w:tcPr>
            <w:tcW w:w="883" w:type="dxa"/>
            <w:vAlign w:val="bottom"/>
          </w:tcPr>
          <w:p w14:paraId="0E6862DC" w14:textId="76A03898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1</w:t>
            </w:r>
          </w:p>
        </w:tc>
        <w:tc>
          <w:tcPr>
            <w:tcW w:w="891" w:type="dxa"/>
            <w:vAlign w:val="bottom"/>
          </w:tcPr>
          <w:p w14:paraId="55A53A3B" w14:textId="5C781E7C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72</w:t>
            </w:r>
          </w:p>
        </w:tc>
        <w:tc>
          <w:tcPr>
            <w:tcW w:w="737" w:type="dxa"/>
            <w:vAlign w:val="bottom"/>
          </w:tcPr>
          <w:p w14:paraId="3EB7DEFF" w14:textId="5DC008FF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1</w:t>
            </w:r>
          </w:p>
        </w:tc>
        <w:tc>
          <w:tcPr>
            <w:tcW w:w="836" w:type="dxa"/>
            <w:vAlign w:val="bottom"/>
          </w:tcPr>
          <w:p w14:paraId="2EF2B641" w14:textId="6C5AFF3D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34187F" w:rsidRPr="009E7D8B" w14:paraId="1A3BE5DC" w14:textId="77777777" w:rsidTr="00E86A7C">
        <w:tc>
          <w:tcPr>
            <w:tcW w:w="2844" w:type="dxa"/>
          </w:tcPr>
          <w:p w14:paraId="1F50A6FE" w14:textId="77777777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al Type x Accuracy</w:t>
            </w:r>
          </w:p>
        </w:tc>
        <w:tc>
          <w:tcPr>
            <w:tcW w:w="1056" w:type="dxa"/>
            <w:vAlign w:val="bottom"/>
          </w:tcPr>
          <w:p w14:paraId="74232B5F" w14:textId="3AD1D389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823" w:type="dxa"/>
            <w:vAlign w:val="bottom"/>
          </w:tcPr>
          <w:p w14:paraId="0443D832" w14:textId="6D642F09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956" w:type="dxa"/>
            <w:vAlign w:val="bottom"/>
          </w:tcPr>
          <w:p w14:paraId="39C9B33B" w14:textId="772A2647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6.02</w:t>
            </w:r>
          </w:p>
        </w:tc>
        <w:tc>
          <w:tcPr>
            <w:tcW w:w="883" w:type="dxa"/>
            <w:vAlign w:val="bottom"/>
          </w:tcPr>
          <w:p w14:paraId="09EDB9B3" w14:textId="7A441649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891" w:type="dxa"/>
            <w:vAlign w:val="bottom"/>
          </w:tcPr>
          <w:p w14:paraId="7FF9C4A4" w14:textId="5D2FFBDF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55</w:t>
            </w:r>
          </w:p>
        </w:tc>
        <w:tc>
          <w:tcPr>
            <w:tcW w:w="737" w:type="dxa"/>
            <w:vAlign w:val="bottom"/>
          </w:tcPr>
          <w:p w14:paraId="2BF9C5C2" w14:textId="63ADF0B7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836" w:type="dxa"/>
            <w:vAlign w:val="bottom"/>
          </w:tcPr>
          <w:p w14:paraId="282478D2" w14:textId="3532A7AC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</w:tr>
      <w:tr w:rsidR="0034187F" w:rsidRPr="009E7D8B" w14:paraId="64A4D1F7" w14:textId="77777777" w:rsidTr="00E86A7C">
        <w:tc>
          <w:tcPr>
            <w:tcW w:w="2844" w:type="dxa"/>
          </w:tcPr>
          <w:p w14:paraId="06EDED09" w14:textId="77777777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al Type x Empathy</w:t>
            </w:r>
          </w:p>
        </w:tc>
        <w:tc>
          <w:tcPr>
            <w:tcW w:w="1056" w:type="dxa"/>
            <w:vAlign w:val="bottom"/>
          </w:tcPr>
          <w:p w14:paraId="70AB2A03" w14:textId="74D23944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23" w:type="dxa"/>
            <w:vAlign w:val="bottom"/>
          </w:tcPr>
          <w:p w14:paraId="7177BAAF" w14:textId="53CF35D8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56" w:type="dxa"/>
            <w:vAlign w:val="bottom"/>
          </w:tcPr>
          <w:p w14:paraId="1941C6AF" w14:textId="03FAF9A0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56</w:t>
            </w:r>
          </w:p>
        </w:tc>
        <w:tc>
          <w:tcPr>
            <w:tcW w:w="883" w:type="dxa"/>
            <w:vAlign w:val="bottom"/>
          </w:tcPr>
          <w:p w14:paraId="0B6FEBD6" w14:textId="194C6807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891" w:type="dxa"/>
            <w:vAlign w:val="bottom"/>
          </w:tcPr>
          <w:p w14:paraId="5FB7366D" w14:textId="47870C16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45</w:t>
            </w:r>
          </w:p>
        </w:tc>
        <w:tc>
          <w:tcPr>
            <w:tcW w:w="737" w:type="dxa"/>
            <w:vAlign w:val="bottom"/>
          </w:tcPr>
          <w:p w14:paraId="12AFCA98" w14:textId="4F5518A8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836" w:type="dxa"/>
            <w:vAlign w:val="bottom"/>
          </w:tcPr>
          <w:p w14:paraId="7CFBD845" w14:textId="2178A20A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34187F" w:rsidRPr="009E7D8B" w14:paraId="09A52849" w14:textId="77777777" w:rsidTr="00E86A7C">
        <w:tc>
          <w:tcPr>
            <w:tcW w:w="2844" w:type="dxa"/>
          </w:tcPr>
          <w:p w14:paraId="2217D729" w14:textId="77777777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fficulty x Accuracy</w:t>
            </w:r>
          </w:p>
        </w:tc>
        <w:tc>
          <w:tcPr>
            <w:tcW w:w="1056" w:type="dxa"/>
            <w:vAlign w:val="bottom"/>
          </w:tcPr>
          <w:p w14:paraId="07A5FEFD" w14:textId="42B4BEF8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823" w:type="dxa"/>
            <w:vAlign w:val="bottom"/>
          </w:tcPr>
          <w:p w14:paraId="0633E124" w14:textId="7BFCBBFC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956" w:type="dxa"/>
            <w:vAlign w:val="bottom"/>
          </w:tcPr>
          <w:p w14:paraId="0F50E285" w14:textId="76C00776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6.02</w:t>
            </w:r>
          </w:p>
        </w:tc>
        <w:tc>
          <w:tcPr>
            <w:tcW w:w="883" w:type="dxa"/>
            <w:vAlign w:val="bottom"/>
          </w:tcPr>
          <w:p w14:paraId="2D0EC3E3" w14:textId="3D1FC1DF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5</w:t>
            </w:r>
          </w:p>
        </w:tc>
        <w:tc>
          <w:tcPr>
            <w:tcW w:w="891" w:type="dxa"/>
            <w:vAlign w:val="bottom"/>
          </w:tcPr>
          <w:p w14:paraId="2A7D9E74" w14:textId="00A89D11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26</w:t>
            </w:r>
          </w:p>
        </w:tc>
        <w:tc>
          <w:tcPr>
            <w:tcW w:w="737" w:type="dxa"/>
            <w:vAlign w:val="bottom"/>
          </w:tcPr>
          <w:p w14:paraId="30348A74" w14:textId="34B65BBC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0</w:t>
            </w:r>
          </w:p>
        </w:tc>
        <w:tc>
          <w:tcPr>
            <w:tcW w:w="836" w:type="dxa"/>
            <w:vAlign w:val="bottom"/>
          </w:tcPr>
          <w:p w14:paraId="6AB05476" w14:textId="77DDE108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34187F" w:rsidRPr="009E7D8B" w14:paraId="4FBDF001" w14:textId="77777777" w:rsidTr="00E86A7C">
        <w:tc>
          <w:tcPr>
            <w:tcW w:w="2844" w:type="dxa"/>
          </w:tcPr>
          <w:p w14:paraId="20071DD6" w14:textId="77777777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fficulty x Empathy</w:t>
            </w:r>
          </w:p>
        </w:tc>
        <w:tc>
          <w:tcPr>
            <w:tcW w:w="1056" w:type="dxa"/>
            <w:vAlign w:val="bottom"/>
          </w:tcPr>
          <w:p w14:paraId="4C105FC0" w14:textId="560A14BF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823" w:type="dxa"/>
            <w:vAlign w:val="bottom"/>
          </w:tcPr>
          <w:p w14:paraId="2B362DC1" w14:textId="100B9ABB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56" w:type="dxa"/>
            <w:vAlign w:val="bottom"/>
          </w:tcPr>
          <w:p w14:paraId="58861942" w14:textId="15C0FA96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05</w:t>
            </w:r>
          </w:p>
        </w:tc>
        <w:tc>
          <w:tcPr>
            <w:tcW w:w="883" w:type="dxa"/>
            <w:vAlign w:val="bottom"/>
          </w:tcPr>
          <w:p w14:paraId="2B83D225" w14:textId="41D4C93E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60</w:t>
            </w:r>
          </w:p>
        </w:tc>
        <w:tc>
          <w:tcPr>
            <w:tcW w:w="891" w:type="dxa"/>
            <w:vAlign w:val="bottom"/>
          </w:tcPr>
          <w:p w14:paraId="7B218EC2" w14:textId="0F9C20D1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16</w:t>
            </w:r>
          </w:p>
        </w:tc>
        <w:tc>
          <w:tcPr>
            <w:tcW w:w="737" w:type="dxa"/>
            <w:vAlign w:val="bottom"/>
          </w:tcPr>
          <w:p w14:paraId="516EA6F4" w14:textId="6DDCE253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836" w:type="dxa"/>
            <w:vAlign w:val="bottom"/>
          </w:tcPr>
          <w:p w14:paraId="1D07CFDC" w14:textId="2AE6D1E9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34187F" w:rsidRPr="009E7D8B" w14:paraId="5587305A" w14:textId="77777777" w:rsidTr="00E86A7C">
        <w:tc>
          <w:tcPr>
            <w:tcW w:w="2844" w:type="dxa"/>
          </w:tcPr>
          <w:p w14:paraId="44AD4256" w14:textId="77777777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curacy x Empathy</w:t>
            </w:r>
          </w:p>
        </w:tc>
        <w:tc>
          <w:tcPr>
            <w:tcW w:w="1056" w:type="dxa"/>
            <w:vAlign w:val="bottom"/>
          </w:tcPr>
          <w:p w14:paraId="45D6AD44" w14:textId="17F660C9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23" w:type="dxa"/>
            <w:vAlign w:val="bottom"/>
          </w:tcPr>
          <w:p w14:paraId="57C1E33E" w14:textId="293FCE6A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56" w:type="dxa"/>
            <w:vAlign w:val="bottom"/>
          </w:tcPr>
          <w:p w14:paraId="44379DAF" w14:textId="67763F74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50</w:t>
            </w:r>
          </w:p>
        </w:tc>
        <w:tc>
          <w:tcPr>
            <w:tcW w:w="883" w:type="dxa"/>
            <w:vAlign w:val="bottom"/>
          </w:tcPr>
          <w:p w14:paraId="24A92C73" w14:textId="7C360A3F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891" w:type="dxa"/>
            <w:vAlign w:val="bottom"/>
          </w:tcPr>
          <w:p w14:paraId="091B0482" w14:textId="1903E815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41</w:t>
            </w:r>
          </w:p>
        </w:tc>
        <w:tc>
          <w:tcPr>
            <w:tcW w:w="737" w:type="dxa"/>
            <w:vAlign w:val="bottom"/>
          </w:tcPr>
          <w:p w14:paraId="6C88A2B3" w14:textId="33C3CF98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836" w:type="dxa"/>
            <w:vAlign w:val="bottom"/>
          </w:tcPr>
          <w:p w14:paraId="50D6A510" w14:textId="67997F0F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34187F" w:rsidRPr="009E7D8B" w14:paraId="633E3352" w14:textId="77777777" w:rsidTr="00E86A7C">
        <w:tc>
          <w:tcPr>
            <w:tcW w:w="2844" w:type="dxa"/>
          </w:tcPr>
          <w:p w14:paraId="3E56C8DC" w14:textId="77777777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al Type x Difficulty x Accuracy</w:t>
            </w:r>
          </w:p>
        </w:tc>
        <w:tc>
          <w:tcPr>
            <w:tcW w:w="1056" w:type="dxa"/>
            <w:vAlign w:val="bottom"/>
          </w:tcPr>
          <w:p w14:paraId="2264636F" w14:textId="1DC7788D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1</w:t>
            </w:r>
          </w:p>
        </w:tc>
        <w:tc>
          <w:tcPr>
            <w:tcW w:w="823" w:type="dxa"/>
            <w:vAlign w:val="bottom"/>
          </w:tcPr>
          <w:p w14:paraId="0047660E" w14:textId="29F39721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956" w:type="dxa"/>
            <w:vAlign w:val="bottom"/>
          </w:tcPr>
          <w:p w14:paraId="4E22DA90" w14:textId="04BB621B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6.02</w:t>
            </w:r>
          </w:p>
        </w:tc>
        <w:tc>
          <w:tcPr>
            <w:tcW w:w="883" w:type="dxa"/>
            <w:vAlign w:val="bottom"/>
          </w:tcPr>
          <w:p w14:paraId="2A2797FD" w14:textId="18156D4C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37</w:t>
            </w:r>
          </w:p>
        </w:tc>
        <w:tc>
          <w:tcPr>
            <w:tcW w:w="891" w:type="dxa"/>
            <w:vAlign w:val="bottom"/>
          </w:tcPr>
          <w:p w14:paraId="4BFE8652" w14:textId="111326E0" w:rsidR="0034187F" w:rsidRPr="009E7D8B" w:rsidRDefault="0034187F" w:rsidP="0034187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.019</w:t>
            </w:r>
          </w:p>
        </w:tc>
        <w:tc>
          <w:tcPr>
            <w:tcW w:w="737" w:type="dxa"/>
            <w:vAlign w:val="bottom"/>
          </w:tcPr>
          <w:p w14:paraId="7E73E794" w14:textId="448891E7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8</w:t>
            </w:r>
          </w:p>
        </w:tc>
        <w:tc>
          <w:tcPr>
            <w:tcW w:w="836" w:type="dxa"/>
            <w:vAlign w:val="bottom"/>
          </w:tcPr>
          <w:p w14:paraId="3F881945" w14:textId="560762E4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</w:tr>
      <w:tr w:rsidR="0034187F" w:rsidRPr="009E7D8B" w14:paraId="7712210D" w14:textId="77777777" w:rsidTr="00E86A7C">
        <w:tc>
          <w:tcPr>
            <w:tcW w:w="2844" w:type="dxa"/>
          </w:tcPr>
          <w:p w14:paraId="6443C706" w14:textId="77777777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al Type x Difficulty x Empathy</w:t>
            </w:r>
          </w:p>
        </w:tc>
        <w:tc>
          <w:tcPr>
            <w:tcW w:w="1056" w:type="dxa"/>
            <w:vAlign w:val="bottom"/>
          </w:tcPr>
          <w:p w14:paraId="17372326" w14:textId="147A0677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823" w:type="dxa"/>
            <w:vAlign w:val="bottom"/>
          </w:tcPr>
          <w:p w14:paraId="394C26D9" w14:textId="2515E81D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56" w:type="dxa"/>
            <w:vAlign w:val="bottom"/>
          </w:tcPr>
          <w:p w14:paraId="397B1598" w14:textId="5C6A72C6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6.02</w:t>
            </w:r>
          </w:p>
        </w:tc>
        <w:tc>
          <w:tcPr>
            <w:tcW w:w="883" w:type="dxa"/>
            <w:vAlign w:val="bottom"/>
          </w:tcPr>
          <w:p w14:paraId="41F83BFD" w14:textId="01457A22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4</w:t>
            </w:r>
          </w:p>
        </w:tc>
        <w:tc>
          <w:tcPr>
            <w:tcW w:w="891" w:type="dxa"/>
            <w:vAlign w:val="bottom"/>
          </w:tcPr>
          <w:p w14:paraId="6B223598" w14:textId="2128E417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24</w:t>
            </w:r>
          </w:p>
        </w:tc>
        <w:tc>
          <w:tcPr>
            <w:tcW w:w="737" w:type="dxa"/>
            <w:vAlign w:val="bottom"/>
          </w:tcPr>
          <w:p w14:paraId="1A6EFC83" w14:textId="28CB4033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836" w:type="dxa"/>
            <w:vAlign w:val="bottom"/>
          </w:tcPr>
          <w:p w14:paraId="2ED9DD78" w14:textId="50865FCC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34187F" w:rsidRPr="009E7D8B" w14:paraId="1F2ABA71" w14:textId="77777777" w:rsidTr="00E86A7C">
        <w:tc>
          <w:tcPr>
            <w:tcW w:w="2844" w:type="dxa"/>
          </w:tcPr>
          <w:p w14:paraId="0D8AF579" w14:textId="77777777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al Type x Accuracy x Empathy</w:t>
            </w:r>
          </w:p>
        </w:tc>
        <w:tc>
          <w:tcPr>
            <w:tcW w:w="1056" w:type="dxa"/>
            <w:vAlign w:val="bottom"/>
          </w:tcPr>
          <w:p w14:paraId="26F7DF47" w14:textId="3A06D741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823" w:type="dxa"/>
            <w:vAlign w:val="bottom"/>
          </w:tcPr>
          <w:p w14:paraId="0E3D62BD" w14:textId="4E58E608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56" w:type="dxa"/>
            <w:vAlign w:val="bottom"/>
          </w:tcPr>
          <w:p w14:paraId="6401AC1F" w14:textId="46EDE8CE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6.02</w:t>
            </w:r>
          </w:p>
        </w:tc>
        <w:tc>
          <w:tcPr>
            <w:tcW w:w="883" w:type="dxa"/>
            <w:vAlign w:val="bottom"/>
          </w:tcPr>
          <w:p w14:paraId="2F351BB2" w14:textId="6577127D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46</w:t>
            </w:r>
          </w:p>
        </w:tc>
        <w:tc>
          <w:tcPr>
            <w:tcW w:w="891" w:type="dxa"/>
            <w:vAlign w:val="bottom"/>
          </w:tcPr>
          <w:p w14:paraId="23744DDD" w14:textId="21A0F31E" w:rsidR="0034187F" w:rsidRPr="009E7D8B" w:rsidRDefault="0034187F" w:rsidP="0034187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.015</w:t>
            </w:r>
          </w:p>
        </w:tc>
        <w:tc>
          <w:tcPr>
            <w:tcW w:w="737" w:type="dxa"/>
            <w:vAlign w:val="bottom"/>
          </w:tcPr>
          <w:p w14:paraId="3FDBD4BA" w14:textId="21ECEF77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836" w:type="dxa"/>
            <w:vAlign w:val="bottom"/>
          </w:tcPr>
          <w:p w14:paraId="6F7CBB4F" w14:textId="62147072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34187F" w:rsidRPr="009E7D8B" w14:paraId="6B0BB553" w14:textId="77777777" w:rsidTr="00E86A7C">
        <w:tc>
          <w:tcPr>
            <w:tcW w:w="2844" w:type="dxa"/>
          </w:tcPr>
          <w:p w14:paraId="453F3487" w14:textId="77777777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fficulty x Accuracy x Empathy</w:t>
            </w:r>
          </w:p>
        </w:tc>
        <w:tc>
          <w:tcPr>
            <w:tcW w:w="1056" w:type="dxa"/>
            <w:vAlign w:val="bottom"/>
          </w:tcPr>
          <w:p w14:paraId="24CEF0B7" w14:textId="0FF2A95D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23" w:type="dxa"/>
            <w:vAlign w:val="bottom"/>
          </w:tcPr>
          <w:p w14:paraId="31F575DF" w14:textId="2E91BDDD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56" w:type="dxa"/>
            <w:vAlign w:val="bottom"/>
          </w:tcPr>
          <w:p w14:paraId="30B7BA3D" w14:textId="75860898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6.02</w:t>
            </w:r>
          </w:p>
        </w:tc>
        <w:tc>
          <w:tcPr>
            <w:tcW w:w="883" w:type="dxa"/>
            <w:vAlign w:val="bottom"/>
          </w:tcPr>
          <w:p w14:paraId="137081EA" w14:textId="759A38B5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891" w:type="dxa"/>
            <w:vAlign w:val="bottom"/>
          </w:tcPr>
          <w:p w14:paraId="5E34B9FC" w14:textId="381BE685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43</w:t>
            </w:r>
          </w:p>
        </w:tc>
        <w:tc>
          <w:tcPr>
            <w:tcW w:w="737" w:type="dxa"/>
            <w:vAlign w:val="bottom"/>
          </w:tcPr>
          <w:p w14:paraId="27CFD96E" w14:textId="55A91DB6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836" w:type="dxa"/>
            <w:vAlign w:val="bottom"/>
          </w:tcPr>
          <w:p w14:paraId="6BD5257A" w14:textId="2B677DFF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34187F" w:rsidRPr="009E7D8B" w14:paraId="7F06B062" w14:textId="77777777" w:rsidTr="00E86A7C">
        <w:tc>
          <w:tcPr>
            <w:tcW w:w="2844" w:type="dxa"/>
            <w:tcBorders>
              <w:bottom w:val="single" w:sz="4" w:space="0" w:color="auto"/>
            </w:tcBorders>
          </w:tcPr>
          <w:p w14:paraId="3B3822AB" w14:textId="77777777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al Type x Difficulty x Accuracy x Empathy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vAlign w:val="bottom"/>
          </w:tcPr>
          <w:p w14:paraId="7396DB27" w14:textId="4FE3AB80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vAlign w:val="bottom"/>
          </w:tcPr>
          <w:p w14:paraId="7D62499F" w14:textId="1B6E6076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vAlign w:val="bottom"/>
          </w:tcPr>
          <w:p w14:paraId="3EAF4CAD" w14:textId="1F1EF14C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6.02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vAlign w:val="bottom"/>
          </w:tcPr>
          <w:p w14:paraId="661D62AF" w14:textId="1EBD1749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64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vAlign w:val="bottom"/>
          </w:tcPr>
          <w:p w14:paraId="105FCB9D" w14:textId="52340756" w:rsidR="0034187F" w:rsidRPr="009E7D8B" w:rsidRDefault="0034187F" w:rsidP="0034187F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.009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bottom"/>
          </w:tcPr>
          <w:p w14:paraId="4612F910" w14:textId="1E1B6492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bottom"/>
          </w:tcPr>
          <w:p w14:paraId="60E9A909" w14:textId="12203491" w:rsidR="0034187F" w:rsidRPr="009E7D8B" w:rsidRDefault="0034187F" w:rsidP="003418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</w:tbl>
    <w:p w14:paraId="3EA991F1" w14:textId="5A7158A1" w:rsidR="00AA4C35" w:rsidRPr="00584942" w:rsidRDefault="00AA4C35" w:rsidP="00AA4C3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E7D8B">
        <w:rPr>
          <w:rFonts w:ascii="Times New Roman" w:hAnsi="Times New Roman" w:cs="Times New Roman"/>
          <w:i/>
          <w:sz w:val="24"/>
          <w:szCs w:val="24"/>
          <w:lang w:val="en-US"/>
        </w:rPr>
        <w:t>Note</w:t>
      </w:r>
      <w:r w:rsidRPr="009E7D8B">
        <w:rPr>
          <w:rFonts w:ascii="Times New Roman" w:hAnsi="Times New Roman" w:cs="Times New Roman"/>
          <w:sz w:val="24"/>
          <w:szCs w:val="24"/>
          <w:lang w:val="en-US"/>
        </w:rPr>
        <w:t>. Degrees of Freedom (</w:t>
      </w:r>
      <w:r w:rsidRPr="009E7D8B">
        <w:rPr>
          <w:rFonts w:ascii="Times New Roman" w:hAnsi="Times New Roman" w:cs="Times New Roman"/>
          <w:i/>
          <w:sz w:val="24"/>
          <w:szCs w:val="24"/>
          <w:lang w:val="en-US"/>
        </w:rPr>
        <w:t>df</w:t>
      </w:r>
      <w:r w:rsidRPr="009E7D8B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Pr="009E7D8B">
        <w:rPr>
          <w:rFonts w:ascii="Times New Roman" w:hAnsi="Times New Roman" w:cs="Times New Roman"/>
          <w:i/>
          <w:sz w:val="24"/>
          <w:szCs w:val="24"/>
          <w:lang w:val="en-US"/>
        </w:rPr>
        <w:t>t</w:t>
      </w:r>
      <w:r w:rsidRPr="009E7D8B">
        <w:rPr>
          <w:rFonts w:ascii="Times New Roman" w:hAnsi="Times New Roman" w:cs="Times New Roman"/>
          <w:sz w:val="24"/>
          <w:szCs w:val="24"/>
          <w:lang w:val="en-US"/>
        </w:rPr>
        <w:t xml:space="preserve">- and </w:t>
      </w:r>
      <w:r w:rsidRPr="009E7D8B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9E7D8B">
        <w:rPr>
          <w:rFonts w:ascii="Times New Roman" w:hAnsi="Times New Roman" w:cs="Times New Roman"/>
          <w:sz w:val="24"/>
          <w:szCs w:val="24"/>
          <w:lang w:val="en-US"/>
        </w:rPr>
        <w:t>-values as well as estimates (</w:t>
      </w:r>
      <w:r w:rsidRPr="009E7D8B">
        <w:rPr>
          <w:rFonts w:ascii="Times New Roman" w:hAnsi="Times New Roman" w:cs="Times New Roman"/>
          <w:i/>
          <w:sz w:val="24"/>
          <w:szCs w:val="24"/>
          <w:lang w:val="en-US"/>
        </w:rPr>
        <w:t>b</w:t>
      </w:r>
      <w:r w:rsidRPr="009E7D8B">
        <w:rPr>
          <w:rFonts w:ascii="Times New Roman" w:hAnsi="Times New Roman" w:cs="Times New Roman"/>
          <w:sz w:val="24"/>
          <w:szCs w:val="24"/>
          <w:lang w:val="en-US"/>
        </w:rPr>
        <w:t xml:space="preserve">) based on a restricted maximum likelihood approach, as proposed by Luke (2017) for the Trial Type x Difficulty x Accuracy x Empathy LME analysis on the early </w:t>
      </w:r>
      <w:r w:rsidR="000574C8" w:rsidRPr="009E7D8B">
        <w:rPr>
          <w:rFonts w:ascii="Times New Roman" w:hAnsi="Times New Roman" w:cs="Times New Roman"/>
          <w:sz w:val="24"/>
          <w:szCs w:val="24"/>
          <w:lang w:val="en-US"/>
        </w:rPr>
        <w:t>frontocentral negative component</w:t>
      </w:r>
      <w:r w:rsidRPr="009E7D8B">
        <w:rPr>
          <w:rFonts w:ascii="Times New Roman" w:hAnsi="Times New Roman" w:cs="Times New Roman"/>
          <w:sz w:val="24"/>
          <w:szCs w:val="24"/>
          <w:lang w:val="en-US"/>
        </w:rPr>
        <w:t>. Satterthwaite approximation was used for the degrees of freedom. Significant values are displayed in bold font.</w:t>
      </w:r>
    </w:p>
    <w:p w14:paraId="187B2C0C" w14:textId="77777777" w:rsidR="000E0CF5" w:rsidRPr="000C5474" w:rsidRDefault="000E0CF5" w:rsidP="00AA4C3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0E0CF5" w:rsidRPr="000C5474" w:rsidSect="00B126D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379CB6E" w16cid:durableId="232995BD"/>
  <w16cid:commentId w16cid:paraId="0081A8DC" w16cid:durableId="232999D5"/>
  <w16cid:commentId w16cid:paraId="6F223F9D" w16cid:durableId="232998DE"/>
  <w16cid:commentId w16cid:paraId="27B6F2A5" w16cid:durableId="23299CA6"/>
  <w16cid:commentId w16cid:paraId="472AC954" w16cid:durableId="23299C1F"/>
  <w16cid:commentId w16cid:paraId="4531C6CB" w16cid:durableId="23299DAF"/>
  <w16cid:commentId w16cid:paraId="049ACBA2" w16cid:durableId="2329A841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9890CB3" w14:textId="77777777" w:rsidR="008D3A22" w:rsidRDefault="008D3A22" w:rsidP="00C73D27">
      <w:pPr>
        <w:spacing w:after="0" w:line="240" w:lineRule="auto"/>
      </w:pPr>
      <w:r>
        <w:separator/>
      </w:r>
    </w:p>
  </w:endnote>
  <w:endnote w:type="continuationSeparator" w:id="0">
    <w:p w14:paraId="38FAF0D1" w14:textId="77777777" w:rsidR="008D3A22" w:rsidRDefault="008D3A22" w:rsidP="00C73D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975B0C" w14:textId="77777777" w:rsidR="00F740E8" w:rsidRDefault="00F740E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92C02" w14:textId="77777777" w:rsidR="00F740E8" w:rsidRDefault="00F740E8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7C46C56" w14:textId="77777777" w:rsidR="00F740E8" w:rsidRDefault="00F740E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21B2B9" w14:textId="77777777" w:rsidR="008D3A22" w:rsidRDefault="008D3A22" w:rsidP="00C73D27">
      <w:pPr>
        <w:spacing w:after="0" w:line="240" w:lineRule="auto"/>
      </w:pPr>
      <w:r>
        <w:separator/>
      </w:r>
    </w:p>
  </w:footnote>
  <w:footnote w:type="continuationSeparator" w:id="0">
    <w:p w14:paraId="3B3F9046" w14:textId="77777777" w:rsidR="008D3A22" w:rsidRDefault="008D3A22" w:rsidP="00C73D2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364431" w14:textId="77777777" w:rsidR="00F740E8" w:rsidRDefault="00F740E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67395402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sz w:val="24"/>
      </w:rPr>
    </w:sdtEndPr>
    <w:sdtContent>
      <w:p w14:paraId="096D8406" w14:textId="69B28810" w:rsidR="00F740E8" w:rsidRPr="004D5FF3" w:rsidRDefault="00F740E8" w:rsidP="004D5FF3">
        <w:pPr>
          <w:pStyle w:val="Header"/>
          <w:rPr>
            <w:rFonts w:ascii="Times New Roman" w:hAnsi="Times New Roman" w:cs="Times New Roman"/>
            <w:sz w:val="24"/>
            <w:lang w:val="en-US"/>
          </w:rPr>
        </w:pPr>
        <w:r>
          <w:rPr>
            <w:rFonts w:ascii="Times New Roman" w:hAnsi="Times New Roman" w:cs="Times New Roman"/>
            <w:sz w:val="24"/>
            <w:szCs w:val="24"/>
            <w:lang w:val="en-US"/>
          </w:rPr>
          <w:t>EFFECTS OF EMPATHY AND EXPECTATION ON ACTION OBSERVATION</w:t>
        </w:r>
        <w:r>
          <w:rPr>
            <w:rFonts w:ascii="Times New Roman" w:hAnsi="Times New Roman" w:cs="Times New Roman"/>
            <w:sz w:val="24"/>
            <w:szCs w:val="24"/>
            <w:lang w:val="en-US"/>
          </w:rPr>
          <w:tab/>
          <w:t xml:space="preserve">   </w:t>
        </w:r>
        <w:r w:rsidRPr="004D5FF3">
          <w:rPr>
            <w:rFonts w:ascii="Times New Roman" w:hAnsi="Times New Roman" w:cs="Times New Roman"/>
            <w:sz w:val="24"/>
          </w:rPr>
          <w:fldChar w:fldCharType="begin"/>
        </w:r>
        <w:r w:rsidRPr="004D5FF3">
          <w:rPr>
            <w:rFonts w:ascii="Times New Roman" w:hAnsi="Times New Roman" w:cs="Times New Roman"/>
            <w:sz w:val="24"/>
            <w:lang w:val="en-US"/>
          </w:rPr>
          <w:instrText>PAGE   \* MERGEFORMAT</w:instrText>
        </w:r>
        <w:r w:rsidRPr="004D5FF3">
          <w:rPr>
            <w:rFonts w:ascii="Times New Roman" w:hAnsi="Times New Roman" w:cs="Times New Roman"/>
            <w:sz w:val="24"/>
          </w:rPr>
          <w:fldChar w:fldCharType="separate"/>
        </w:r>
        <w:r w:rsidR="003D63E5">
          <w:rPr>
            <w:rFonts w:ascii="Times New Roman" w:hAnsi="Times New Roman" w:cs="Times New Roman"/>
            <w:noProof/>
            <w:sz w:val="24"/>
            <w:lang w:val="en-US"/>
          </w:rPr>
          <w:t>2</w:t>
        </w:r>
        <w:r w:rsidRPr="004D5FF3">
          <w:rPr>
            <w:rFonts w:ascii="Times New Roman" w:hAnsi="Times New Roman" w:cs="Times New Roman"/>
            <w:sz w:val="24"/>
          </w:rPr>
          <w:fldChar w:fldCharType="end"/>
        </w:r>
      </w:p>
    </w:sdtContent>
  </w:sdt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E4D3D5E" w14:textId="77777777" w:rsidR="00F740E8" w:rsidRDefault="00F740E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26D1"/>
    <w:rsid w:val="000007B3"/>
    <w:rsid w:val="00002B35"/>
    <w:rsid w:val="000069EE"/>
    <w:rsid w:val="00010BB3"/>
    <w:rsid w:val="00011487"/>
    <w:rsid w:val="00011ECD"/>
    <w:rsid w:val="0001345E"/>
    <w:rsid w:val="000149EB"/>
    <w:rsid w:val="0001599F"/>
    <w:rsid w:val="0001728E"/>
    <w:rsid w:val="00020EEB"/>
    <w:rsid w:val="0002141E"/>
    <w:rsid w:val="00021D6F"/>
    <w:rsid w:val="000236BC"/>
    <w:rsid w:val="0002453E"/>
    <w:rsid w:val="00024C36"/>
    <w:rsid w:val="000273EF"/>
    <w:rsid w:val="00027685"/>
    <w:rsid w:val="00027E02"/>
    <w:rsid w:val="0003284B"/>
    <w:rsid w:val="000353AD"/>
    <w:rsid w:val="000364A8"/>
    <w:rsid w:val="0004028C"/>
    <w:rsid w:val="00043219"/>
    <w:rsid w:val="00043242"/>
    <w:rsid w:val="00045B74"/>
    <w:rsid w:val="0004628B"/>
    <w:rsid w:val="00046C94"/>
    <w:rsid w:val="00051ADC"/>
    <w:rsid w:val="000535F4"/>
    <w:rsid w:val="00054A83"/>
    <w:rsid w:val="00055448"/>
    <w:rsid w:val="000574C8"/>
    <w:rsid w:val="000576F6"/>
    <w:rsid w:val="00057FD8"/>
    <w:rsid w:val="00060016"/>
    <w:rsid w:val="000607D3"/>
    <w:rsid w:val="0006112A"/>
    <w:rsid w:val="000611A4"/>
    <w:rsid w:val="00067046"/>
    <w:rsid w:val="0007085D"/>
    <w:rsid w:val="00074F6F"/>
    <w:rsid w:val="00075418"/>
    <w:rsid w:val="000764FE"/>
    <w:rsid w:val="0007699D"/>
    <w:rsid w:val="00077900"/>
    <w:rsid w:val="00080568"/>
    <w:rsid w:val="0008172F"/>
    <w:rsid w:val="00081FF7"/>
    <w:rsid w:val="000843E1"/>
    <w:rsid w:val="00086BF0"/>
    <w:rsid w:val="00086D3C"/>
    <w:rsid w:val="00092059"/>
    <w:rsid w:val="00093355"/>
    <w:rsid w:val="00093768"/>
    <w:rsid w:val="00094932"/>
    <w:rsid w:val="000972F9"/>
    <w:rsid w:val="00097496"/>
    <w:rsid w:val="000A1419"/>
    <w:rsid w:val="000A15CB"/>
    <w:rsid w:val="000A18A3"/>
    <w:rsid w:val="000B108B"/>
    <w:rsid w:val="000B2F6E"/>
    <w:rsid w:val="000B6AB8"/>
    <w:rsid w:val="000C2C9D"/>
    <w:rsid w:val="000C3E34"/>
    <w:rsid w:val="000C49D0"/>
    <w:rsid w:val="000C4FDD"/>
    <w:rsid w:val="000C5474"/>
    <w:rsid w:val="000C6634"/>
    <w:rsid w:val="000C67FA"/>
    <w:rsid w:val="000C71D3"/>
    <w:rsid w:val="000C72AF"/>
    <w:rsid w:val="000C7AB5"/>
    <w:rsid w:val="000D1D85"/>
    <w:rsid w:val="000D2C43"/>
    <w:rsid w:val="000D6628"/>
    <w:rsid w:val="000D7D82"/>
    <w:rsid w:val="000E0CF5"/>
    <w:rsid w:val="000E15B0"/>
    <w:rsid w:val="000E1A11"/>
    <w:rsid w:val="000E2E08"/>
    <w:rsid w:val="000E3B0D"/>
    <w:rsid w:val="000E5710"/>
    <w:rsid w:val="000F1086"/>
    <w:rsid w:val="000F1E27"/>
    <w:rsid w:val="000F2777"/>
    <w:rsid w:val="000F6489"/>
    <w:rsid w:val="000F6ADE"/>
    <w:rsid w:val="00104928"/>
    <w:rsid w:val="00105389"/>
    <w:rsid w:val="001118B3"/>
    <w:rsid w:val="0011214A"/>
    <w:rsid w:val="001145D8"/>
    <w:rsid w:val="00115032"/>
    <w:rsid w:val="0011520C"/>
    <w:rsid w:val="00116B29"/>
    <w:rsid w:val="001214FE"/>
    <w:rsid w:val="0012411A"/>
    <w:rsid w:val="00124F1C"/>
    <w:rsid w:val="00126D7D"/>
    <w:rsid w:val="001272A6"/>
    <w:rsid w:val="00131DAD"/>
    <w:rsid w:val="00132A79"/>
    <w:rsid w:val="00132EA2"/>
    <w:rsid w:val="00132FE1"/>
    <w:rsid w:val="00135EB5"/>
    <w:rsid w:val="0014161D"/>
    <w:rsid w:val="00142504"/>
    <w:rsid w:val="00142882"/>
    <w:rsid w:val="00143854"/>
    <w:rsid w:val="00150C53"/>
    <w:rsid w:val="00153D85"/>
    <w:rsid w:val="00155826"/>
    <w:rsid w:val="00156F56"/>
    <w:rsid w:val="00157A85"/>
    <w:rsid w:val="00163083"/>
    <w:rsid w:val="00164CFC"/>
    <w:rsid w:val="0016577A"/>
    <w:rsid w:val="0017013F"/>
    <w:rsid w:val="00174574"/>
    <w:rsid w:val="0017550F"/>
    <w:rsid w:val="001864D3"/>
    <w:rsid w:val="00190B9D"/>
    <w:rsid w:val="00190F34"/>
    <w:rsid w:val="00191EA5"/>
    <w:rsid w:val="00192264"/>
    <w:rsid w:val="0019532B"/>
    <w:rsid w:val="001971C7"/>
    <w:rsid w:val="00197CC6"/>
    <w:rsid w:val="001A0325"/>
    <w:rsid w:val="001A093D"/>
    <w:rsid w:val="001A296B"/>
    <w:rsid w:val="001A3737"/>
    <w:rsid w:val="001A6479"/>
    <w:rsid w:val="001A6875"/>
    <w:rsid w:val="001A78E3"/>
    <w:rsid w:val="001A7CF4"/>
    <w:rsid w:val="001B058A"/>
    <w:rsid w:val="001B061C"/>
    <w:rsid w:val="001B467E"/>
    <w:rsid w:val="001B5F19"/>
    <w:rsid w:val="001B7F6B"/>
    <w:rsid w:val="001C23CF"/>
    <w:rsid w:val="001C2730"/>
    <w:rsid w:val="001C43C8"/>
    <w:rsid w:val="001C455A"/>
    <w:rsid w:val="001C4FD1"/>
    <w:rsid w:val="001C508A"/>
    <w:rsid w:val="001C5571"/>
    <w:rsid w:val="001C6B84"/>
    <w:rsid w:val="001D206D"/>
    <w:rsid w:val="001D2C2C"/>
    <w:rsid w:val="001D46F1"/>
    <w:rsid w:val="001D5835"/>
    <w:rsid w:val="001D719A"/>
    <w:rsid w:val="001E35A0"/>
    <w:rsid w:val="001E5DA5"/>
    <w:rsid w:val="001E702E"/>
    <w:rsid w:val="001F03AA"/>
    <w:rsid w:val="001F17FB"/>
    <w:rsid w:val="001F334E"/>
    <w:rsid w:val="001F3B90"/>
    <w:rsid w:val="001F4D3E"/>
    <w:rsid w:val="001F6C1A"/>
    <w:rsid w:val="002028B5"/>
    <w:rsid w:val="00204D0A"/>
    <w:rsid w:val="002071AB"/>
    <w:rsid w:val="00207382"/>
    <w:rsid w:val="00211B0A"/>
    <w:rsid w:val="00221E6C"/>
    <w:rsid w:val="00224C32"/>
    <w:rsid w:val="00224F04"/>
    <w:rsid w:val="00226EB5"/>
    <w:rsid w:val="00227352"/>
    <w:rsid w:val="0023222E"/>
    <w:rsid w:val="0023423E"/>
    <w:rsid w:val="00236D5F"/>
    <w:rsid w:val="00243A7D"/>
    <w:rsid w:val="00246DD9"/>
    <w:rsid w:val="0024794B"/>
    <w:rsid w:val="00250E04"/>
    <w:rsid w:val="00251C76"/>
    <w:rsid w:val="00252DFD"/>
    <w:rsid w:val="00253DEE"/>
    <w:rsid w:val="00254768"/>
    <w:rsid w:val="0025490D"/>
    <w:rsid w:val="00257B8D"/>
    <w:rsid w:val="002639AD"/>
    <w:rsid w:val="00267624"/>
    <w:rsid w:val="0026798B"/>
    <w:rsid w:val="00271A26"/>
    <w:rsid w:val="00272A6D"/>
    <w:rsid w:val="00272DC9"/>
    <w:rsid w:val="00272F8D"/>
    <w:rsid w:val="00273050"/>
    <w:rsid w:val="00275507"/>
    <w:rsid w:val="002769C6"/>
    <w:rsid w:val="002776A2"/>
    <w:rsid w:val="002800AE"/>
    <w:rsid w:val="00282820"/>
    <w:rsid w:val="00282E4B"/>
    <w:rsid w:val="0028487A"/>
    <w:rsid w:val="00285A8D"/>
    <w:rsid w:val="00286566"/>
    <w:rsid w:val="00287D31"/>
    <w:rsid w:val="00293EDE"/>
    <w:rsid w:val="0029555F"/>
    <w:rsid w:val="00295565"/>
    <w:rsid w:val="00296585"/>
    <w:rsid w:val="002A0394"/>
    <w:rsid w:val="002A1BAF"/>
    <w:rsid w:val="002A33AE"/>
    <w:rsid w:val="002A3933"/>
    <w:rsid w:val="002A49F8"/>
    <w:rsid w:val="002A50E6"/>
    <w:rsid w:val="002A52FD"/>
    <w:rsid w:val="002A639B"/>
    <w:rsid w:val="002B313B"/>
    <w:rsid w:val="002B35C1"/>
    <w:rsid w:val="002B4486"/>
    <w:rsid w:val="002C0004"/>
    <w:rsid w:val="002C0205"/>
    <w:rsid w:val="002C0728"/>
    <w:rsid w:val="002C1531"/>
    <w:rsid w:val="002C39E6"/>
    <w:rsid w:val="002C71D1"/>
    <w:rsid w:val="002D11E2"/>
    <w:rsid w:val="002D1337"/>
    <w:rsid w:val="002D36EA"/>
    <w:rsid w:val="002D4B2A"/>
    <w:rsid w:val="002D6F34"/>
    <w:rsid w:val="002E0517"/>
    <w:rsid w:val="002E1B8A"/>
    <w:rsid w:val="002E52C8"/>
    <w:rsid w:val="002E77ED"/>
    <w:rsid w:val="002E7848"/>
    <w:rsid w:val="002F3A9A"/>
    <w:rsid w:val="002F4375"/>
    <w:rsid w:val="002F4998"/>
    <w:rsid w:val="002F63E1"/>
    <w:rsid w:val="002F66B8"/>
    <w:rsid w:val="002F6D1E"/>
    <w:rsid w:val="002F7CDB"/>
    <w:rsid w:val="002F7FBD"/>
    <w:rsid w:val="003020FD"/>
    <w:rsid w:val="00302229"/>
    <w:rsid w:val="00305E5D"/>
    <w:rsid w:val="00306407"/>
    <w:rsid w:val="00307DDC"/>
    <w:rsid w:val="00310525"/>
    <w:rsid w:val="00316366"/>
    <w:rsid w:val="0031650C"/>
    <w:rsid w:val="0031691B"/>
    <w:rsid w:val="00317F06"/>
    <w:rsid w:val="003201BD"/>
    <w:rsid w:val="00320B4C"/>
    <w:rsid w:val="00320CE6"/>
    <w:rsid w:val="00322070"/>
    <w:rsid w:val="00325A91"/>
    <w:rsid w:val="00325EC1"/>
    <w:rsid w:val="00326EAC"/>
    <w:rsid w:val="0033051B"/>
    <w:rsid w:val="00331761"/>
    <w:rsid w:val="00333033"/>
    <w:rsid w:val="00333C67"/>
    <w:rsid w:val="00336812"/>
    <w:rsid w:val="0033690B"/>
    <w:rsid w:val="0034076B"/>
    <w:rsid w:val="00340972"/>
    <w:rsid w:val="0034187F"/>
    <w:rsid w:val="0034196B"/>
    <w:rsid w:val="00343F26"/>
    <w:rsid w:val="003446DB"/>
    <w:rsid w:val="00345B69"/>
    <w:rsid w:val="00346339"/>
    <w:rsid w:val="00347665"/>
    <w:rsid w:val="00347706"/>
    <w:rsid w:val="00347CAD"/>
    <w:rsid w:val="00350404"/>
    <w:rsid w:val="00350CD1"/>
    <w:rsid w:val="00351080"/>
    <w:rsid w:val="00352409"/>
    <w:rsid w:val="00352B3E"/>
    <w:rsid w:val="0035362D"/>
    <w:rsid w:val="00360402"/>
    <w:rsid w:val="00361B8D"/>
    <w:rsid w:val="00364D33"/>
    <w:rsid w:val="003653DA"/>
    <w:rsid w:val="00366405"/>
    <w:rsid w:val="00367645"/>
    <w:rsid w:val="00367EEC"/>
    <w:rsid w:val="00370A2B"/>
    <w:rsid w:val="00370C60"/>
    <w:rsid w:val="00372BE6"/>
    <w:rsid w:val="00372D4C"/>
    <w:rsid w:val="00373F5D"/>
    <w:rsid w:val="0037452B"/>
    <w:rsid w:val="00380851"/>
    <w:rsid w:val="00385249"/>
    <w:rsid w:val="003864A9"/>
    <w:rsid w:val="00386A95"/>
    <w:rsid w:val="003879CD"/>
    <w:rsid w:val="00393C07"/>
    <w:rsid w:val="00393EE3"/>
    <w:rsid w:val="003A3379"/>
    <w:rsid w:val="003A588B"/>
    <w:rsid w:val="003A598A"/>
    <w:rsid w:val="003A770E"/>
    <w:rsid w:val="003B02B2"/>
    <w:rsid w:val="003B0A9D"/>
    <w:rsid w:val="003B49C7"/>
    <w:rsid w:val="003B50A4"/>
    <w:rsid w:val="003B55C8"/>
    <w:rsid w:val="003B5ABC"/>
    <w:rsid w:val="003C06C6"/>
    <w:rsid w:val="003C1552"/>
    <w:rsid w:val="003C1F0E"/>
    <w:rsid w:val="003C2B1E"/>
    <w:rsid w:val="003C407B"/>
    <w:rsid w:val="003C43AF"/>
    <w:rsid w:val="003D1C53"/>
    <w:rsid w:val="003D1E76"/>
    <w:rsid w:val="003D3D37"/>
    <w:rsid w:val="003D417A"/>
    <w:rsid w:val="003D63E5"/>
    <w:rsid w:val="003E1202"/>
    <w:rsid w:val="003E168B"/>
    <w:rsid w:val="003F0790"/>
    <w:rsid w:val="003F09BB"/>
    <w:rsid w:val="003F0FB2"/>
    <w:rsid w:val="003F1C88"/>
    <w:rsid w:val="003F36AC"/>
    <w:rsid w:val="003F5C22"/>
    <w:rsid w:val="003F600A"/>
    <w:rsid w:val="003F6663"/>
    <w:rsid w:val="003F7422"/>
    <w:rsid w:val="003F77DD"/>
    <w:rsid w:val="00401BCC"/>
    <w:rsid w:val="00404678"/>
    <w:rsid w:val="00404CFA"/>
    <w:rsid w:val="0040537E"/>
    <w:rsid w:val="004070AC"/>
    <w:rsid w:val="0040767C"/>
    <w:rsid w:val="00407F24"/>
    <w:rsid w:val="00414E52"/>
    <w:rsid w:val="0041536E"/>
    <w:rsid w:val="00416790"/>
    <w:rsid w:val="00420757"/>
    <w:rsid w:val="00420DA3"/>
    <w:rsid w:val="0042224E"/>
    <w:rsid w:val="004232C4"/>
    <w:rsid w:val="00423EFD"/>
    <w:rsid w:val="00425327"/>
    <w:rsid w:val="00426860"/>
    <w:rsid w:val="00427C55"/>
    <w:rsid w:val="00432C72"/>
    <w:rsid w:val="004330D9"/>
    <w:rsid w:val="00433645"/>
    <w:rsid w:val="0043400A"/>
    <w:rsid w:val="0043569C"/>
    <w:rsid w:val="00436852"/>
    <w:rsid w:val="00436F2A"/>
    <w:rsid w:val="004422B3"/>
    <w:rsid w:val="00444D7C"/>
    <w:rsid w:val="00445E6B"/>
    <w:rsid w:val="00446385"/>
    <w:rsid w:val="004466F9"/>
    <w:rsid w:val="0044674A"/>
    <w:rsid w:val="00451BC4"/>
    <w:rsid w:val="0045756D"/>
    <w:rsid w:val="004578EF"/>
    <w:rsid w:val="00462AC6"/>
    <w:rsid w:val="00467D3A"/>
    <w:rsid w:val="00471473"/>
    <w:rsid w:val="00471684"/>
    <w:rsid w:val="00473DBD"/>
    <w:rsid w:val="0047543E"/>
    <w:rsid w:val="00476318"/>
    <w:rsid w:val="00480617"/>
    <w:rsid w:val="00481A94"/>
    <w:rsid w:val="0048255F"/>
    <w:rsid w:val="00483D15"/>
    <w:rsid w:val="004841CB"/>
    <w:rsid w:val="00484987"/>
    <w:rsid w:val="004850BE"/>
    <w:rsid w:val="00485A1C"/>
    <w:rsid w:val="00485B79"/>
    <w:rsid w:val="0049062A"/>
    <w:rsid w:val="00490B17"/>
    <w:rsid w:val="00491717"/>
    <w:rsid w:val="00491F10"/>
    <w:rsid w:val="00492286"/>
    <w:rsid w:val="00494FF5"/>
    <w:rsid w:val="0049611B"/>
    <w:rsid w:val="004A2210"/>
    <w:rsid w:val="004A6B1F"/>
    <w:rsid w:val="004A76A8"/>
    <w:rsid w:val="004B01A4"/>
    <w:rsid w:val="004B25A8"/>
    <w:rsid w:val="004B3B02"/>
    <w:rsid w:val="004B4286"/>
    <w:rsid w:val="004B4E77"/>
    <w:rsid w:val="004B60EB"/>
    <w:rsid w:val="004B695F"/>
    <w:rsid w:val="004B6AE9"/>
    <w:rsid w:val="004B6EE9"/>
    <w:rsid w:val="004C0F58"/>
    <w:rsid w:val="004C18CA"/>
    <w:rsid w:val="004C1C9B"/>
    <w:rsid w:val="004C2815"/>
    <w:rsid w:val="004C2AE8"/>
    <w:rsid w:val="004C38C4"/>
    <w:rsid w:val="004C49B3"/>
    <w:rsid w:val="004C5BFD"/>
    <w:rsid w:val="004C62CA"/>
    <w:rsid w:val="004C6F94"/>
    <w:rsid w:val="004D00D5"/>
    <w:rsid w:val="004D041C"/>
    <w:rsid w:val="004D2893"/>
    <w:rsid w:val="004D2C58"/>
    <w:rsid w:val="004D5FF3"/>
    <w:rsid w:val="004E04CD"/>
    <w:rsid w:val="004E0667"/>
    <w:rsid w:val="004E080C"/>
    <w:rsid w:val="004E091D"/>
    <w:rsid w:val="004E1283"/>
    <w:rsid w:val="004E1C1F"/>
    <w:rsid w:val="004E522A"/>
    <w:rsid w:val="004E5E8E"/>
    <w:rsid w:val="004E606B"/>
    <w:rsid w:val="004E6B16"/>
    <w:rsid w:val="004F311F"/>
    <w:rsid w:val="004F46B7"/>
    <w:rsid w:val="004F4773"/>
    <w:rsid w:val="004F5FA7"/>
    <w:rsid w:val="005014F7"/>
    <w:rsid w:val="00502805"/>
    <w:rsid w:val="0050293A"/>
    <w:rsid w:val="00502A51"/>
    <w:rsid w:val="00504955"/>
    <w:rsid w:val="00505DDB"/>
    <w:rsid w:val="00505EC3"/>
    <w:rsid w:val="00506954"/>
    <w:rsid w:val="005126F3"/>
    <w:rsid w:val="00512792"/>
    <w:rsid w:val="00512A06"/>
    <w:rsid w:val="0051566A"/>
    <w:rsid w:val="00515FC3"/>
    <w:rsid w:val="00516574"/>
    <w:rsid w:val="0052014F"/>
    <w:rsid w:val="005305AB"/>
    <w:rsid w:val="005324FD"/>
    <w:rsid w:val="00534099"/>
    <w:rsid w:val="0053614E"/>
    <w:rsid w:val="0053657F"/>
    <w:rsid w:val="00537846"/>
    <w:rsid w:val="00542066"/>
    <w:rsid w:val="00543740"/>
    <w:rsid w:val="005450D9"/>
    <w:rsid w:val="00546649"/>
    <w:rsid w:val="00550E0D"/>
    <w:rsid w:val="00552694"/>
    <w:rsid w:val="00553A3D"/>
    <w:rsid w:val="00567F74"/>
    <w:rsid w:val="00570542"/>
    <w:rsid w:val="00572C04"/>
    <w:rsid w:val="00574388"/>
    <w:rsid w:val="0057574C"/>
    <w:rsid w:val="0057695D"/>
    <w:rsid w:val="00580032"/>
    <w:rsid w:val="005801E3"/>
    <w:rsid w:val="005801EA"/>
    <w:rsid w:val="005803DD"/>
    <w:rsid w:val="005805A4"/>
    <w:rsid w:val="00581F13"/>
    <w:rsid w:val="00584942"/>
    <w:rsid w:val="00586773"/>
    <w:rsid w:val="005873EB"/>
    <w:rsid w:val="0058740A"/>
    <w:rsid w:val="00590EDA"/>
    <w:rsid w:val="00591499"/>
    <w:rsid w:val="0059149B"/>
    <w:rsid w:val="00594486"/>
    <w:rsid w:val="00595600"/>
    <w:rsid w:val="00597AA2"/>
    <w:rsid w:val="005A0B34"/>
    <w:rsid w:val="005A21E1"/>
    <w:rsid w:val="005A3D26"/>
    <w:rsid w:val="005A641D"/>
    <w:rsid w:val="005A772E"/>
    <w:rsid w:val="005B1F65"/>
    <w:rsid w:val="005B26E5"/>
    <w:rsid w:val="005B3369"/>
    <w:rsid w:val="005B38D6"/>
    <w:rsid w:val="005B6087"/>
    <w:rsid w:val="005B6955"/>
    <w:rsid w:val="005C0252"/>
    <w:rsid w:val="005C12E8"/>
    <w:rsid w:val="005C194B"/>
    <w:rsid w:val="005C1D4A"/>
    <w:rsid w:val="005C2289"/>
    <w:rsid w:val="005C265A"/>
    <w:rsid w:val="005C442A"/>
    <w:rsid w:val="005C70F0"/>
    <w:rsid w:val="005D1226"/>
    <w:rsid w:val="005D4701"/>
    <w:rsid w:val="005E39A8"/>
    <w:rsid w:val="005E47C9"/>
    <w:rsid w:val="005E48A6"/>
    <w:rsid w:val="005E6B53"/>
    <w:rsid w:val="005F01C0"/>
    <w:rsid w:val="005F17D7"/>
    <w:rsid w:val="005F325F"/>
    <w:rsid w:val="005F32EF"/>
    <w:rsid w:val="005F463D"/>
    <w:rsid w:val="005F47E3"/>
    <w:rsid w:val="005F639D"/>
    <w:rsid w:val="00600128"/>
    <w:rsid w:val="00600DB9"/>
    <w:rsid w:val="00601A31"/>
    <w:rsid w:val="006042EF"/>
    <w:rsid w:val="00604A62"/>
    <w:rsid w:val="00605E29"/>
    <w:rsid w:val="0060632C"/>
    <w:rsid w:val="00613195"/>
    <w:rsid w:val="00614619"/>
    <w:rsid w:val="00614E27"/>
    <w:rsid w:val="00614F75"/>
    <w:rsid w:val="00615924"/>
    <w:rsid w:val="00622729"/>
    <w:rsid w:val="00625082"/>
    <w:rsid w:val="006258D3"/>
    <w:rsid w:val="006259FD"/>
    <w:rsid w:val="0063121F"/>
    <w:rsid w:val="0063388B"/>
    <w:rsid w:val="00633CBC"/>
    <w:rsid w:val="00634F31"/>
    <w:rsid w:val="0064069E"/>
    <w:rsid w:val="00641709"/>
    <w:rsid w:val="006426F6"/>
    <w:rsid w:val="006443DF"/>
    <w:rsid w:val="0065396C"/>
    <w:rsid w:val="006549B4"/>
    <w:rsid w:val="006554A2"/>
    <w:rsid w:val="00656166"/>
    <w:rsid w:val="00660A55"/>
    <w:rsid w:val="006650CC"/>
    <w:rsid w:val="006665A3"/>
    <w:rsid w:val="00667741"/>
    <w:rsid w:val="00667D34"/>
    <w:rsid w:val="00670111"/>
    <w:rsid w:val="00670CC6"/>
    <w:rsid w:val="00672386"/>
    <w:rsid w:val="00673AB7"/>
    <w:rsid w:val="00673C1F"/>
    <w:rsid w:val="006748CE"/>
    <w:rsid w:val="00676E7F"/>
    <w:rsid w:val="00677639"/>
    <w:rsid w:val="00681927"/>
    <w:rsid w:val="006836E5"/>
    <w:rsid w:val="00687588"/>
    <w:rsid w:val="00687868"/>
    <w:rsid w:val="00687C28"/>
    <w:rsid w:val="00687CE3"/>
    <w:rsid w:val="00690D26"/>
    <w:rsid w:val="00690D29"/>
    <w:rsid w:val="0069487B"/>
    <w:rsid w:val="006954C7"/>
    <w:rsid w:val="00695BD4"/>
    <w:rsid w:val="00697117"/>
    <w:rsid w:val="00697312"/>
    <w:rsid w:val="00697DC1"/>
    <w:rsid w:val="006A0172"/>
    <w:rsid w:val="006A1445"/>
    <w:rsid w:val="006A15F3"/>
    <w:rsid w:val="006A1B3D"/>
    <w:rsid w:val="006A1CE0"/>
    <w:rsid w:val="006A224F"/>
    <w:rsid w:val="006A2331"/>
    <w:rsid w:val="006A508E"/>
    <w:rsid w:val="006A7597"/>
    <w:rsid w:val="006A7F03"/>
    <w:rsid w:val="006B105B"/>
    <w:rsid w:val="006B5A6A"/>
    <w:rsid w:val="006B6B09"/>
    <w:rsid w:val="006C7BD5"/>
    <w:rsid w:val="006D005C"/>
    <w:rsid w:val="006D01A0"/>
    <w:rsid w:val="006D198E"/>
    <w:rsid w:val="006D2CB0"/>
    <w:rsid w:val="006D34FC"/>
    <w:rsid w:val="006D4FD8"/>
    <w:rsid w:val="006D5F99"/>
    <w:rsid w:val="006D6284"/>
    <w:rsid w:val="006E0F77"/>
    <w:rsid w:val="006E101A"/>
    <w:rsid w:val="006E1112"/>
    <w:rsid w:val="006E24F5"/>
    <w:rsid w:val="006E2FE2"/>
    <w:rsid w:val="006E36E6"/>
    <w:rsid w:val="006E6C0C"/>
    <w:rsid w:val="006E7955"/>
    <w:rsid w:val="006F1995"/>
    <w:rsid w:val="006F2650"/>
    <w:rsid w:val="006F3FDD"/>
    <w:rsid w:val="006F4B56"/>
    <w:rsid w:val="006F4E5F"/>
    <w:rsid w:val="006F64D3"/>
    <w:rsid w:val="006F6ADD"/>
    <w:rsid w:val="00700801"/>
    <w:rsid w:val="00704C65"/>
    <w:rsid w:val="00706726"/>
    <w:rsid w:val="00711A37"/>
    <w:rsid w:val="007129F6"/>
    <w:rsid w:val="00714D00"/>
    <w:rsid w:val="0071565C"/>
    <w:rsid w:val="00716466"/>
    <w:rsid w:val="007164F4"/>
    <w:rsid w:val="00717235"/>
    <w:rsid w:val="0072100B"/>
    <w:rsid w:val="00721D3A"/>
    <w:rsid w:val="007231A5"/>
    <w:rsid w:val="0072590B"/>
    <w:rsid w:val="0072738A"/>
    <w:rsid w:val="00727A2B"/>
    <w:rsid w:val="00727A7B"/>
    <w:rsid w:val="00736DC3"/>
    <w:rsid w:val="007371D0"/>
    <w:rsid w:val="007413AA"/>
    <w:rsid w:val="00741FEB"/>
    <w:rsid w:val="00743540"/>
    <w:rsid w:val="00744A54"/>
    <w:rsid w:val="00746018"/>
    <w:rsid w:val="00746929"/>
    <w:rsid w:val="00751046"/>
    <w:rsid w:val="007520BE"/>
    <w:rsid w:val="00752A10"/>
    <w:rsid w:val="007602D5"/>
    <w:rsid w:val="00766540"/>
    <w:rsid w:val="00766AA7"/>
    <w:rsid w:val="007707A7"/>
    <w:rsid w:val="00770A2E"/>
    <w:rsid w:val="00770A85"/>
    <w:rsid w:val="00770D0F"/>
    <w:rsid w:val="00771C1C"/>
    <w:rsid w:val="00771FF0"/>
    <w:rsid w:val="00773B2D"/>
    <w:rsid w:val="00774CD6"/>
    <w:rsid w:val="00775890"/>
    <w:rsid w:val="00775D9A"/>
    <w:rsid w:val="00775F82"/>
    <w:rsid w:val="00780598"/>
    <w:rsid w:val="007838BC"/>
    <w:rsid w:val="0078529D"/>
    <w:rsid w:val="007856B3"/>
    <w:rsid w:val="007859F3"/>
    <w:rsid w:val="007876C4"/>
    <w:rsid w:val="00790FAD"/>
    <w:rsid w:val="00791E80"/>
    <w:rsid w:val="00792B0A"/>
    <w:rsid w:val="00795023"/>
    <w:rsid w:val="00797F5E"/>
    <w:rsid w:val="007A1E99"/>
    <w:rsid w:val="007A38E5"/>
    <w:rsid w:val="007A3E2D"/>
    <w:rsid w:val="007A4BCF"/>
    <w:rsid w:val="007A4CA9"/>
    <w:rsid w:val="007A5ABA"/>
    <w:rsid w:val="007A68BD"/>
    <w:rsid w:val="007B0434"/>
    <w:rsid w:val="007B1D55"/>
    <w:rsid w:val="007B47DE"/>
    <w:rsid w:val="007B47F1"/>
    <w:rsid w:val="007B4B62"/>
    <w:rsid w:val="007B70A1"/>
    <w:rsid w:val="007B7775"/>
    <w:rsid w:val="007C004A"/>
    <w:rsid w:val="007C15E6"/>
    <w:rsid w:val="007C2160"/>
    <w:rsid w:val="007C4C91"/>
    <w:rsid w:val="007D00A0"/>
    <w:rsid w:val="007D0F17"/>
    <w:rsid w:val="007D10F7"/>
    <w:rsid w:val="007D1549"/>
    <w:rsid w:val="007D2564"/>
    <w:rsid w:val="007D551C"/>
    <w:rsid w:val="007D6C73"/>
    <w:rsid w:val="007D799B"/>
    <w:rsid w:val="007D7A80"/>
    <w:rsid w:val="007E0B8F"/>
    <w:rsid w:val="007E57D8"/>
    <w:rsid w:val="007F26D4"/>
    <w:rsid w:val="007F3186"/>
    <w:rsid w:val="007F45B2"/>
    <w:rsid w:val="007F740A"/>
    <w:rsid w:val="00800670"/>
    <w:rsid w:val="00800960"/>
    <w:rsid w:val="008013FE"/>
    <w:rsid w:val="00803BC4"/>
    <w:rsid w:val="008045E0"/>
    <w:rsid w:val="0081059D"/>
    <w:rsid w:val="00811065"/>
    <w:rsid w:val="0081583B"/>
    <w:rsid w:val="00821412"/>
    <w:rsid w:val="00824C7B"/>
    <w:rsid w:val="00832035"/>
    <w:rsid w:val="00832B1C"/>
    <w:rsid w:val="00834EA4"/>
    <w:rsid w:val="00834EF1"/>
    <w:rsid w:val="0083733D"/>
    <w:rsid w:val="008440A8"/>
    <w:rsid w:val="0084497F"/>
    <w:rsid w:val="0084532D"/>
    <w:rsid w:val="008474E0"/>
    <w:rsid w:val="00847CD2"/>
    <w:rsid w:val="00847F31"/>
    <w:rsid w:val="0085124C"/>
    <w:rsid w:val="00851ECE"/>
    <w:rsid w:val="008572E0"/>
    <w:rsid w:val="008601FA"/>
    <w:rsid w:val="00860D34"/>
    <w:rsid w:val="00861FCE"/>
    <w:rsid w:val="00862696"/>
    <w:rsid w:val="00862D23"/>
    <w:rsid w:val="00863706"/>
    <w:rsid w:val="008647A8"/>
    <w:rsid w:val="00864EBA"/>
    <w:rsid w:val="00880043"/>
    <w:rsid w:val="00883787"/>
    <w:rsid w:val="00883E41"/>
    <w:rsid w:val="008852CF"/>
    <w:rsid w:val="00885590"/>
    <w:rsid w:val="00886D14"/>
    <w:rsid w:val="0088788E"/>
    <w:rsid w:val="00893AA9"/>
    <w:rsid w:val="00893F4C"/>
    <w:rsid w:val="0089439B"/>
    <w:rsid w:val="008952B0"/>
    <w:rsid w:val="00895F70"/>
    <w:rsid w:val="008963A3"/>
    <w:rsid w:val="0089796F"/>
    <w:rsid w:val="008A1339"/>
    <w:rsid w:val="008A17AD"/>
    <w:rsid w:val="008A1818"/>
    <w:rsid w:val="008A1C4A"/>
    <w:rsid w:val="008A267C"/>
    <w:rsid w:val="008A2F5F"/>
    <w:rsid w:val="008A338B"/>
    <w:rsid w:val="008B179C"/>
    <w:rsid w:val="008B1D20"/>
    <w:rsid w:val="008B20A4"/>
    <w:rsid w:val="008B2F7F"/>
    <w:rsid w:val="008B3721"/>
    <w:rsid w:val="008B47A4"/>
    <w:rsid w:val="008B5A4C"/>
    <w:rsid w:val="008B7970"/>
    <w:rsid w:val="008C28CB"/>
    <w:rsid w:val="008C31A2"/>
    <w:rsid w:val="008C32A4"/>
    <w:rsid w:val="008C54ED"/>
    <w:rsid w:val="008C58A1"/>
    <w:rsid w:val="008D0645"/>
    <w:rsid w:val="008D2436"/>
    <w:rsid w:val="008D3A22"/>
    <w:rsid w:val="008D5504"/>
    <w:rsid w:val="008D7250"/>
    <w:rsid w:val="008E1733"/>
    <w:rsid w:val="008E5A63"/>
    <w:rsid w:val="008E6723"/>
    <w:rsid w:val="008F0B7C"/>
    <w:rsid w:val="008F353A"/>
    <w:rsid w:val="008F40EB"/>
    <w:rsid w:val="008F70E9"/>
    <w:rsid w:val="00901AEF"/>
    <w:rsid w:val="009026EA"/>
    <w:rsid w:val="00902970"/>
    <w:rsid w:val="0090576A"/>
    <w:rsid w:val="00906D79"/>
    <w:rsid w:val="0091433B"/>
    <w:rsid w:val="00924876"/>
    <w:rsid w:val="00924A06"/>
    <w:rsid w:val="00925848"/>
    <w:rsid w:val="009258BD"/>
    <w:rsid w:val="00926B52"/>
    <w:rsid w:val="009321D2"/>
    <w:rsid w:val="00932D51"/>
    <w:rsid w:val="00943E93"/>
    <w:rsid w:val="009441B4"/>
    <w:rsid w:val="00945E2A"/>
    <w:rsid w:val="00946DA1"/>
    <w:rsid w:val="00947D25"/>
    <w:rsid w:val="009509C1"/>
    <w:rsid w:val="009509CE"/>
    <w:rsid w:val="00952D31"/>
    <w:rsid w:val="009532F9"/>
    <w:rsid w:val="00953B83"/>
    <w:rsid w:val="009551A9"/>
    <w:rsid w:val="00955634"/>
    <w:rsid w:val="00956DB2"/>
    <w:rsid w:val="0095755A"/>
    <w:rsid w:val="00960125"/>
    <w:rsid w:val="0096155D"/>
    <w:rsid w:val="00964036"/>
    <w:rsid w:val="00972663"/>
    <w:rsid w:val="00974023"/>
    <w:rsid w:val="009753B4"/>
    <w:rsid w:val="00980078"/>
    <w:rsid w:val="00981582"/>
    <w:rsid w:val="00982FE5"/>
    <w:rsid w:val="00983F88"/>
    <w:rsid w:val="00984E7F"/>
    <w:rsid w:val="00986868"/>
    <w:rsid w:val="009877A9"/>
    <w:rsid w:val="00987BA3"/>
    <w:rsid w:val="00987FCD"/>
    <w:rsid w:val="00992AD3"/>
    <w:rsid w:val="00993CA4"/>
    <w:rsid w:val="00996ACB"/>
    <w:rsid w:val="009A295C"/>
    <w:rsid w:val="009A298B"/>
    <w:rsid w:val="009A2FCE"/>
    <w:rsid w:val="009A360C"/>
    <w:rsid w:val="009A590E"/>
    <w:rsid w:val="009B247A"/>
    <w:rsid w:val="009B437D"/>
    <w:rsid w:val="009B439A"/>
    <w:rsid w:val="009B54A4"/>
    <w:rsid w:val="009B7A51"/>
    <w:rsid w:val="009B7BE5"/>
    <w:rsid w:val="009C0A59"/>
    <w:rsid w:val="009C0C90"/>
    <w:rsid w:val="009C3589"/>
    <w:rsid w:val="009C4D72"/>
    <w:rsid w:val="009D0288"/>
    <w:rsid w:val="009D1F82"/>
    <w:rsid w:val="009D3716"/>
    <w:rsid w:val="009D4164"/>
    <w:rsid w:val="009D4B55"/>
    <w:rsid w:val="009D518B"/>
    <w:rsid w:val="009D6BD5"/>
    <w:rsid w:val="009E13E6"/>
    <w:rsid w:val="009E260A"/>
    <w:rsid w:val="009E2987"/>
    <w:rsid w:val="009E332D"/>
    <w:rsid w:val="009E3A99"/>
    <w:rsid w:val="009E3D9B"/>
    <w:rsid w:val="009E533E"/>
    <w:rsid w:val="009E7D8B"/>
    <w:rsid w:val="009F05A2"/>
    <w:rsid w:val="009F3A1C"/>
    <w:rsid w:val="009F4A7D"/>
    <w:rsid w:val="00A00059"/>
    <w:rsid w:val="00A00E9E"/>
    <w:rsid w:val="00A02692"/>
    <w:rsid w:val="00A026DE"/>
    <w:rsid w:val="00A02DAA"/>
    <w:rsid w:val="00A06D13"/>
    <w:rsid w:val="00A06EB0"/>
    <w:rsid w:val="00A06F87"/>
    <w:rsid w:val="00A10AC7"/>
    <w:rsid w:val="00A10FA4"/>
    <w:rsid w:val="00A1332C"/>
    <w:rsid w:val="00A13F02"/>
    <w:rsid w:val="00A2469C"/>
    <w:rsid w:val="00A26BA0"/>
    <w:rsid w:val="00A323F3"/>
    <w:rsid w:val="00A32ECE"/>
    <w:rsid w:val="00A36AB5"/>
    <w:rsid w:val="00A37FC2"/>
    <w:rsid w:val="00A40825"/>
    <w:rsid w:val="00A4209D"/>
    <w:rsid w:val="00A42C3B"/>
    <w:rsid w:val="00A506DA"/>
    <w:rsid w:val="00A51219"/>
    <w:rsid w:val="00A525FE"/>
    <w:rsid w:val="00A52677"/>
    <w:rsid w:val="00A52C2B"/>
    <w:rsid w:val="00A52EE1"/>
    <w:rsid w:val="00A53132"/>
    <w:rsid w:val="00A5342D"/>
    <w:rsid w:val="00A548A8"/>
    <w:rsid w:val="00A55D6B"/>
    <w:rsid w:val="00A55E29"/>
    <w:rsid w:val="00A563E7"/>
    <w:rsid w:val="00A6059A"/>
    <w:rsid w:val="00A62413"/>
    <w:rsid w:val="00A62B3F"/>
    <w:rsid w:val="00A6316E"/>
    <w:rsid w:val="00A65A59"/>
    <w:rsid w:val="00A67027"/>
    <w:rsid w:val="00A67362"/>
    <w:rsid w:val="00A73D3A"/>
    <w:rsid w:val="00A7590C"/>
    <w:rsid w:val="00A75C24"/>
    <w:rsid w:val="00A76199"/>
    <w:rsid w:val="00A8075D"/>
    <w:rsid w:val="00A81481"/>
    <w:rsid w:val="00A83358"/>
    <w:rsid w:val="00A83FF2"/>
    <w:rsid w:val="00A84502"/>
    <w:rsid w:val="00A8504F"/>
    <w:rsid w:val="00A85F3B"/>
    <w:rsid w:val="00A86A05"/>
    <w:rsid w:val="00A91A8F"/>
    <w:rsid w:val="00A97474"/>
    <w:rsid w:val="00AA4C35"/>
    <w:rsid w:val="00AA57AC"/>
    <w:rsid w:val="00AA5871"/>
    <w:rsid w:val="00AB2868"/>
    <w:rsid w:val="00AB2C11"/>
    <w:rsid w:val="00AB4F94"/>
    <w:rsid w:val="00AB53A4"/>
    <w:rsid w:val="00AB616A"/>
    <w:rsid w:val="00AB64E8"/>
    <w:rsid w:val="00AC3612"/>
    <w:rsid w:val="00AC36A2"/>
    <w:rsid w:val="00AD1CA4"/>
    <w:rsid w:val="00AD59FF"/>
    <w:rsid w:val="00AE0574"/>
    <w:rsid w:val="00AE3B99"/>
    <w:rsid w:val="00AE485B"/>
    <w:rsid w:val="00AE48AE"/>
    <w:rsid w:val="00AF1460"/>
    <w:rsid w:val="00AF1671"/>
    <w:rsid w:val="00AF18C2"/>
    <w:rsid w:val="00AF19F4"/>
    <w:rsid w:val="00AF1E26"/>
    <w:rsid w:val="00AF73D1"/>
    <w:rsid w:val="00B01482"/>
    <w:rsid w:val="00B015A1"/>
    <w:rsid w:val="00B02E00"/>
    <w:rsid w:val="00B03933"/>
    <w:rsid w:val="00B04040"/>
    <w:rsid w:val="00B05102"/>
    <w:rsid w:val="00B0652D"/>
    <w:rsid w:val="00B1001F"/>
    <w:rsid w:val="00B106B6"/>
    <w:rsid w:val="00B126D1"/>
    <w:rsid w:val="00B12763"/>
    <w:rsid w:val="00B12BBE"/>
    <w:rsid w:val="00B14CA7"/>
    <w:rsid w:val="00B15F0D"/>
    <w:rsid w:val="00B17060"/>
    <w:rsid w:val="00B23548"/>
    <w:rsid w:val="00B2475A"/>
    <w:rsid w:val="00B264E8"/>
    <w:rsid w:val="00B26AE7"/>
    <w:rsid w:val="00B33A50"/>
    <w:rsid w:val="00B344E0"/>
    <w:rsid w:val="00B34A93"/>
    <w:rsid w:val="00B35859"/>
    <w:rsid w:val="00B36941"/>
    <w:rsid w:val="00B429CD"/>
    <w:rsid w:val="00B430E3"/>
    <w:rsid w:val="00B4490D"/>
    <w:rsid w:val="00B45081"/>
    <w:rsid w:val="00B450C1"/>
    <w:rsid w:val="00B47CC3"/>
    <w:rsid w:val="00B52B0D"/>
    <w:rsid w:val="00B55451"/>
    <w:rsid w:val="00B55F45"/>
    <w:rsid w:val="00B56FE1"/>
    <w:rsid w:val="00B618BC"/>
    <w:rsid w:val="00B62B10"/>
    <w:rsid w:val="00B62FEC"/>
    <w:rsid w:val="00B675F5"/>
    <w:rsid w:val="00B70BC2"/>
    <w:rsid w:val="00B7264E"/>
    <w:rsid w:val="00B77A82"/>
    <w:rsid w:val="00B805D6"/>
    <w:rsid w:val="00B80E46"/>
    <w:rsid w:val="00B812A0"/>
    <w:rsid w:val="00B82CBB"/>
    <w:rsid w:val="00B83DA1"/>
    <w:rsid w:val="00B84112"/>
    <w:rsid w:val="00B843FF"/>
    <w:rsid w:val="00B854DA"/>
    <w:rsid w:val="00B86F86"/>
    <w:rsid w:val="00B93FEA"/>
    <w:rsid w:val="00B947F9"/>
    <w:rsid w:val="00B950A4"/>
    <w:rsid w:val="00B958CC"/>
    <w:rsid w:val="00BA13A7"/>
    <w:rsid w:val="00BA4A17"/>
    <w:rsid w:val="00BA6B9A"/>
    <w:rsid w:val="00BB014A"/>
    <w:rsid w:val="00BB0D19"/>
    <w:rsid w:val="00BB112D"/>
    <w:rsid w:val="00BB5315"/>
    <w:rsid w:val="00BB60EA"/>
    <w:rsid w:val="00BB6B24"/>
    <w:rsid w:val="00BB6E26"/>
    <w:rsid w:val="00BC1464"/>
    <w:rsid w:val="00BC4FBD"/>
    <w:rsid w:val="00BC5721"/>
    <w:rsid w:val="00BC578D"/>
    <w:rsid w:val="00BD147D"/>
    <w:rsid w:val="00BD1FCE"/>
    <w:rsid w:val="00BD3D8C"/>
    <w:rsid w:val="00BD44A6"/>
    <w:rsid w:val="00BE08E3"/>
    <w:rsid w:val="00BE1A8F"/>
    <w:rsid w:val="00BE3E80"/>
    <w:rsid w:val="00BE6AA2"/>
    <w:rsid w:val="00BE7781"/>
    <w:rsid w:val="00BF1AA6"/>
    <w:rsid w:val="00BF3502"/>
    <w:rsid w:val="00BF5ADB"/>
    <w:rsid w:val="00BF6884"/>
    <w:rsid w:val="00BF68C4"/>
    <w:rsid w:val="00BF7E47"/>
    <w:rsid w:val="00C00990"/>
    <w:rsid w:val="00C00D85"/>
    <w:rsid w:val="00C010F1"/>
    <w:rsid w:val="00C01378"/>
    <w:rsid w:val="00C03DF5"/>
    <w:rsid w:val="00C04F4E"/>
    <w:rsid w:val="00C04FE6"/>
    <w:rsid w:val="00C05763"/>
    <w:rsid w:val="00C11EA0"/>
    <w:rsid w:val="00C120B3"/>
    <w:rsid w:val="00C125BD"/>
    <w:rsid w:val="00C16198"/>
    <w:rsid w:val="00C16397"/>
    <w:rsid w:val="00C24629"/>
    <w:rsid w:val="00C26C8A"/>
    <w:rsid w:val="00C329F7"/>
    <w:rsid w:val="00C32A83"/>
    <w:rsid w:val="00C34DA4"/>
    <w:rsid w:val="00C352F6"/>
    <w:rsid w:val="00C36461"/>
    <w:rsid w:val="00C379E6"/>
    <w:rsid w:val="00C40B68"/>
    <w:rsid w:val="00C43080"/>
    <w:rsid w:val="00C445E6"/>
    <w:rsid w:val="00C44DF6"/>
    <w:rsid w:val="00C47FE1"/>
    <w:rsid w:val="00C50D68"/>
    <w:rsid w:val="00C515DB"/>
    <w:rsid w:val="00C53C5D"/>
    <w:rsid w:val="00C5463C"/>
    <w:rsid w:val="00C54DB8"/>
    <w:rsid w:val="00C5575A"/>
    <w:rsid w:val="00C567C7"/>
    <w:rsid w:val="00C57321"/>
    <w:rsid w:val="00C57DCE"/>
    <w:rsid w:val="00C60641"/>
    <w:rsid w:val="00C60767"/>
    <w:rsid w:val="00C610E8"/>
    <w:rsid w:val="00C63ECE"/>
    <w:rsid w:val="00C66193"/>
    <w:rsid w:val="00C66634"/>
    <w:rsid w:val="00C73D27"/>
    <w:rsid w:val="00C75294"/>
    <w:rsid w:val="00C80C16"/>
    <w:rsid w:val="00C81CFB"/>
    <w:rsid w:val="00C82505"/>
    <w:rsid w:val="00C827BF"/>
    <w:rsid w:val="00C91609"/>
    <w:rsid w:val="00C92114"/>
    <w:rsid w:val="00C92CDB"/>
    <w:rsid w:val="00C94293"/>
    <w:rsid w:val="00C9498B"/>
    <w:rsid w:val="00C94C9D"/>
    <w:rsid w:val="00C95B61"/>
    <w:rsid w:val="00C974C1"/>
    <w:rsid w:val="00C9784F"/>
    <w:rsid w:val="00CA082F"/>
    <w:rsid w:val="00CA0E06"/>
    <w:rsid w:val="00CA38EC"/>
    <w:rsid w:val="00CA3A77"/>
    <w:rsid w:val="00CA48BC"/>
    <w:rsid w:val="00CA5910"/>
    <w:rsid w:val="00CA7E50"/>
    <w:rsid w:val="00CB1B2C"/>
    <w:rsid w:val="00CB3179"/>
    <w:rsid w:val="00CB4E02"/>
    <w:rsid w:val="00CB5AD8"/>
    <w:rsid w:val="00CB7618"/>
    <w:rsid w:val="00CC0353"/>
    <w:rsid w:val="00CC09CD"/>
    <w:rsid w:val="00CC2991"/>
    <w:rsid w:val="00CC5EC3"/>
    <w:rsid w:val="00CC6A1C"/>
    <w:rsid w:val="00CC6E3B"/>
    <w:rsid w:val="00CC73E3"/>
    <w:rsid w:val="00CC7AB4"/>
    <w:rsid w:val="00CD3C35"/>
    <w:rsid w:val="00CD408A"/>
    <w:rsid w:val="00CD41AF"/>
    <w:rsid w:val="00CD51BE"/>
    <w:rsid w:val="00CD6BD2"/>
    <w:rsid w:val="00CD6DBC"/>
    <w:rsid w:val="00CE09F1"/>
    <w:rsid w:val="00CE1270"/>
    <w:rsid w:val="00CE20B4"/>
    <w:rsid w:val="00CE3EF4"/>
    <w:rsid w:val="00CE6906"/>
    <w:rsid w:val="00CE6D38"/>
    <w:rsid w:val="00CE7928"/>
    <w:rsid w:val="00CF1355"/>
    <w:rsid w:val="00CF2B0B"/>
    <w:rsid w:val="00CF2EC2"/>
    <w:rsid w:val="00D0120C"/>
    <w:rsid w:val="00D101A1"/>
    <w:rsid w:val="00D1664F"/>
    <w:rsid w:val="00D16F9D"/>
    <w:rsid w:val="00D17671"/>
    <w:rsid w:val="00D21CD3"/>
    <w:rsid w:val="00D2226D"/>
    <w:rsid w:val="00D23750"/>
    <w:rsid w:val="00D23DA5"/>
    <w:rsid w:val="00D2448F"/>
    <w:rsid w:val="00D3046D"/>
    <w:rsid w:val="00D31513"/>
    <w:rsid w:val="00D32E70"/>
    <w:rsid w:val="00D33A36"/>
    <w:rsid w:val="00D33F58"/>
    <w:rsid w:val="00D3417F"/>
    <w:rsid w:val="00D34213"/>
    <w:rsid w:val="00D34594"/>
    <w:rsid w:val="00D35964"/>
    <w:rsid w:val="00D40EEE"/>
    <w:rsid w:val="00D410E0"/>
    <w:rsid w:val="00D42309"/>
    <w:rsid w:val="00D42D5B"/>
    <w:rsid w:val="00D45161"/>
    <w:rsid w:val="00D500BD"/>
    <w:rsid w:val="00D501F0"/>
    <w:rsid w:val="00D5070C"/>
    <w:rsid w:val="00D516AF"/>
    <w:rsid w:val="00D524F8"/>
    <w:rsid w:val="00D53397"/>
    <w:rsid w:val="00D566F9"/>
    <w:rsid w:val="00D576B8"/>
    <w:rsid w:val="00D60099"/>
    <w:rsid w:val="00D61CAB"/>
    <w:rsid w:val="00D62F1C"/>
    <w:rsid w:val="00D6437C"/>
    <w:rsid w:val="00D64701"/>
    <w:rsid w:val="00D7364B"/>
    <w:rsid w:val="00D74564"/>
    <w:rsid w:val="00D757DA"/>
    <w:rsid w:val="00D867F4"/>
    <w:rsid w:val="00D90845"/>
    <w:rsid w:val="00D919C6"/>
    <w:rsid w:val="00D9271F"/>
    <w:rsid w:val="00D93BE1"/>
    <w:rsid w:val="00D9485D"/>
    <w:rsid w:val="00D960DF"/>
    <w:rsid w:val="00DA0456"/>
    <w:rsid w:val="00DA0619"/>
    <w:rsid w:val="00DA1249"/>
    <w:rsid w:val="00DA1A94"/>
    <w:rsid w:val="00DA3872"/>
    <w:rsid w:val="00DA4E21"/>
    <w:rsid w:val="00DA55E3"/>
    <w:rsid w:val="00DA6B52"/>
    <w:rsid w:val="00DA6DE1"/>
    <w:rsid w:val="00DA7217"/>
    <w:rsid w:val="00DB4DAD"/>
    <w:rsid w:val="00DB5950"/>
    <w:rsid w:val="00DB71DB"/>
    <w:rsid w:val="00DC27F2"/>
    <w:rsid w:val="00DC295E"/>
    <w:rsid w:val="00DC3109"/>
    <w:rsid w:val="00DC5477"/>
    <w:rsid w:val="00DC7031"/>
    <w:rsid w:val="00DC7FB9"/>
    <w:rsid w:val="00DD03C2"/>
    <w:rsid w:val="00DD099C"/>
    <w:rsid w:val="00DD23E1"/>
    <w:rsid w:val="00DD25F1"/>
    <w:rsid w:val="00DD44CD"/>
    <w:rsid w:val="00DD5276"/>
    <w:rsid w:val="00DD7D21"/>
    <w:rsid w:val="00DD7D56"/>
    <w:rsid w:val="00DE2E2E"/>
    <w:rsid w:val="00DE328D"/>
    <w:rsid w:val="00DE3D13"/>
    <w:rsid w:val="00DE3D47"/>
    <w:rsid w:val="00DE487A"/>
    <w:rsid w:val="00DE4962"/>
    <w:rsid w:val="00DE6905"/>
    <w:rsid w:val="00DE6B73"/>
    <w:rsid w:val="00DE73D8"/>
    <w:rsid w:val="00DF4144"/>
    <w:rsid w:val="00DF588A"/>
    <w:rsid w:val="00DF5D8D"/>
    <w:rsid w:val="00DF7684"/>
    <w:rsid w:val="00E03CC1"/>
    <w:rsid w:val="00E03D61"/>
    <w:rsid w:val="00E04F19"/>
    <w:rsid w:val="00E05178"/>
    <w:rsid w:val="00E05EA4"/>
    <w:rsid w:val="00E132C0"/>
    <w:rsid w:val="00E142F0"/>
    <w:rsid w:val="00E15A7C"/>
    <w:rsid w:val="00E20ECB"/>
    <w:rsid w:val="00E228BE"/>
    <w:rsid w:val="00E247F4"/>
    <w:rsid w:val="00E27A5F"/>
    <w:rsid w:val="00E35C47"/>
    <w:rsid w:val="00E37C7E"/>
    <w:rsid w:val="00E4173F"/>
    <w:rsid w:val="00E431C9"/>
    <w:rsid w:val="00E449C3"/>
    <w:rsid w:val="00E468D9"/>
    <w:rsid w:val="00E4733E"/>
    <w:rsid w:val="00E47457"/>
    <w:rsid w:val="00E50A5D"/>
    <w:rsid w:val="00E5242C"/>
    <w:rsid w:val="00E528CF"/>
    <w:rsid w:val="00E528FB"/>
    <w:rsid w:val="00E53E06"/>
    <w:rsid w:val="00E54B5C"/>
    <w:rsid w:val="00E619C1"/>
    <w:rsid w:val="00E62855"/>
    <w:rsid w:val="00E63570"/>
    <w:rsid w:val="00E641B0"/>
    <w:rsid w:val="00E66C3C"/>
    <w:rsid w:val="00E66D86"/>
    <w:rsid w:val="00E66DDE"/>
    <w:rsid w:val="00E67323"/>
    <w:rsid w:val="00E67C4D"/>
    <w:rsid w:val="00E70D21"/>
    <w:rsid w:val="00E73ADF"/>
    <w:rsid w:val="00E73BAB"/>
    <w:rsid w:val="00E73E61"/>
    <w:rsid w:val="00E73FB7"/>
    <w:rsid w:val="00E74D0F"/>
    <w:rsid w:val="00E7519B"/>
    <w:rsid w:val="00E755F2"/>
    <w:rsid w:val="00E77711"/>
    <w:rsid w:val="00E7784D"/>
    <w:rsid w:val="00E85D7C"/>
    <w:rsid w:val="00E86A7C"/>
    <w:rsid w:val="00E920A8"/>
    <w:rsid w:val="00E9377D"/>
    <w:rsid w:val="00E93F45"/>
    <w:rsid w:val="00E95EFC"/>
    <w:rsid w:val="00E969DE"/>
    <w:rsid w:val="00E96D83"/>
    <w:rsid w:val="00E970CC"/>
    <w:rsid w:val="00E97D69"/>
    <w:rsid w:val="00EA0542"/>
    <w:rsid w:val="00EA086D"/>
    <w:rsid w:val="00EA1971"/>
    <w:rsid w:val="00EA25E0"/>
    <w:rsid w:val="00EA311F"/>
    <w:rsid w:val="00EA544E"/>
    <w:rsid w:val="00EA71A7"/>
    <w:rsid w:val="00EB0110"/>
    <w:rsid w:val="00EB4AEF"/>
    <w:rsid w:val="00EB685D"/>
    <w:rsid w:val="00EB6B7E"/>
    <w:rsid w:val="00EC0067"/>
    <w:rsid w:val="00EC10E9"/>
    <w:rsid w:val="00EC4B4C"/>
    <w:rsid w:val="00EC671E"/>
    <w:rsid w:val="00ED5637"/>
    <w:rsid w:val="00EE0259"/>
    <w:rsid w:val="00EE07A7"/>
    <w:rsid w:val="00EE13B2"/>
    <w:rsid w:val="00EE1D29"/>
    <w:rsid w:val="00EE211A"/>
    <w:rsid w:val="00EE27A9"/>
    <w:rsid w:val="00EE41FE"/>
    <w:rsid w:val="00EE5399"/>
    <w:rsid w:val="00EE7C05"/>
    <w:rsid w:val="00EF1FA0"/>
    <w:rsid w:val="00EF41D4"/>
    <w:rsid w:val="00EF4792"/>
    <w:rsid w:val="00EF50D5"/>
    <w:rsid w:val="00EF6063"/>
    <w:rsid w:val="00EF6568"/>
    <w:rsid w:val="00F009B8"/>
    <w:rsid w:val="00F016FD"/>
    <w:rsid w:val="00F02BA9"/>
    <w:rsid w:val="00F04891"/>
    <w:rsid w:val="00F058C8"/>
    <w:rsid w:val="00F05A20"/>
    <w:rsid w:val="00F05B38"/>
    <w:rsid w:val="00F05EB6"/>
    <w:rsid w:val="00F1099B"/>
    <w:rsid w:val="00F1198A"/>
    <w:rsid w:val="00F13026"/>
    <w:rsid w:val="00F13097"/>
    <w:rsid w:val="00F15D4F"/>
    <w:rsid w:val="00F16DE0"/>
    <w:rsid w:val="00F16FCB"/>
    <w:rsid w:val="00F1717B"/>
    <w:rsid w:val="00F175C5"/>
    <w:rsid w:val="00F17A59"/>
    <w:rsid w:val="00F17C4D"/>
    <w:rsid w:val="00F22B47"/>
    <w:rsid w:val="00F22F78"/>
    <w:rsid w:val="00F23B5A"/>
    <w:rsid w:val="00F23BEB"/>
    <w:rsid w:val="00F2450D"/>
    <w:rsid w:val="00F24833"/>
    <w:rsid w:val="00F25589"/>
    <w:rsid w:val="00F26414"/>
    <w:rsid w:val="00F30F66"/>
    <w:rsid w:val="00F319EE"/>
    <w:rsid w:val="00F3427C"/>
    <w:rsid w:val="00F34902"/>
    <w:rsid w:val="00F353CE"/>
    <w:rsid w:val="00F40F15"/>
    <w:rsid w:val="00F44AF7"/>
    <w:rsid w:val="00F45B98"/>
    <w:rsid w:val="00F46595"/>
    <w:rsid w:val="00F5077E"/>
    <w:rsid w:val="00F52483"/>
    <w:rsid w:val="00F524DB"/>
    <w:rsid w:val="00F52A59"/>
    <w:rsid w:val="00F54426"/>
    <w:rsid w:val="00F61D66"/>
    <w:rsid w:val="00F636FF"/>
    <w:rsid w:val="00F678BE"/>
    <w:rsid w:val="00F7040C"/>
    <w:rsid w:val="00F7269E"/>
    <w:rsid w:val="00F72731"/>
    <w:rsid w:val="00F72F9D"/>
    <w:rsid w:val="00F73902"/>
    <w:rsid w:val="00F73D42"/>
    <w:rsid w:val="00F740E8"/>
    <w:rsid w:val="00F7439B"/>
    <w:rsid w:val="00F74B64"/>
    <w:rsid w:val="00F74DAB"/>
    <w:rsid w:val="00F775FC"/>
    <w:rsid w:val="00F83D6C"/>
    <w:rsid w:val="00F848DF"/>
    <w:rsid w:val="00F90CB9"/>
    <w:rsid w:val="00F90ECD"/>
    <w:rsid w:val="00F9204C"/>
    <w:rsid w:val="00F935A8"/>
    <w:rsid w:val="00F941F6"/>
    <w:rsid w:val="00F94726"/>
    <w:rsid w:val="00FA0181"/>
    <w:rsid w:val="00FA2FAA"/>
    <w:rsid w:val="00FA67E3"/>
    <w:rsid w:val="00FA70A1"/>
    <w:rsid w:val="00FA7F16"/>
    <w:rsid w:val="00FB06B8"/>
    <w:rsid w:val="00FB139D"/>
    <w:rsid w:val="00FB2FCC"/>
    <w:rsid w:val="00FB4328"/>
    <w:rsid w:val="00FB5F77"/>
    <w:rsid w:val="00FB601D"/>
    <w:rsid w:val="00FB6D15"/>
    <w:rsid w:val="00FB703F"/>
    <w:rsid w:val="00FC0684"/>
    <w:rsid w:val="00FC1090"/>
    <w:rsid w:val="00FC494E"/>
    <w:rsid w:val="00FC4CC2"/>
    <w:rsid w:val="00FC66A5"/>
    <w:rsid w:val="00FD1774"/>
    <w:rsid w:val="00FD17E6"/>
    <w:rsid w:val="00FD3441"/>
    <w:rsid w:val="00FE217F"/>
    <w:rsid w:val="00FE35C3"/>
    <w:rsid w:val="00FE5898"/>
    <w:rsid w:val="00FE6F0D"/>
    <w:rsid w:val="00FE711B"/>
    <w:rsid w:val="00FF2C3A"/>
    <w:rsid w:val="00FF37B6"/>
    <w:rsid w:val="00FF383B"/>
    <w:rsid w:val="00FF43B4"/>
    <w:rsid w:val="00FF4824"/>
    <w:rsid w:val="00FF4F39"/>
    <w:rsid w:val="00FF5C6A"/>
    <w:rsid w:val="00FF5F85"/>
    <w:rsid w:val="00FF6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813A7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2E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707A7"/>
    <w:pPr>
      <w:spacing w:after="0" w:line="240" w:lineRule="auto"/>
    </w:pPr>
  </w:style>
  <w:style w:type="character" w:styleId="Emphasis">
    <w:name w:val="Emphasis"/>
    <w:uiPriority w:val="99"/>
    <w:qFormat/>
    <w:rsid w:val="004C0F58"/>
    <w:rPr>
      <w:rFonts w:ascii="Times New Roman" w:hAnsi="Times New Roman" w:cs="Times New Roman" w:hint="default"/>
      <w:i/>
      <w:iCs w:val="0"/>
    </w:rPr>
  </w:style>
  <w:style w:type="character" w:styleId="PlaceholderText">
    <w:name w:val="Placeholder Text"/>
    <w:basedOn w:val="DefaultParagraphFont"/>
    <w:uiPriority w:val="99"/>
    <w:semiHidden/>
    <w:rsid w:val="000E2E08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E85D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85D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5D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5D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5D7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5D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5D7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C73D2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73D2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3D27"/>
  </w:style>
  <w:style w:type="paragraph" w:styleId="Footer">
    <w:name w:val="footer"/>
    <w:basedOn w:val="Normal"/>
    <w:link w:val="FooterChar"/>
    <w:uiPriority w:val="99"/>
    <w:unhideWhenUsed/>
    <w:rsid w:val="00C73D2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3D27"/>
  </w:style>
  <w:style w:type="character" w:styleId="Hyperlink">
    <w:name w:val="Hyperlink"/>
    <w:basedOn w:val="DefaultParagraphFont"/>
    <w:uiPriority w:val="99"/>
    <w:unhideWhenUsed/>
    <w:rsid w:val="00B450C1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F1717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DA38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F5F85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2E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707A7"/>
    <w:pPr>
      <w:spacing w:after="0" w:line="240" w:lineRule="auto"/>
    </w:pPr>
  </w:style>
  <w:style w:type="character" w:styleId="Emphasis">
    <w:name w:val="Emphasis"/>
    <w:uiPriority w:val="99"/>
    <w:qFormat/>
    <w:rsid w:val="004C0F58"/>
    <w:rPr>
      <w:rFonts w:ascii="Times New Roman" w:hAnsi="Times New Roman" w:cs="Times New Roman" w:hint="default"/>
      <w:i/>
      <w:iCs w:val="0"/>
    </w:rPr>
  </w:style>
  <w:style w:type="character" w:styleId="PlaceholderText">
    <w:name w:val="Placeholder Text"/>
    <w:basedOn w:val="DefaultParagraphFont"/>
    <w:uiPriority w:val="99"/>
    <w:semiHidden/>
    <w:rsid w:val="000E2E08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E85D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85D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5D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5D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5D7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5D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5D7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C73D2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73D2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3D27"/>
  </w:style>
  <w:style w:type="paragraph" w:styleId="Footer">
    <w:name w:val="footer"/>
    <w:basedOn w:val="Normal"/>
    <w:link w:val="FooterChar"/>
    <w:uiPriority w:val="99"/>
    <w:unhideWhenUsed/>
    <w:rsid w:val="00C73D2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3D27"/>
  </w:style>
  <w:style w:type="character" w:styleId="Hyperlink">
    <w:name w:val="Hyperlink"/>
    <w:basedOn w:val="DefaultParagraphFont"/>
    <w:uiPriority w:val="99"/>
    <w:unhideWhenUsed/>
    <w:rsid w:val="00B450C1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F1717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DA38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F5F85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23" Type="http://schemas.microsoft.com/office/2016/09/relationships/commentsIds" Target="commentsId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F946BA-4902-4222-A968-5568FBF3BD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22</Words>
  <Characters>3550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e</dc:creator>
  <cp:lastModifiedBy>SMTUBIL</cp:lastModifiedBy>
  <cp:revision>2</cp:revision>
  <cp:lastPrinted>2020-11-23T15:57:00Z</cp:lastPrinted>
  <dcterms:created xsi:type="dcterms:W3CDTF">2020-12-02T14:50:00Z</dcterms:created>
  <dcterms:modified xsi:type="dcterms:W3CDTF">2020-12-02T14:50:00Z</dcterms:modified>
</cp:coreProperties>
</file>